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99CD4B" w14:textId="717EC093" w:rsidR="00470F5B" w:rsidRPr="00A867E5" w:rsidRDefault="00470F5B" w:rsidP="00470F5B">
      <w:pPr>
        <w:suppressAutoHyphens/>
        <w:spacing w:line="480" w:lineRule="auto"/>
        <w:jc w:val="center"/>
        <w:rPr>
          <w:rFonts w:ascii="Times New Roman" w:hAnsi="Times New Roman" w:cs="Times New Roman"/>
          <w:b/>
        </w:rPr>
      </w:pPr>
      <w:r>
        <w:rPr>
          <w:rFonts w:ascii="Times New Roman" w:hAnsi="Times New Roman" w:cs="Times New Roman"/>
          <w:b/>
        </w:rPr>
        <w:t xml:space="preserve">Mechanically activated </w:t>
      </w:r>
      <w:r w:rsidR="00975B4A">
        <w:rPr>
          <w:rFonts w:ascii="Times New Roman" w:hAnsi="Times New Roman" w:cs="Times New Roman"/>
          <w:b/>
          <w:color w:val="FF0000"/>
        </w:rPr>
        <w:t>mesenchymal-derived</w:t>
      </w:r>
      <w:r>
        <w:rPr>
          <w:rFonts w:ascii="Times New Roman" w:hAnsi="Times New Roman" w:cs="Times New Roman"/>
          <w:b/>
          <w:color w:val="FF0000"/>
        </w:rPr>
        <w:t xml:space="preserve"> </w:t>
      </w:r>
      <w:r w:rsidRPr="00A867E5">
        <w:rPr>
          <w:rFonts w:ascii="Times New Roman" w:hAnsi="Times New Roman" w:cs="Times New Roman"/>
          <w:b/>
        </w:rPr>
        <w:t>bone cells drive vessel formation</w:t>
      </w:r>
      <w:r w:rsidRPr="00A867E5" w:rsidDel="008F64F3">
        <w:rPr>
          <w:rFonts w:ascii="Times New Roman" w:hAnsi="Times New Roman" w:cs="Times New Roman"/>
          <w:b/>
        </w:rPr>
        <w:t xml:space="preserve"> </w:t>
      </w:r>
      <w:r w:rsidRPr="00A867E5">
        <w:rPr>
          <w:rFonts w:ascii="Times New Roman" w:hAnsi="Times New Roman" w:cs="Times New Roman"/>
          <w:b/>
        </w:rPr>
        <w:t>via an extracellular vesicle mediated mechanism</w:t>
      </w:r>
    </w:p>
    <w:p w14:paraId="7EF306DB" w14:textId="5D9FA9D1" w:rsidR="00470F5B" w:rsidRPr="00A867E5" w:rsidRDefault="00470F5B" w:rsidP="00E46E2F">
      <w:pPr>
        <w:suppressAutoHyphens/>
        <w:spacing w:line="480" w:lineRule="auto"/>
        <w:rPr>
          <w:rFonts w:ascii="Times New Roman" w:eastAsia="Times New Roman" w:hAnsi="Times New Roman" w:cs="Times New Roman"/>
          <w:lang w:eastAsia="ar-SA"/>
        </w:rPr>
      </w:pPr>
      <w:r w:rsidRPr="00A867E5">
        <w:rPr>
          <w:rFonts w:ascii="Times New Roman" w:eastAsia="Times New Roman" w:hAnsi="Times New Roman" w:cs="Times New Roman"/>
          <w:b/>
          <w:noProof/>
          <w:lang w:eastAsia="ar-SA"/>
        </w:rPr>
        <w:t>Key words</w:t>
      </w:r>
      <w:r w:rsidR="00E46E2F">
        <w:rPr>
          <w:rFonts w:ascii="Times New Roman" w:eastAsia="Times New Roman" w:hAnsi="Times New Roman" w:cs="Times New Roman"/>
          <w:b/>
          <w:noProof/>
          <w:lang w:eastAsia="ar-SA"/>
        </w:rPr>
        <w:t xml:space="preserve">: </w:t>
      </w:r>
      <w:r w:rsidRPr="00A867E5">
        <w:rPr>
          <w:rFonts w:ascii="Times New Roman" w:eastAsia="Times New Roman" w:hAnsi="Times New Roman" w:cs="Times New Roman"/>
          <w:lang w:eastAsia="ar-SA"/>
        </w:rPr>
        <w:t xml:space="preserve">Osteoblast; Osteocyte; Angiogenesis; </w:t>
      </w:r>
      <w:r>
        <w:rPr>
          <w:rFonts w:ascii="Times New Roman" w:eastAsia="Times New Roman" w:hAnsi="Times New Roman" w:cs="Times New Roman"/>
          <w:lang w:eastAsia="ar-SA"/>
        </w:rPr>
        <w:t xml:space="preserve">VEGF; </w:t>
      </w:r>
      <w:r w:rsidRPr="00651B4A">
        <w:rPr>
          <w:rFonts w:ascii="Times New Roman" w:eastAsia="Times New Roman" w:hAnsi="Times New Roman" w:cs="Times New Roman"/>
          <w:color w:val="FF0000"/>
          <w:lang w:eastAsia="ar-SA"/>
        </w:rPr>
        <w:t>miRNA</w:t>
      </w:r>
      <w:r>
        <w:rPr>
          <w:rFonts w:ascii="Times New Roman" w:eastAsia="Times New Roman" w:hAnsi="Times New Roman" w:cs="Times New Roman"/>
          <w:lang w:eastAsia="ar-SA"/>
        </w:rPr>
        <w:t xml:space="preserve">; </w:t>
      </w:r>
      <w:r w:rsidRPr="00651B4A">
        <w:rPr>
          <w:rFonts w:ascii="Times New Roman" w:eastAsia="Times New Roman" w:hAnsi="Times New Roman" w:cs="Times New Roman"/>
          <w:color w:val="FF0000"/>
          <w:lang w:eastAsia="ar-SA"/>
        </w:rPr>
        <w:t xml:space="preserve">miRNA-150-5p; </w:t>
      </w:r>
      <w:proofErr w:type="gramStart"/>
      <w:r w:rsidRPr="00A867E5">
        <w:rPr>
          <w:rFonts w:ascii="Times New Roman" w:eastAsia="Times New Roman" w:hAnsi="Times New Roman" w:cs="Times New Roman"/>
          <w:lang w:eastAsia="ar-SA"/>
        </w:rPr>
        <w:t>Mechanobiology</w:t>
      </w:r>
      <w:r>
        <w:rPr>
          <w:rFonts w:ascii="Times New Roman" w:eastAsia="Times New Roman" w:hAnsi="Times New Roman" w:cs="Times New Roman"/>
          <w:lang w:eastAsia="ar-SA"/>
        </w:rPr>
        <w:t>;</w:t>
      </w:r>
      <w:proofErr w:type="gramEnd"/>
      <w:r>
        <w:rPr>
          <w:rFonts w:ascii="Times New Roman" w:eastAsia="Times New Roman" w:hAnsi="Times New Roman" w:cs="Times New Roman"/>
          <w:lang w:eastAsia="ar-SA"/>
        </w:rPr>
        <w:t xml:space="preserve"> </w:t>
      </w:r>
    </w:p>
    <w:p w14:paraId="58CAFC54" w14:textId="1586ABB3" w:rsidR="00470F5B" w:rsidRDefault="009C3CCB" w:rsidP="00470F5B">
      <w:pPr>
        <w:spacing w:line="480" w:lineRule="auto"/>
        <w:rPr>
          <w:rFonts w:ascii="Times New Roman" w:eastAsia="Times New Roman" w:hAnsi="Times New Roman" w:cs="Times New Roman"/>
          <w:color w:val="FF0000"/>
          <w:vertAlign w:val="superscript"/>
          <w:lang w:eastAsia="ar-SA"/>
        </w:rPr>
      </w:pPr>
      <w:r w:rsidRPr="00A867E5">
        <w:rPr>
          <w:rFonts w:ascii="Times New Roman" w:eastAsia="Times New Roman" w:hAnsi="Times New Roman" w:cs="Times New Roman"/>
          <w:lang w:eastAsia="ar-SA"/>
        </w:rPr>
        <w:t>Shen, N.</w:t>
      </w:r>
      <w:r w:rsidRPr="00A867E5">
        <w:rPr>
          <w:rFonts w:ascii="Times New Roman" w:eastAsia="Times New Roman" w:hAnsi="Times New Roman" w:cs="Times New Roman"/>
          <w:vertAlign w:val="superscript"/>
          <w:lang w:eastAsia="ar-SA"/>
        </w:rPr>
        <w:t>1,2</w:t>
      </w:r>
      <w:r>
        <w:rPr>
          <w:rFonts w:ascii="Times New Roman" w:eastAsia="Times New Roman" w:hAnsi="Times New Roman" w:cs="Times New Roman"/>
          <w:vertAlign w:val="superscript"/>
          <w:lang w:eastAsia="ar-SA"/>
        </w:rPr>
        <w:t xml:space="preserve"> </w:t>
      </w:r>
      <w:r w:rsidRPr="00522535">
        <w:rPr>
          <w:rFonts w:ascii="Times New Roman" w:eastAsia="Times New Roman" w:hAnsi="Times New Roman" w:cs="Times New Roman"/>
          <w:color w:val="FF0000"/>
          <w:lang w:eastAsia="ar-SA"/>
        </w:rPr>
        <w:t>*</w:t>
      </w:r>
      <w:r w:rsidRPr="00A867E5">
        <w:rPr>
          <w:rFonts w:ascii="Times New Roman" w:eastAsia="Times New Roman" w:hAnsi="Times New Roman" w:cs="Times New Roman"/>
          <w:lang w:eastAsia="ar-SA"/>
        </w:rPr>
        <w:t xml:space="preserve">, </w:t>
      </w:r>
      <w:r>
        <w:rPr>
          <w:rFonts w:ascii="Times New Roman" w:eastAsia="Times New Roman" w:hAnsi="Times New Roman" w:cs="Times New Roman"/>
          <w:lang w:eastAsia="ar-SA"/>
        </w:rPr>
        <w:t>Maggio, M.</w:t>
      </w:r>
      <w:r w:rsidRPr="00FB7A23">
        <w:rPr>
          <w:rFonts w:ascii="Times New Roman" w:eastAsia="Times New Roman" w:hAnsi="Times New Roman" w:cs="Times New Roman"/>
          <w:vertAlign w:val="superscript"/>
          <w:lang w:eastAsia="ar-SA"/>
        </w:rPr>
        <w:t>1,2</w:t>
      </w:r>
      <w:r>
        <w:rPr>
          <w:rFonts w:ascii="Times New Roman" w:eastAsia="Times New Roman" w:hAnsi="Times New Roman" w:cs="Times New Roman"/>
          <w:vertAlign w:val="superscript"/>
          <w:lang w:eastAsia="ar-SA"/>
        </w:rPr>
        <w:t xml:space="preserve"> </w:t>
      </w:r>
      <w:r w:rsidRPr="00522535">
        <w:rPr>
          <w:rFonts w:ascii="Times New Roman" w:eastAsia="Times New Roman" w:hAnsi="Times New Roman" w:cs="Times New Roman"/>
          <w:color w:val="FF0000"/>
          <w:lang w:eastAsia="ar-SA"/>
        </w:rPr>
        <w:t>*</w:t>
      </w:r>
      <w:r w:rsidR="00470F5B">
        <w:rPr>
          <w:rFonts w:ascii="Times New Roman" w:eastAsia="Times New Roman" w:hAnsi="Times New Roman" w:cs="Times New Roman"/>
          <w:lang w:eastAsia="ar-SA"/>
        </w:rPr>
        <w:t xml:space="preserve">, </w:t>
      </w:r>
      <w:r w:rsidR="00470F5B" w:rsidRPr="00A867E5">
        <w:rPr>
          <w:rFonts w:ascii="Times New Roman" w:eastAsia="Times New Roman" w:hAnsi="Times New Roman" w:cs="Times New Roman"/>
          <w:lang w:eastAsia="ar-SA"/>
        </w:rPr>
        <w:t>Woods, I.</w:t>
      </w:r>
      <w:r w:rsidR="00470F5B" w:rsidRPr="00A867E5">
        <w:rPr>
          <w:rFonts w:ascii="Times New Roman" w:eastAsia="Times New Roman" w:hAnsi="Times New Roman" w:cs="Times New Roman"/>
          <w:vertAlign w:val="superscript"/>
          <w:lang w:eastAsia="ar-SA"/>
        </w:rPr>
        <w:t>1,2</w:t>
      </w:r>
      <w:r w:rsidR="00470F5B" w:rsidRPr="00A867E5">
        <w:rPr>
          <w:rFonts w:ascii="Times New Roman" w:eastAsia="Times New Roman" w:hAnsi="Times New Roman" w:cs="Times New Roman"/>
          <w:lang w:eastAsia="ar-SA"/>
        </w:rPr>
        <w:t>, Lowry, M.</w:t>
      </w:r>
      <w:r w:rsidR="00470F5B" w:rsidRPr="00A867E5">
        <w:rPr>
          <w:rFonts w:ascii="Times New Roman" w:eastAsia="Times New Roman" w:hAnsi="Times New Roman" w:cs="Times New Roman"/>
          <w:vertAlign w:val="superscript"/>
          <w:lang w:eastAsia="ar-SA"/>
        </w:rPr>
        <w:t>3</w:t>
      </w:r>
      <w:r w:rsidR="00470F5B" w:rsidRPr="00A867E5">
        <w:rPr>
          <w:rFonts w:ascii="Times New Roman" w:eastAsia="Times New Roman" w:hAnsi="Times New Roman" w:cs="Times New Roman"/>
          <w:lang w:eastAsia="ar-SA"/>
        </w:rPr>
        <w:t>,</w:t>
      </w:r>
      <w:r w:rsidR="00470F5B">
        <w:rPr>
          <w:rFonts w:ascii="Times New Roman" w:eastAsia="Times New Roman" w:hAnsi="Times New Roman" w:cs="Times New Roman"/>
          <w:lang w:eastAsia="ar-SA"/>
        </w:rPr>
        <w:t xml:space="preserve"> </w:t>
      </w:r>
      <w:r w:rsidR="00470F5B" w:rsidRPr="00D04745">
        <w:rPr>
          <w:rFonts w:ascii="Times New Roman" w:eastAsia="Times New Roman" w:hAnsi="Times New Roman" w:cs="Times New Roman"/>
          <w:color w:val="FF0000"/>
          <w:lang w:eastAsia="ar-SA"/>
        </w:rPr>
        <w:t>Almasri, R.</w:t>
      </w:r>
      <w:r w:rsidR="00470F5B" w:rsidRPr="00D04745">
        <w:rPr>
          <w:rFonts w:ascii="Times New Roman" w:eastAsia="Times New Roman" w:hAnsi="Times New Roman" w:cs="Times New Roman"/>
          <w:color w:val="FF0000"/>
          <w:vertAlign w:val="superscript"/>
          <w:lang w:eastAsia="ar-SA"/>
        </w:rPr>
        <w:t>3</w:t>
      </w:r>
      <w:r w:rsidR="00470F5B" w:rsidRPr="00D04745">
        <w:rPr>
          <w:rFonts w:ascii="Times New Roman" w:eastAsia="Times New Roman" w:hAnsi="Times New Roman" w:cs="Times New Roman"/>
          <w:color w:val="FF0000"/>
          <w:lang w:eastAsia="ar-SA"/>
        </w:rPr>
        <w:t xml:space="preserve">, </w:t>
      </w:r>
      <w:r w:rsidR="00470F5B">
        <w:rPr>
          <w:rFonts w:ascii="Times New Roman" w:eastAsia="Times New Roman" w:hAnsi="Times New Roman" w:cs="Times New Roman"/>
          <w:color w:val="FF0000"/>
          <w:lang w:eastAsia="ar-SA"/>
        </w:rPr>
        <w:t>Gorgun, C.</w:t>
      </w:r>
      <w:r w:rsidR="00470F5B">
        <w:rPr>
          <w:rFonts w:ascii="Times New Roman" w:eastAsia="Times New Roman" w:hAnsi="Times New Roman" w:cs="Times New Roman"/>
          <w:color w:val="FF0000"/>
          <w:vertAlign w:val="superscript"/>
          <w:lang w:eastAsia="ar-SA"/>
        </w:rPr>
        <w:t>1,</w:t>
      </w:r>
      <w:r w:rsidR="00470F5B" w:rsidRPr="00EF7DEA">
        <w:rPr>
          <w:rFonts w:ascii="Times New Roman" w:eastAsia="Times New Roman" w:hAnsi="Times New Roman" w:cs="Times New Roman"/>
          <w:color w:val="FF0000"/>
          <w:vertAlign w:val="superscript"/>
          <w:lang w:eastAsia="ar-SA"/>
        </w:rPr>
        <w:t>2,5</w:t>
      </w:r>
      <w:r w:rsidR="00470F5B">
        <w:rPr>
          <w:rFonts w:ascii="Times New Roman" w:eastAsia="Times New Roman" w:hAnsi="Times New Roman" w:cs="Times New Roman"/>
          <w:color w:val="FF0000"/>
          <w:lang w:eastAsia="ar-SA"/>
        </w:rPr>
        <w:t xml:space="preserve">, </w:t>
      </w:r>
      <w:r w:rsidR="00470F5B" w:rsidRPr="00A867E5">
        <w:rPr>
          <w:rFonts w:ascii="Times New Roman" w:eastAsia="Times New Roman" w:hAnsi="Times New Roman" w:cs="Times New Roman"/>
          <w:lang w:eastAsia="ar-SA"/>
        </w:rPr>
        <w:t>Eichholz, K.F</w:t>
      </w:r>
      <w:r w:rsidR="00470F5B" w:rsidRPr="00A867E5">
        <w:rPr>
          <w:rFonts w:ascii="Times New Roman" w:eastAsia="Times New Roman" w:hAnsi="Times New Roman" w:cs="Times New Roman"/>
          <w:vertAlign w:val="superscript"/>
          <w:lang w:eastAsia="ar-SA"/>
        </w:rPr>
        <w:t xml:space="preserve"> 1,2</w:t>
      </w:r>
      <w:r w:rsidR="00470F5B" w:rsidRPr="00A867E5">
        <w:rPr>
          <w:rFonts w:ascii="Times New Roman" w:eastAsia="Times New Roman" w:hAnsi="Times New Roman" w:cs="Times New Roman"/>
          <w:lang w:eastAsia="ar-SA"/>
        </w:rPr>
        <w:t>, Stavenschi E.</w:t>
      </w:r>
      <w:r w:rsidR="00470F5B" w:rsidRPr="00A867E5">
        <w:rPr>
          <w:rFonts w:ascii="Times New Roman" w:eastAsia="Times New Roman" w:hAnsi="Times New Roman" w:cs="Times New Roman"/>
          <w:vertAlign w:val="superscript"/>
          <w:lang w:eastAsia="ar-SA"/>
        </w:rPr>
        <w:t>1,2</w:t>
      </w:r>
      <w:r w:rsidR="00470F5B" w:rsidRPr="00A867E5">
        <w:rPr>
          <w:rFonts w:ascii="Times New Roman" w:eastAsia="Times New Roman" w:hAnsi="Times New Roman" w:cs="Times New Roman"/>
          <w:lang w:eastAsia="ar-SA"/>
        </w:rPr>
        <w:t>,</w:t>
      </w:r>
      <w:r w:rsidR="00470F5B">
        <w:rPr>
          <w:rFonts w:ascii="Times New Roman" w:eastAsia="Times New Roman" w:hAnsi="Times New Roman" w:cs="Times New Roman"/>
          <w:lang w:eastAsia="ar-SA"/>
        </w:rPr>
        <w:t xml:space="preserve"> Hokamp, K.</w:t>
      </w:r>
      <w:r w:rsidR="00470F5B">
        <w:rPr>
          <w:rFonts w:ascii="Times New Roman" w:eastAsia="Times New Roman" w:hAnsi="Times New Roman" w:cs="Times New Roman"/>
          <w:vertAlign w:val="superscript"/>
          <w:lang w:eastAsia="ar-SA"/>
        </w:rPr>
        <w:t>4</w:t>
      </w:r>
      <w:r w:rsidR="00470F5B">
        <w:rPr>
          <w:rFonts w:ascii="Times New Roman" w:eastAsia="Times New Roman" w:hAnsi="Times New Roman" w:cs="Times New Roman"/>
          <w:lang w:eastAsia="ar-SA"/>
        </w:rPr>
        <w:t>, Roche, F.M.</w:t>
      </w:r>
      <w:r w:rsidR="00470F5B">
        <w:rPr>
          <w:rFonts w:ascii="Times New Roman" w:eastAsia="Times New Roman" w:hAnsi="Times New Roman" w:cs="Times New Roman"/>
          <w:vertAlign w:val="superscript"/>
          <w:lang w:eastAsia="ar-SA"/>
        </w:rPr>
        <w:t>4</w:t>
      </w:r>
      <w:r w:rsidR="00470F5B">
        <w:rPr>
          <w:rFonts w:ascii="Times New Roman" w:eastAsia="Times New Roman" w:hAnsi="Times New Roman" w:cs="Times New Roman"/>
          <w:lang w:eastAsia="ar-SA"/>
        </w:rPr>
        <w:t>,</w:t>
      </w:r>
      <w:r w:rsidR="00470F5B" w:rsidRPr="00A867E5">
        <w:rPr>
          <w:rFonts w:ascii="Times New Roman" w:eastAsia="Times New Roman" w:hAnsi="Times New Roman" w:cs="Times New Roman"/>
          <w:lang w:eastAsia="ar-SA"/>
        </w:rPr>
        <w:t xml:space="preserve"> O’Driscoll, L.</w:t>
      </w:r>
      <w:r w:rsidR="00470F5B">
        <w:rPr>
          <w:rFonts w:ascii="Times New Roman" w:eastAsia="Times New Roman" w:hAnsi="Times New Roman" w:cs="Times New Roman"/>
          <w:vertAlign w:val="superscript"/>
          <w:lang w:eastAsia="ar-SA"/>
        </w:rPr>
        <w:t>3</w:t>
      </w:r>
      <w:r w:rsidR="00470F5B" w:rsidRPr="00A867E5">
        <w:rPr>
          <w:rFonts w:ascii="Times New Roman" w:eastAsia="Times New Roman" w:hAnsi="Times New Roman" w:cs="Times New Roman"/>
          <w:lang w:eastAsia="ar-SA"/>
        </w:rPr>
        <w:t>, Hoey, D.A.</w:t>
      </w:r>
      <w:r w:rsidR="00470F5B" w:rsidRPr="00A867E5">
        <w:rPr>
          <w:rFonts w:ascii="Times New Roman" w:eastAsia="Times New Roman" w:hAnsi="Times New Roman" w:cs="Times New Roman"/>
          <w:vertAlign w:val="superscript"/>
          <w:lang w:eastAsia="ar-SA"/>
        </w:rPr>
        <w:t>1,2,</w:t>
      </w:r>
      <w:r w:rsidR="00470F5B" w:rsidRPr="00086889">
        <w:rPr>
          <w:rFonts w:ascii="Times New Roman" w:eastAsia="Times New Roman" w:hAnsi="Times New Roman" w:cs="Times New Roman"/>
          <w:color w:val="FF0000"/>
          <w:vertAlign w:val="superscript"/>
          <w:lang w:eastAsia="ar-SA"/>
        </w:rPr>
        <w:t>6</w:t>
      </w:r>
    </w:p>
    <w:p w14:paraId="6778AC56" w14:textId="77777777" w:rsidR="001770F0" w:rsidRPr="002D02EB" w:rsidRDefault="001770F0" w:rsidP="001770F0">
      <w:pPr>
        <w:spacing w:line="480" w:lineRule="auto"/>
        <w:rPr>
          <w:rFonts w:ascii="Times New Roman" w:eastAsia="Times New Roman" w:hAnsi="Times New Roman" w:cs="Times New Roman"/>
          <w:color w:val="FF0000"/>
          <w:lang w:eastAsia="ar-SA"/>
        </w:rPr>
      </w:pPr>
      <w:r w:rsidRPr="002D02EB">
        <w:rPr>
          <w:rFonts w:ascii="Times New Roman" w:eastAsia="Times New Roman" w:hAnsi="Times New Roman" w:cs="Times New Roman"/>
          <w:color w:val="FF0000"/>
          <w:lang w:eastAsia="ar-SA"/>
        </w:rPr>
        <w:t xml:space="preserve">* Authors contributed equally to this work. </w:t>
      </w:r>
    </w:p>
    <w:p w14:paraId="7E3F0C50" w14:textId="77777777" w:rsidR="00470F5B" w:rsidRPr="00A867E5" w:rsidRDefault="00470F5B" w:rsidP="00470F5B">
      <w:pPr>
        <w:tabs>
          <w:tab w:val="left" w:pos="2410"/>
        </w:tabs>
        <w:suppressAutoHyphens/>
        <w:spacing w:line="480" w:lineRule="auto"/>
        <w:rPr>
          <w:rFonts w:ascii="Times New Roman" w:eastAsia="Times New Roman" w:hAnsi="Times New Roman" w:cs="Times New Roman"/>
          <w:lang w:eastAsia="ar-SA"/>
        </w:rPr>
      </w:pPr>
      <w:r w:rsidRPr="00A867E5">
        <w:rPr>
          <w:rFonts w:ascii="Times New Roman" w:eastAsia="Times New Roman" w:hAnsi="Times New Roman" w:cs="Times New Roman"/>
          <w:vertAlign w:val="superscript"/>
          <w:lang w:eastAsia="ar-SA"/>
        </w:rPr>
        <w:t>1</w:t>
      </w:r>
      <w:r w:rsidRPr="00A867E5">
        <w:rPr>
          <w:rFonts w:ascii="Times New Roman" w:eastAsia="Times New Roman" w:hAnsi="Times New Roman" w:cs="Times New Roman"/>
          <w:lang w:eastAsia="ar-SA"/>
        </w:rPr>
        <w:t>Trinity Centre for Biomedical Engineering, Trinity Biomedical Sciences Institute, Trinity College, Dublin,</w:t>
      </w:r>
      <w:r w:rsidRPr="00A867E5">
        <w:rPr>
          <w:rFonts w:ascii="Times New Roman" w:hAnsi="Times New Roman" w:cs="Times New Roman"/>
        </w:rPr>
        <w:t xml:space="preserve"> </w:t>
      </w:r>
      <w:r w:rsidRPr="00A867E5">
        <w:rPr>
          <w:rFonts w:ascii="Times New Roman" w:eastAsia="Times New Roman" w:hAnsi="Times New Roman" w:cs="Times New Roman"/>
          <w:lang w:eastAsia="ar-SA"/>
        </w:rPr>
        <w:t>D02 R590, Ireland</w:t>
      </w:r>
    </w:p>
    <w:p w14:paraId="53C8452F" w14:textId="77777777" w:rsidR="00470F5B" w:rsidRDefault="00470F5B" w:rsidP="00470F5B">
      <w:pPr>
        <w:tabs>
          <w:tab w:val="left" w:pos="2410"/>
        </w:tabs>
        <w:suppressAutoHyphens/>
        <w:spacing w:line="480" w:lineRule="auto"/>
        <w:rPr>
          <w:rFonts w:ascii="Times New Roman" w:hAnsi="Times New Roman" w:cs="Times New Roman"/>
        </w:rPr>
      </w:pPr>
      <w:r w:rsidRPr="00A867E5">
        <w:rPr>
          <w:rFonts w:ascii="Times New Roman" w:hAnsi="Times New Roman" w:cs="Times New Roman"/>
          <w:vertAlign w:val="superscript"/>
        </w:rPr>
        <w:t>2</w:t>
      </w:r>
      <w:r w:rsidRPr="00A867E5">
        <w:rPr>
          <w:rFonts w:ascii="Times New Roman" w:hAnsi="Times New Roman" w:cs="Times New Roman"/>
        </w:rPr>
        <w:t>Dept. of Mechanical, Manufacturing, and Biomedical Engineering, School of Engineering, Trinity College Dublin, Dublin 2, D02 DK07, Ireland</w:t>
      </w:r>
    </w:p>
    <w:p w14:paraId="4512FA1C" w14:textId="77777777" w:rsidR="00470F5B" w:rsidRPr="00A867E5" w:rsidRDefault="00470F5B" w:rsidP="00470F5B">
      <w:pPr>
        <w:shd w:val="clear" w:color="auto" w:fill="FFFFFF"/>
        <w:spacing w:line="480" w:lineRule="auto"/>
        <w:rPr>
          <w:rFonts w:ascii="Times New Roman" w:hAnsi="Times New Roman" w:cs="Times New Roman"/>
        </w:rPr>
      </w:pPr>
      <w:r w:rsidRPr="00A867E5">
        <w:rPr>
          <w:rFonts w:ascii="Times New Roman" w:hAnsi="Times New Roman" w:cs="Times New Roman"/>
          <w:vertAlign w:val="superscript"/>
        </w:rPr>
        <w:t>3</w:t>
      </w:r>
      <w:r w:rsidRPr="00A867E5">
        <w:rPr>
          <w:rFonts w:ascii="Times New Roman" w:hAnsi="Times New Roman" w:cs="Times New Roman"/>
        </w:rPr>
        <w:t>School of Pharmacy and Pharmaceutical Sciences, Trinity Biomedical Sciences Institute,</w:t>
      </w:r>
      <w:r w:rsidRPr="005A59B4">
        <w:rPr>
          <w:rFonts w:ascii="Times New Roman" w:hAnsi="Times New Roman" w:cs="Times New Roman"/>
        </w:rPr>
        <w:t xml:space="preserve"> </w:t>
      </w:r>
      <w:r>
        <w:rPr>
          <w:rFonts w:ascii="Times New Roman" w:hAnsi="Times New Roman" w:cs="Times New Roman"/>
        </w:rPr>
        <w:t xml:space="preserve">and Trinity St. James’s Cancer Institute, </w:t>
      </w:r>
      <w:r w:rsidRPr="00A867E5">
        <w:rPr>
          <w:rFonts w:ascii="Times New Roman" w:hAnsi="Times New Roman" w:cs="Times New Roman"/>
        </w:rPr>
        <w:t xml:space="preserve">Trinity College Dublin, Dublin 2, </w:t>
      </w:r>
      <w:r w:rsidRPr="00A867E5">
        <w:rPr>
          <w:rFonts w:ascii="Times New Roman" w:eastAsia="Times New Roman" w:hAnsi="Times New Roman" w:cs="Times New Roman"/>
          <w:lang w:eastAsia="ar-SA"/>
        </w:rPr>
        <w:t>D02 R590, Ireland</w:t>
      </w:r>
    </w:p>
    <w:p w14:paraId="0411DC71" w14:textId="77777777" w:rsidR="00470F5B" w:rsidRDefault="00470F5B" w:rsidP="00470F5B">
      <w:pPr>
        <w:tabs>
          <w:tab w:val="left" w:pos="2410"/>
        </w:tabs>
        <w:suppressAutoHyphens/>
        <w:spacing w:line="480" w:lineRule="auto"/>
        <w:rPr>
          <w:rFonts w:ascii="Times New Roman" w:hAnsi="Times New Roman" w:cs="Times New Roman"/>
        </w:rPr>
      </w:pPr>
      <w:r>
        <w:rPr>
          <w:rFonts w:ascii="Times New Roman" w:hAnsi="Times New Roman" w:cs="Times New Roman"/>
          <w:vertAlign w:val="superscript"/>
        </w:rPr>
        <w:t>4</w:t>
      </w:r>
      <w:r w:rsidRPr="00EC5C9E">
        <w:rPr>
          <w:rFonts w:ascii="Times New Roman" w:hAnsi="Times New Roman" w:cs="Times New Roman"/>
        </w:rPr>
        <w:t>Smurfit Institute of Genetics, School of Genetics and Microbiology, Trinity College Dublin, College Green, Dublin, Ireland</w:t>
      </w:r>
    </w:p>
    <w:p w14:paraId="3C428D7A" w14:textId="77777777" w:rsidR="00470F5B" w:rsidRPr="003D7C41" w:rsidRDefault="00470F5B" w:rsidP="00470F5B">
      <w:pPr>
        <w:spacing w:line="480" w:lineRule="auto"/>
        <w:rPr>
          <w:rFonts w:ascii="Times New Roman" w:hAnsi="Times New Roman" w:cs="Times New Roman"/>
          <w:color w:val="FF0000"/>
        </w:rPr>
      </w:pPr>
      <w:r w:rsidRPr="003D7C41">
        <w:rPr>
          <w:rFonts w:ascii="Times New Roman" w:hAnsi="Times New Roman" w:cs="Times New Roman"/>
          <w:color w:val="FF0000"/>
          <w:vertAlign w:val="superscript"/>
        </w:rPr>
        <w:t>5</w:t>
      </w:r>
      <w:r>
        <w:rPr>
          <w:rFonts w:ascii="Times New Roman" w:hAnsi="Times New Roman" w:cs="Times New Roman"/>
          <w:color w:val="FF0000"/>
        </w:rPr>
        <w:t>Sc</w:t>
      </w:r>
      <w:r w:rsidRPr="00086889">
        <w:rPr>
          <w:rFonts w:ascii="Times New Roman" w:hAnsi="Times New Roman" w:cs="Times New Roman"/>
          <w:color w:val="FF0000"/>
        </w:rPr>
        <w:t>hool of Pharmacy and Biomolecular Sciences (PBS), Royal College of Surgeons in Ireland (RCSI), Dublin, Ireland</w:t>
      </w:r>
      <w:r>
        <w:rPr>
          <w:rFonts w:ascii="Times New Roman" w:hAnsi="Times New Roman" w:cs="Times New Roman"/>
          <w:color w:val="FF0000"/>
        </w:rPr>
        <w:t>.</w:t>
      </w:r>
    </w:p>
    <w:p w14:paraId="603A6486" w14:textId="77777777" w:rsidR="00470F5B" w:rsidRPr="00A867E5" w:rsidRDefault="00470F5B" w:rsidP="00470F5B">
      <w:pPr>
        <w:spacing w:line="480" w:lineRule="auto"/>
        <w:rPr>
          <w:rFonts w:ascii="Times New Roman" w:hAnsi="Times New Roman" w:cs="Times New Roman"/>
        </w:rPr>
      </w:pPr>
      <w:r>
        <w:rPr>
          <w:rFonts w:ascii="Times New Roman" w:hAnsi="Times New Roman" w:cs="Times New Roman"/>
          <w:vertAlign w:val="superscript"/>
        </w:rPr>
        <w:t>6</w:t>
      </w:r>
      <w:r w:rsidRPr="00A867E5">
        <w:rPr>
          <w:rFonts w:ascii="Times New Roman" w:hAnsi="Times New Roman" w:cs="Times New Roman"/>
        </w:rPr>
        <w:t>Advanced Materials and Bioengineering Research Centre, Trinity College Dublin &amp; RCSI, Dublin 2, D02 VN51, Ireland</w:t>
      </w:r>
    </w:p>
    <w:p w14:paraId="3B2F5567" w14:textId="77777777" w:rsidR="00470F5B" w:rsidRPr="00A867E5" w:rsidRDefault="00470F5B" w:rsidP="00470F5B">
      <w:pPr>
        <w:suppressAutoHyphens/>
        <w:spacing w:line="480" w:lineRule="auto"/>
        <w:rPr>
          <w:rFonts w:ascii="Times New Roman" w:eastAsia="Times New Roman" w:hAnsi="Times New Roman" w:cs="Times New Roman"/>
          <w:lang w:eastAsia="ar-SA"/>
        </w:rPr>
      </w:pPr>
      <w:r w:rsidRPr="00A867E5">
        <w:rPr>
          <w:rFonts w:ascii="Times New Roman" w:eastAsia="Times New Roman" w:hAnsi="Times New Roman" w:cs="Times New Roman"/>
          <w:lang w:eastAsia="ar-SA"/>
        </w:rPr>
        <w:t>Corresponding author:</w:t>
      </w:r>
      <w:r w:rsidRPr="00A867E5">
        <w:rPr>
          <w:rFonts w:ascii="Times New Roman" w:eastAsia="Times New Roman" w:hAnsi="Times New Roman" w:cs="Times New Roman"/>
          <w:noProof/>
          <w:lang w:eastAsia="ar-SA"/>
        </w:rPr>
        <w:t xml:space="preserve"> Prof.</w:t>
      </w:r>
      <w:r w:rsidRPr="00A867E5">
        <w:rPr>
          <w:rFonts w:ascii="Times New Roman" w:eastAsia="Times New Roman" w:hAnsi="Times New Roman" w:cs="Times New Roman"/>
          <w:lang w:eastAsia="ar-SA"/>
        </w:rPr>
        <w:t xml:space="preserve"> David Hoey, email: </w:t>
      </w:r>
      <w:hyperlink r:id="rId11" w:history="1">
        <w:r w:rsidRPr="00A867E5">
          <w:rPr>
            <w:rStyle w:val="Hyperlink"/>
            <w:rFonts w:ascii="Times New Roman" w:eastAsia="Times New Roman" w:hAnsi="Times New Roman" w:cs="Times New Roman"/>
            <w:lang w:eastAsia="ar-SA"/>
          </w:rPr>
          <w:t>dahoey@tcd.ie</w:t>
        </w:r>
      </w:hyperlink>
    </w:p>
    <w:p w14:paraId="057247CC" w14:textId="77777777" w:rsidR="00E46E2F" w:rsidRDefault="00E46E2F" w:rsidP="00CF30F9">
      <w:pPr>
        <w:spacing w:line="480" w:lineRule="auto"/>
        <w:rPr>
          <w:rFonts w:ascii="Times New Roman" w:hAnsi="Times New Roman" w:cs="Times New Roman"/>
          <w:b/>
          <w:color w:val="FF0000"/>
        </w:rPr>
      </w:pPr>
    </w:p>
    <w:p w14:paraId="73B2A2D3" w14:textId="77777777" w:rsidR="00E46E2F" w:rsidRDefault="00E46E2F" w:rsidP="00CF30F9">
      <w:pPr>
        <w:spacing w:line="480" w:lineRule="auto"/>
        <w:rPr>
          <w:rFonts w:ascii="Times New Roman" w:hAnsi="Times New Roman" w:cs="Times New Roman"/>
          <w:b/>
          <w:color w:val="FF0000"/>
        </w:rPr>
      </w:pPr>
    </w:p>
    <w:p w14:paraId="28465959" w14:textId="73356DB0" w:rsidR="00CF30F9" w:rsidRPr="002818DD" w:rsidRDefault="00CF30F9" w:rsidP="00CF30F9">
      <w:pPr>
        <w:spacing w:line="480" w:lineRule="auto"/>
        <w:rPr>
          <w:rFonts w:ascii="Times New Roman" w:hAnsi="Times New Roman" w:cs="Times New Roman"/>
          <w:b/>
          <w:color w:val="FF0000"/>
        </w:rPr>
      </w:pPr>
      <w:r w:rsidRPr="002818DD">
        <w:rPr>
          <w:rFonts w:ascii="Times New Roman" w:hAnsi="Times New Roman" w:cs="Times New Roman"/>
          <w:b/>
          <w:color w:val="FF0000"/>
        </w:rPr>
        <w:lastRenderedPageBreak/>
        <w:t>Supplemental Methods</w:t>
      </w:r>
    </w:p>
    <w:p w14:paraId="71B1C149" w14:textId="0FA097ED" w:rsidR="00F577C5" w:rsidRPr="00F577C5" w:rsidRDefault="00AD21A9" w:rsidP="00F577C5">
      <w:pPr>
        <w:spacing w:line="480" w:lineRule="auto"/>
        <w:rPr>
          <w:rFonts w:ascii="Times New Roman" w:hAnsi="Times New Roman" w:cs="Times New Roman"/>
          <w:b/>
          <w:bCs/>
          <w:color w:val="FF0000"/>
        </w:rPr>
      </w:pPr>
      <w:r w:rsidRPr="002818DD">
        <w:rPr>
          <w:rFonts w:ascii="Times New Roman" w:hAnsi="Times New Roman" w:cs="Times New Roman"/>
          <w:b/>
          <w:bCs/>
          <w:color w:val="FF0000"/>
        </w:rPr>
        <w:t>Metabolic activity</w:t>
      </w:r>
    </w:p>
    <w:p w14:paraId="4B50F4FF" w14:textId="1B723A6A" w:rsidR="00F577C5" w:rsidRPr="00F577C5" w:rsidRDefault="00F577C5" w:rsidP="00F577C5">
      <w:pPr>
        <w:spacing w:line="480" w:lineRule="auto"/>
        <w:jc w:val="both"/>
        <w:rPr>
          <w:rFonts w:ascii="Times New Roman" w:hAnsi="Times New Roman" w:cs="Times New Roman"/>
          <w:bCs/>
          <w:color w:val="FF0000"/>
        </w:rPr>
      </w:pPr>
      <w:proofErr w:type="spellStart"/>
      <w:r w:rsidRPr="00F577C5">
        <w:rPr>
          <w:rFonts w:ascii="Times New Roman" w:hAnsi="Times New Roman" w:cs="Times New Roman"/>
          <w:bCs/>
          <w:color w:val="FF0000"/>
        </w:rPr>
        <w:t>Alamar</w:t>
      </w:r>
      <w:proofErr w:type="spellEnd"/>
      <w:r w:rsidRPr="00F577C5">
        <w:rPr>
          <w:rFonts w:ascii="Times New Roman" w:hAnsi="Times New Roman" w:cs="Times New Roman"/>
          <w:bCs/>
          <w:color w:val="FF0000"/>
        </w:rPr>
        <w:t xml:space="preserve"> blue (AB) assay was </w:t>
      </w:r>
      <w:r w:rsidR="00AD21A9" w:rsidRPr="002818DD">
        <w:rPr>
          <w:rFonts w:ascii="Times New Roman" w:hAnsi="Times New Roman" w:cs="Times New Roman"/>
          <w:bCs/>
          <w:color w:val="FF0000"/>
        </w:rPr>
        <w:t xml:space="preserve">performed to assess cellular metabolic activity and was </w:t>
      </w:r>
      <w:r w:rsidRPr="00F577C5">
        <w:rPr>
          <w:rFonts w:ascii="Times New Roman" w:hAnsi="Times New Roman" w:cs="Times New Roman"/>
          <w:bCs/>
          <w:color w:val="FF0000"/>
        </w:rPr>
        <w:t>carried out according to manufacturer’s instruction (Invitrogen). Briefly, osteocytes and osteoblasts were cultured in growth media for 24h as previously described. Subsequently media was either replenished with fresh growth medium (</w:t>
      </w:r>
      <w:r w:rsidR="00633987">
        <w:rPr>
          <w:rFonts w:ascii="Times New Roman" w:hAnsi="Times New Roman" w:cs="Times New Roman"/>
          <w:bCs/>
          <w:color w:val="FF0000"/>
        </w:rPr>
        <w:t>Serum Full</w:t>
      </w:r>
      <w:r w:rsidRPr="00F577C5">
        <w:rPr>
          <w:rFonts w:ascii="Times New Roman" w:hAnsi="Times New Roman" w:cs="Times New Roman"/>
          <w:bCs/>
          <w:color w:val="FF0000"/>
        </w:rPr>
        <w:t>) or changed to serum free medium (</w:t>
      </w:r>
      <w:r w:rsidR="00633987">
        <w:rPr>
          <w:rFonts w:ascii="Times New Roman" w:hAnsi="Times New Roman" w:cs="Times New Roman"/>
          <w:bCs/>
          <w:color w:val="FF0000"/>
        </w:rPr>
        <w:t>Serum Deprived</w:t>
      </w:r>
      <w:r w:rsidRPr="00F577C5">
        <w:rPr>
          <w:rFonts w:ascii="Times New Roman" w:hAnsi="Times New Roman" w:cs="Times New Roman"/>
          <w:bCs/>
          <w:color w:val="FF0000"/>
        </w:rPr>
        <w:t xml:space="preserve">). After 24h of culture, media was removed, and cells were rinsed with PBS.  AB assay was conducted to assess cells metabolic activity. The AB solution was prepared either in fresh growth medium or serum free medium (1:10 dilution), for the </w:t>
      </w:r>
      <w:r w:rsidR="00386F99">
        <w:rPr>
          <w:rFonts w:ascii="Times New Roman" w:hAnsi="Times New Roman" w:cs="Times New Roman"/>
          <w:bCs/>
          <w:color w:val="FF0000"/>
        </w:rPr>
        <w:t>respective</w:t>
      </w:r>
      <w:r w:rsidRPr="00F577C5">
        <w:rPr>
          <w:rFonts w:ascii="Times New Roman" w:hAnsi="Times New Roman" w:cs="Times New Roman"/>
          <w:bCs/>
          <w:color w:val="FF0000"/>
        </w:rPr>
        <w:t xml:space="preserve"> group</w:t>
      </w:r>
      <w:r w:rsidR="00386F99">
        <w:rPr>
          <w:rFonts w:ascii="Times New Roman" w:hAnsi="Times New Roman" w:cs="Times New Roman"/>
          <w:bCs/>
          <w:color w:val="FF0000"/>
        </w:rPr>
        <w:t>s</w:t>
      </w:r>
      <w:r w:rsidRPr="00F577C5">
        <w:rPr>
          <w:rFonts w:ascii="Times New Roman" w:hAnsi="Times New Roman" w:cs="Times New Roman"/>
          <w:bCs/>
          <w:color w:val="FF0000"/>
        </w:rPr>
        <w:t xml:space="preserve">. Then, a final volume of 1 ml of AB solution was added to each well. Following 4h incubation at 37 °C, AB fluorescence was quantified at the respective excitation and emission wavelength of 560 nm and 590 nm. </w:t>
      </w:r>
    </w:p>
    <w:p w14:paraId="49C29107" w14:textId="77777777" w:rsidR="00386F99" w:rsidRDefault="00386F99" w:rsidP="00A867E5">
      <w:pPr>
        <w:spacing w:line="480" w:lineRule="auto"/>
        <w:rPr>
          <w:rFonts w:ascii="Times New Roman" w:hAnsi="Times New Roman" w:cs="Times New Roman"/>
          <w:b/>
        </w:rPr>
      </w:pPr>
    </w:p>
    <w:p w14:paraId="3B86F949" w14:textId="77777777" w:rsidR="00E46E2F" w:rsidRDefault="00E46E2F" w:rsidP="00A867E5">
      <w:pPr>
        <w:spacing w:line="480" w:lineRule="auto"/>
        <w:rPr>
          <w:rFonts w:ascii="Times New Roman" w:hAnsi="Times New Roman" w:cs="Times New Roman"/>
          <w:b/>
        </w:rPr>
      </w:pPr>
    </w:p>
    <w:p w14:paraId="6646362F" w14:textId="77777777" w:rsidR="00E46E2F" w:rsidRDefault="00E46E2F" w:rsidP="00A867E5">
      <w:pPr>
        <w:spacing w:line="480" w:lineRule="auto"/>
        <w:rPr>
          <w:rFonts w:ascii="Times New Roman" w:hAnsi="Times New Roman" w:cs="Times New Roman"/>
          <w:b/>
        </w:rPr>
      </w:pPr>
    </w:p>
    <w:p w14:paraId="7ECC5E29" w14:textId="77777777" w:rsidR="00E46E2F" w:rsidRDefault="00E46E2F" w:rsidP="00A867E5">
      <w:pPr>
        <w:spacing w:line="480" w:lineRule="auto"/>
        <w:rPr>
          <w:rFonts w:ascii="Times New Roman" w:hAnsi="Times New Roman" w:cs="Times New Roman"/>
          <w:b/>
        </w:rPr>
      </w:pPr>
    </w:p>
    <w:p w14:paraId="65FA2C38" w14:textId="77777777" w:rsidR="00E46E2F" w:rsidRDefault="00E46E2F" w:rsidP="00A867E5">
      <w:pPr>
        <w:spacing w:line="480" w:lineRule="auto"/>
        <w:rPr>
          <w:rFonts w:ascii="Times New Roman" w:hAnsi="Times New Roman" w:cs="Times New Roman"/>
          <w:b/>
        </w:rPr>
      </w:pPr>
    </w:p>
    <w:p w14:paraId="73FFA687" w14:textId="77777777" w:rsidR="00E46E2F" w:rsidRDefault="00E46E2F" w:rsidP="00A867E5">
      <w:pPr>
        <w:spacing w:line="480" w:lineRule="auto"/>
        <w:rPr>
          <w:rFonts w:ascii="Times New Roman" w:hAnsi="Times New Roman" w:cs="Times New Roman"/>
          <w:b/>
        </w:rPr>
      </w:pPr>
    </w:p>
    <w:p w14:paraId="31FE25DD" w14:textId="77777777" w:rsidR="00E46E2F" w:rsidRDefault="00E46E2F" w:rsidP="00A867E5">
      <w:pPr>
        <w:spacing w:line="480" w:lineRule="auto"/>
        <w:rPr>
          <w:rFonts w:ascii="Times New Roman" w:hAnsi="Times New Roman" w:cs="Times New Roman"/>
          <w:b/>
        </w:rPr>
      </w:pPr>
    </w:p>
    <w:p w14:paraId="23A8446C" w14:textId="77777777" w:rsidR="00E46E2F" w:rsidRDefault="00E46E2F" w:rsidP="00A867E5">
      <w:pPr>
        <w:spacing w:line="480" w:lineRule="auto"/>
        <w:rPr>
          <w:rFonts w:ascii="Times New Roman" w:hAnsi="Times New Roman" w:cs="Times New Roman"/>
          <w:b/>
        </w:rPr>
      </w:pPr>
    </w:p>
    <w:p w14:paraId="15BBA30B" w14:textId="77777777" w:rsidR="00E46E2F" w:rsidRDefault="00E46E2F" w:rsidP="00A867E5">
      <w:pPr>
        <w:spacing w:line="480" w:lineRule="auto"/>
        <w:rPr>
          <w:rFonts w:ascii="Times New Roman" w:hAnsi="Times New Roman" w:cs="Times New Roman"/>
          <w:b/>
        </w:rPr>
      </w:pPr>
    </w:p>
    <w:p w14:paraId="4DEAF18B" w14:textId="77777777" w:rsidR="00E46E2F" w:rsidRDefault="00E46E2F" w:rsidP="00A867E5">
      <w:pPr>
        <w:spacing w:line="480" w:lineRule="auto"/>
        <w:rPr>
          <w:rFonts w:ascii="Times New Roman" w:hAnsi="Times New Roman" w:cs="Times New Roman"/>
          <w:b/>
        </w:rPr>
      </w:pPr>
    </w:p>
    <w:p w14:paraId="3DC56CED" w14:textId="2AA9C4AD" w:rsidR="00513FF2" w:rsidRDefault="00FA7B30" w:rsidP="00A867E5">
      <w:pPr>
        <w:spacing w:line="480" w:lineRule="auto"/>
        <w:rPr>
          <w:rFonts w:ascii="Times New Roman" w:hAnsi="Times New Roman" w:cs="Times New Roman"/>
          <w:b/>
        </w:rPr>
      </w:pPr>
      <w:r>
        <w:rPr>
          <w:rFonts w:ascii="Times New Roman" w:hAnsi="Times New Roman" w:cs="Times New Roman"/>
          <w:b/>
        </w:rPr>
        <w:lastRenderedPageBreak/>
        <w:t>Supplemental Figures</w:t>
      </w:r>
    </w:p>
    <w:p w14:paraId="23109C8A" w14:textId="6945EBBA" w:rsidR="00E62C6E" w:rsidRDefault="00975B4A" w:rsidP="00975B4A">
      <w:pPr>
        <w:spacing w:line="480" w:lineRule="auto"/>
        <w:jc w:val="center"/>
        <w:rPr>
          <w:rFonts w:ascii="Times New Roman" w:hAnsi="Times New Roman" w:cs="Times New Roman"/>
          <w:b/>
        </w:rPr>
      </w:pPr>
      <w:r>
        <w:rPr>
          <w:rFonts w:ascii="Times New Roman" w:hAnsi="Times New Roman" w:cs="Times New Roman"/>
          <w:b/>
          <w:noProof/>
        </w:rPr>
        <w:drawing>
          <wp:inline distT="0" distB="0" distL="0" distR="0" wp14:anchorId="008DC4D8" wp14:editId="670F2076">
            <wp:extent cx="4703125" cy="5533696"/>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07296" cy="5538604"/>
                    </a:xfrm>
                    <a:prstGeom prst="rect">
                      <a:avLst/>
                    </a:prstGeom>
                    <a:noFill/>
                  </pic:spPr>
                </pic:pic>
              </a:graphicData>
            </a:graphic>
          </wp:inline>
        </w:drawing>
      </w:r>
    </w:p>
    <w:p w14:paraId="2216E1E2" w14:textId="57825A52" w:rsidR="00E62C6E" w:rsidRPr="00E46E2F" w:rsidRDefault="00E62C6E" w:rsidP="00A867E5">
      <w:pPr>
        <w:spacing w:line="480" w:lineRule="auto"/>
        <w:rPr>
          <w:rFonts w:ascii="Times New Roman" w:hAnsi="Times New Roman" w:cs="Times New Roman"/>
          <w:bCs/>
          <w:i/>
          <w:iCs/>
        </w:rPr>
      </w:pPr>
      <w:r w:rsidRPr="00E46E2F">
        <w:rPr>
          <w:rFonts w:ascii="Times New Roman" w:hAnsi="Times New Roman" w:cs="Times New Roman"/>
          <w:b/>
          <w:bCs/>
          <w:i/>
          <w:iCs/>
        </w:rPr>
        <w:t xml:space="preserve">Figure S1. (A) </w:t>
      </w:r>
      <w:r w:rsidRPr="00E46E2F">
        <w:rPr>
          <w:rFonts w:ascii="Times New Roman" w:hAnsi="Times New Roman" w:cs="Times New Roman"/>
          <w:bCs/>
          <w:i/>
          <w:iCs/>
        </w:rPr>
        <w:t>MC3T3 and</w:t>
      </w:r>
      <w:r w:rsidRPr="00E46E2F">
        <w:rPr>
          <w:rFonts w:ascii="Times New Roman" w:hAnsi="Times New Roman" w:cs="Times New Roman"/>
          <w:b/>
          <w:i/>
          <w:iCs/>
        </w:rPr>
        <w:t xml:space="preserve"> </w:t>
      </w:r>
      <w:r w:rsidRPr="00E46E2F">
        <w:rPr>
          <w:rFonts w:ascii="Times New Roman" w:hAnsi="Times New Roman" w:cs="Times New Roman"/>
          <w:b/>
          <w:bCs/>
          <w:i/>
          <w:iCs/>
        </w:rPr>
        <w:t xml:space="preserve">(B) </w:t>
      </w:r>
      <w:r w:rsidRPr="00E46E2F">
        <w:rPr>
          <w:rFonts w:ascii="Times New Roman" w:hAnsi="Times New Roman" w:cs="Times New Roman"/>
          <w:bCs/>
          <w:i/>
          <w:iCs/>
        </w:rPr>
        <w:t xml:space="preserve">MLOY4 cells demonstrate good viability following 24hrs culture </w:t>
      </w:r>
      <w:r w:rsidR="00081BCE" w:rsidRPr="00E46E2F">
        <w:rPr>
          <w:rFonts w:ascii="Times New Roman" w:hAnsi="Times New Roman" w:cs="Times New Roman"/>
          <w:bCs/>
          <w:i/>
          <w:iCs/>
        </w:rPr>
        <w:t>in serum-</w:t>
      </w:r>
      <w:r w:rsidRPr="00E46E2F">
        <w:rPr>
          <w:rFonts w:ascii="Times New Roman" w:hAnsi="Times New Roman" w:cs="Times New Roman"/>
          <w:bCs/>
          <w:i/>
          <w:iCs/>
        </w:rPr>
        <w:t>deprived media. Scale bar: 100µm.</w:t>
      </w:r>
      <w:r w:rsidRPr="00E46E2F">
        <w:rPr>
          <w:rFonts w:ascii="Times New Roman" w:hAnsi="Times New Roman" w:cs="Times New Roman"/>
          <w:b/>
          <w:i/>
          <w:iCs/>
        </w:rPr>
        <w:t xml:space="preserve"> </w:t>
      </w:r>
      <w:r w:rsidR="00C81B50" w:rsidRPr="00E46E2F">
        <w:rPr>
          <w:rFonts w:ascii="Times New Roman" w:hAnsi="Times New Roman" w:cs="Times New Roman"/>
          <w:b/>
          <w:bCs/>
          <w:i/>
          <w:iCs/>
          <w:color w:val="FF0000"/>
        </w:rPr>
        <w:t xml:space="preserve">(C) </w:t>
      </w:r>
      <w:r w:rsidR="00C81B50" w:rsidRPr="00E46E2F">
        <w:rPr>
          <w:rFonts w:ascii="Times New Roman" w:hAnsi="Times New Roman" w:cs="Times New Roman"/>
          <w:bCs/>
          <w:i/>
          <w:iCs/>
          <w:color w:val="FF0000"/>
        </w:rPr>
        <w:t>MC3T3 and</w:t>
      </w:r>
      <w:r w:rsidR="00C81B50" w:rsidRPr="00E46E2F">
        <w:rPr>
          <w:rFonts w:ascii="Times New Roman" w:hAnsi="Times New Roman" w:cs="Times New Roman"/>
          <w:b/>
          <w:i/>
          <w:iCs/>
          <w:color w:val="FF0000"/>
        </w:rPr>
        <w:t xml:space="preserve"> </w:t>
      </w:r>
      <w:r w:rsidR="00C81B50" w:rsidRPr="00E46E2F">
        <w:rPr>
          <w:rFonts w:ascii="Times New Roman" w:hAnsi="Times New Roman" w:cs="Times New Roman"/>
          <w:b/>
          <w:bCs/>
          <w:i/>
          <w:iCs/>
          <w:color w:val="FF0000"/>
        </w:rPr>
        <w:t xml:space="preserve">(D) </w:t>
      </w:r>
      <w:r w:rsidR="00C81B50" w:rsidRPr="00E46E2F">
        <w:rPr>
          <w:rFonts w:ascii="Times New Roman" w:hAnsi="Times New Roman" w:cs="Times New Roman"/>
          <w:bCs/>
          <w:i/>
          <w:iCs/>
          <w:color w:val="FF0000"/>
        </w:rPr>
        <w:t xml:space="preserve">MLOY4 cells demonstrate no change in metabolic activity, as measured by </w:t>
      </w:r>
      <w:proofErr w:type="spellStart"/>
      <w:r w:rsidR="00C81B50" w:rsidRPr="00E46E2F">
        <w:rPr>
          <w:rFonts w:ascii="Times New Roman" w:hAnsi="Times New Roman" w:cs="Times New Roman"/>
          <w:bCs/>
          <w:i/>
          <w:iCs/>
          <w:color w:val="FF0000"/>
        </w:rPr>
        <w:t>Alamar</w:t>
      </w:r>
      <w:proofErr w:type="spellEnd"/>
      <w:r w:rsidR="00C81B50" w:rsidRPr="00E46E2F">
        <w:rPr>
          <w:rFonts w:ascii="Times New Roman" w:hAnsi="Times New Roman" w:cs="Times New Roman"/>
          <w:bCs/>
          <w:i/>
          <w:iCs/>
          <w:color w:val="FF0000"/>
        </w:rPr>
        <w:t xml:space="preserve"> Blue, </w:t>
      </w:r>
      <w:r w:rsidR="0014516C" w:rsidRPr="00E46E2F">
        <w:rPr>
          <w:rFonts w:ascii="Times New Roman" w:hAnsi="Times New Roman" w:cs="Times New Roman"/>
          <w:bCs/>
          <w:i/>
          <w:iCs/>
          <w:color w:val="FF0000"/>
        </w:rPr>
        <w:t>following 24hrs culture in serum-dep</w:t>
      </w:r>
      <w:r w:rsidR="0039281D">
        <w:rPr>
          <w:rFonts w:ascii="Times New Roman" w:hAnsi="Times New Roman" w:cs="Times New Roman"/>
          <w:bCs/>
          <w:i/>
          <w:iCs/>
          <w:color w:val="FF0000"/>
        </w:rPr>
        <w:t>r</w:t>
      </w:r>
      <w:r w:rsidR="0014516C" w:rsidRPr="00E46E2F">
        <w:rPr>
          <w:rFonts w:ascii="Times New Roman" w:hAnsi="Times New Roman" w:cs="Times New Roman"/>
          <w:bCs/>
          <w:i/>
          <w:iCs/>
          <w:color w:val="FF0000"/>
        </w:rPr>
        <w:t>i</w:t>
      </w:r>
      <w:r w:rsidR="0039281D">
        <w:rPr>
          <w:rFonts w:ascii="Times New Roman" w:hAnsi="Times New Roman" w:cs="Times New Roman"/>
          <w:bCs/>
          <w:i/>
          <w:iCs/>
          <w:color w:val="FF0000"/>
        </w:rPr>
        <w:t>v</w:t>
      </w:r>
      <w:r w:rsidR="0014516C" w:rsidRPr="00E46E2F">
        <w:rPr>
          <w:rFonts w:ascii="Times New Roman" w:hAnsi="Times New Roman" w:cs="Times New Roman"/>
          <w:bCs/>
          <w:i/>
          <w:iCs/>
          <w:color w:val="FF0000"/>
        </w:rPr>
        <w:t>ed media when compared to cells cultured in standard growth media</w:t>
      </w:r>
      <w:r w:rsidR="009D5C47" w:rsidRPr="00E46E2F">
        <w:rPr>
          <w:rFonts w:ascii="Times New Roman" w:hAnsi="Times New Roman" w:cs="Times New Roman"/>
          <w:bCs/>
          <w:i/>
          <w:iCs/>
          <w:color w:val="FF0000"/>
        </w:rPr>
        <w:t xml:space="preserve"> for same duration</w:t>
      </w:r>
      <w:r w:rsidR="0014516C" w:rsidRPr="00E46E2F">
        <w:rPr>
          <w:rFonts w:ascii="Times New Roman" w:hAnsi="Times New Roman" w:cs="Times New Roman"/>
          <w:bCs/>
          <w:i/>
          <w:iCs/>
          <w:color w:val="FF0000"/>
        </w:rPr>
        <w:t xml:space="preserve">. </w:t>
      </w:r>
      <w:r w:rsidR="00F570A3" w:rsidRPr="00E46E2F">
        <w:rPr>
          <w:rFonts w:ascii="Times New Roman" w:hAnsi="Times New Roman" w:cs="Times New Roman"/>
          <w:bCs/>
          <w:i/>
          <w:iCs/>
          <w:color w:val="FF0000"/>
        </w:rPr>
        <w:t xml:space="preserve">Data presented as Mean ± SD, N = </w:t>
      </w:r>
      <w:r w:rsidR="002D1DE7" w:rsidRPr="00E46E2F">
        <w:rPr>
          <w:rFonts w:ascii="Times New Roman" w:hAnsi="Times New Roman" w:cs="Times New Roman"/>
          <w:bCs/>
          <w:i/>
          <w:iCs/>
          <w:color w:val="FF0000"/>
        </w:rPr>
        <w:t>4</w:t>
      </w:r>
      <w:r w:rsidR="00F570A3" w:rsidRPr="00E46E2F">
        <w:rPr>
          <w:rFonts w:ascii="Times New Roman" w:hAnsi="Times New Roman" w:cs="Times New Roman"/>
          <w:bCs/>
          <w:i/>
          <w:iCs/>
          <w:color w:val="FF0000"/>
        </w:rPr>
        <w:t>.</w:t>
      </w:r>
    </w:p>
    <w:p w14:paraId="24052FB6" w14:textId="77777777" w:rsidR="00975B4A" w:rsidRDefault="00975B4A" w:rsidP="00A867E5">
      <w:pPr>
        <w:spacing w:line="480" w:lineRule="auto"/>
        <w:rPr>
          <w:rFonts w:ascii="Times New Roman" w:hAnsi="Times New Roman" w:cs="Times New Roman"/>
          <w:b/>
        </w:rPr>
      </w:pPr>
    </w:p>
    <w:p w14:paraId="581B8CF1" w14:textId="2450BD0C" w:rsidR="00FA7B30" w:rsidRDefault="00126F55" w:rsidP="00A867E5">
      <w:pPr>
        <w:spacing w:line="480" w:lineRule="auto"/>
        <w:rPr>
          <w:rFonts w:ascii="Times New Roman" w:hAnsi="Times New Roman" w:cs="Times New Roman"/>
          <w:b/>
        </w:rPr>
      </w:pPr>
      <w:r>
        <w:rPr>
          <w:rFonts w:ascii="Times New Roman" w:hAnsi="Times New Roman" w:cs="Times New Roman"/>
          <w:b/>
          <w:noProof/>
        </w:rPr>
        <w:lastRenderedPageBreak/>
        <w:drawing>
          <wp:inline distT="0" distB="0" distL="0" distR="0" wp14:anchorId="492FA4B4" wp14:editId="1471A22A">
            <wp:extent cx="5809544" cy="2894968"/>
            <wp:effectExtent l="0" t="0" r="1270"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816435" cy="2898402"/>
                    </a:xfrm>
                    <a:prstGeom prst="rect">
                      <a:avLst/>
                    </a:prstGeom>
                    <a:noFill/>
                  </pic:spPr>
                </pic:pic>
              </a:graphicData>
            </a:graphic>
          </wp:inline>
        </w:drawing>
      </w:r>
    </w:p>
    <w:p w14:paraId="41E3FA9D" w14:textId="5FA19B9E" w:rsidR="008B4EC5" w:rsidRPr="009D5C47" w:rsidRDefault="008B4EC5" w:rsidP="009D5C47">
      <w:pPr>
        <w:spacing w:line="480" w:lineRule="auto"/>
        <w:jc w:val="both"/>
        <w:rPr>
          <w:rFonts w:ascii="Times New Roman" w:hAnsi="Times New Roman" w:cs="Times New Roman"/>
          <w:b/>
          <w:i/>
          <w:iCs/>
        </w:rPr>
      </w:pPr>
      <w:r w:rsidRPr="009D5C47">
        <w:rPr>
          <w:rFonts w:ascii="Times New Roman" w:hAnsi="Times New Roman" w:cs="Times New Roman"/>
          <w:b/>
          <w:bCs/>
          <w:i/>
          <w:iCs/>
        </w:rPr>
        <w:t xml:space="preserve">Figure S2. </w:t>
      </w:r>
      <w:r w:rsidRPr="009D5C47">
        <w:rPr>
          <w:rFonts w:ascii="Times New Roman" w:hAnsi="Times New Roman" w:cs="Times New Roman"/>
          <w:bCs/>
          <w:i/>
          <w:iCs/>
          <w:lang w:val="en-GB"/>
        </w:rPr>
        <w:t>Representative images of DAPI stained HUVECs after 24 hours cultured in fresh medium without VEGF (negative control), with VEGF (positive control), statically (</w:t>
      </w:r>
      <w:proofErr w:type="spellStart"/>
      <w:r w:rsidRPr="009D5C47">
        <w:rPr>
          <w:rFonts w:ascii="Times New Roman" w:hAnsi="Times New Roman" w:cs="Times New Roman"/>
          <w:bCs/>
          <w:i/>
          <w:iCs/>
          <w:lang w:val="en-GB"/>
        </w:rPr>
        <w:t>OsB_S</w:t>
      </w:r>
      <w:proofErr w:type="spellEnd"/>
      <w:r w:rsidRPr="009D5C47">
        <w:rPr>
          <w:rFonts w:ascii="Times New Roman" w:hAnsi="Times New Roman" w:cs="Times New Roman"/>
          <w:bCs/>
          <w:i/>
          <w:iCs/>
          <w:lang w:val="en-GB"/>
        </w:rPr>
        <w:t>-CM) or mechanically activated (</w:t>
      </w:r>
      <w:proofErr w:type="spellStart"/>
      <w:r w:rsidRPr="009D5C47">
        <w:rPr>
          <w:rFonts w:ascii="Times New Roman" w:hAnsi="Times New Roman" w:cs="Times New Roman"/>
          <w:bCs/>
          <w:i/>
          <w:iCs/>
          <w:lang w:val="en-GB"/>
        </w:rPr>
        <w:t>OsB_MA</w:t>
      </w:r>
      <w:proofErr w:type="spellEnd"/>
      <w:r w:rsidRPr="009D5C47">
        <w:rPr>
          <w:rFonts w:ascii="Times New Roman" w:hAnsi="Times New Roman" w:cs="Times New Roman"/>
          <w:bCs/>
          <w:i/>
          <w:iCs/>
          <w:lang w:val="en-GB"/>
        </w:rPr>
        <w:t>-CM) MC3T3-E1 CM, and statically (</w:t>
      </w:r>
      <w:proofErr w:type="spellStart"/>
      <w:r w:rsidRPr="009D5C47">
        <w:rPr>
          <w:rFonts w:ascii="Times New Roman" w:hAnsi="Times New Roman" w:cs="Times New Roman"/>
          <w:bCs/>
          <w:i/>
          <w:iCs/>
          <w:lang w:val="en-GB"/>
        </w:rPr>
        <w:t>OsY_S</w:t>
      </w:r>
      <w:proofErr w:type="spellEnd"/>
      <w:r w:rsidRPr="009D5C47">
        <w:rPr>
          <w:rFonts w:ascii="Times New Roman" w:hAnsi="Times New Roman" w:cs="Times New Roman"/>
          <w:bCs/>
          <w:i/>
          <w:iCs/>
          <w:lang w:val="en-GB"/>
        </w:rPr>
        <w:t>-CM) or mechanically activated (</w:t>
      </w:r>
      <w:proofErr w:type="spellStart"/>
      <w:r w:rsidRPr="009D5C47">
        <w:rPr>
          <w:rFonts w:ascii="Times New Roman" w:hAnsi="Times New Roman" w:cs="Times New Roman"/>
          <w:bCs/>
          <w:i/>
          <w:iCs/>
          <w:lang w:val="en-GB"/>
        </w:rPr>
        <w:t>OsY_MA</w:t>
      </w:r>
      <w:proofErr w:type="spellEnd"/>
      <w:r w:rsidRPr="009D5C47">
        <w:rPr>
          <w:rFonts w:ascii="Times New Roman" w:hAnsi="Times New Roman" w:cs="Times New Roman"/>
          <w:bCs/>
          <w:i/>
          <w:iCs/>
          <w:lang w:val="en-GB"/>
        </w:rPr>
        <w:t>-CM) cultured MLOY4 CM</w:t>
      </w:r>
    </w:p>
    <w:p w14:paraId="2733F0A8" w14:textId="77777777" w:rsidR="008B4EC5" w:rsidRPr="00A867E5" w:rsidRDefault="008B4EC5" w:rsidP="00A867E5">
      <w:pPr>
        <w:spacing w:line="480" w:lineRule="auto"/>
        <w:rPr>
          <w:rFonts w:ascii="Times New Roman" w:hAnsi="Times New Roman" w:cs="Times New Roman"/>
          <w:b/>
        </w:rPr>
      </w:pPr>
    </w:p>
    <w:p w14:paraId="292FE4F3" w14:textId="6D3C78D0" w:rsidR="00550305" w:rsidRPr="00677E29" w:rsidRDefault="00910C86" w:rsidP="00FA7B30">
      <w:pPr>
        <w:rPr>
          <w:rFonts w:ascii="Times New Roman" w:hAnsi="Times New Roman" w:cs="Times New Roman"/>
          <w:b/>
        </w:rPr>
      </w:pPr>
      <w:r w:rsidRPr="00A867E5">
        <w:rPr>
          <w:rFonts w:ascii="Times New Roman" w:hAnsi="Times New Roman" w:cs="Times New Roman"/>
          <w:b/>
          <w:noProof/>
        </w:rPr>
        <w:fldChar w:fldCharType="begin"/>
      </w:r>
      <w:r w:rsidRPr="00A867E5">
        <w:rPr>
          <w:rFonts w:ascii="Times New Roman" w:hAnsi="Times New Roman" w:cs="Times New Roman"/>
          <w:b/>
        </w:rPr>
        <w:instrText xml:space="preserve"> ADDIN EN.REFLIST </w:instrText>
      </w:r>
      <w:r w:rsidR="0039281D">
        <w:rPr>
          <w:rFonts w:ascii="Times New Roman" w:hAnsi="Times New Roman" w:cs="Times New Roman"/>
          <w:b/>
          <w:noProof/>
        </w:rPr>
        <w:fldChar w:fldCharType="separate"/>
      </w:r>
      <w:r w:rsidRPr="00A867E5">
        <w:rPr>
          <w:rFonts w:ascii="Times New Roman" w:hAnsi="Times New Roman" w:cs="Times New Roman"/>
          <w:b/>
        </w:rPr>
        <w:fldChar w:fldCharType="end"/>
      </w:r>
    </w:p>
    <w:sectPr w:rsidR="00550305" w:rsidRPr="00677E29" w:rsidSect="00FE0DE3">
      <w:foot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410E9C" w14:textId="77777777" w:rsidR="008A037E" w:rsidRDefault="008A037E" w:rsidP="00FE0DE3">
      <w:r>
        <w:separator/>
      </w:r>
    </w:p>
  </w:endnote>
  <w:endnote w:type="continuationSeparator" w:id="0">
    <w:p w14:paraId="5458A567" w14:textId="77777777" w:rsidR="008A037E" w:rsidRDefault="008A037E" w:rsidP="00FE0DE3">
      <w:r>
        <w:continuationSeparator/>
      </w:r>
    </w:p>
  </w:endnote>
  <w:endnote w:type="continuationNotice" w:id="1">
    <w:p w14:paraId="6F9D70A0" w14:textId="77777777" w:rsidR="008A037E" w:rsidRDefault="008A037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2371182"/>
      <w:docPartObj>
        <w:docPartGallery w:val="Page Numbers (Bottom of Page)"/>
        <w:docPartUnique/>
      </w:docPartObj>
    </w:sdtPr>
    <w:sdtEndPr>
      <w:rPr>
        <w:noProof/>
      </w:rPr>
    </w:sdtEndPr>
    <w:sdtContent>
      <w:p w14:paraId="296FCDD0" w14:textId="4242B181" w:rsidR="00A952C2" w:rsidRDefault="00A952C2">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1376C92" w14:textId="77777777" w:rsidR="00A952C2" w:rsidRDefault="00A952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B87A10" w14:textId="77777777" w:rsidR="008A037E" w:rsidRDefault="008A037E" w:rsidP="00FE0DE3">
      <w:r>
        <w:separator/>
      </w:r>
    </w:p>
  </w:footnote>
  <w:footnote w:type="continuationSeparator" w:id="0">
    <w:p w14:paraId="3D1C7192" w14:textId="77777777" w:rsidR="008A037E" w:rsidRDefault="008A037E" w:rsidP="00FE0DE3">
      <w:r>
        <w:continuationSeparator/>
      </w:r>
    </w:p>
  </w:footnote>
  <w:footnote w:type="continuationNotice" w:id="1">
    <w:p w14:paraId="66976684" w14:textId="77777777" w:rsidR="008A037E" w:rsidRDefault="008A037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623358"/>
    <w:multiLevelType w:val="hybridMultilevel"/>
    <w:tmpl w:val="84F2B0C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B">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24FE65F7"/>
    <w:multiLevelType w:val="hybridMultilevel"/>
    <w:tmpl w:val="1BD0624E"/>
    <w:lvl w:ilvl="0" w:tplc="3AFAE7B8">
      <w:numFmt w:val="bullet"/>
      <w:lvlText w:val="•"/>
      <w:lvlJc w:val="left"/>
      <w:pPr>
        <w:ind w:left="2880" w:hanging="360"/>
      </w:pPr>
      <w:rPr>
        <w:rFonts w:ascii="Arial" w:hAnsi="Aria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2" w15:restartNumberingAfterBreak="0">
    <w:nsid w:val="2E855E23"/>
    <w:multiLevelType w:val="hybridMultilevel"/>
    <w:tmpl w:val="3F4EFF68"/>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310E211F"/>
    <w:multiLevelType w:val="hybridMultilevel"/>
    <w:tmpl w:val="9F66B2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EC0F00"/>
    <w:multiLevelType w:val="hybridMultilevel"/>
    <w:tmpl w:val="6866AAAE"/>
    <w:lvl w:ilvl="0" w:tplc="0409000F">
      <w:start w:val="1"/>
      <w:numFmt w:val="decimal"/>
      <w:lvlText w:val="%1."/>
      <w:lvlJc w:val="left"/>
      <w:pPr>
        <w:tabs>
          <w:tab w:val="num" w:pos="720"/>
        </w:tabs>
        <w:ind w:left="720" w:hanging="360"/>
      </w:pPr>
      <w:rPr>
        <w:rFonts w:hint="default"/>
      </w:rPr>
    </w:lvl>
    <w:lvl w:ilvl="1" w:tplc="3AFAE7B8">
      <w:numFmt w:val="bullet"/>
      <w:lvlText w:val="•"/>
      <w:lvlJc w:val="left"/>
      <w:pPr>
        <w:tabs>
          <w:tab w:val="num" w:pos="1440"/>
        </w:tabs>
        <w:ind w:left="1440" w:hanging="360"/>
      </w:pPr>
      <w:rPr>
        <w:rFonts w:ascii="Arial" w:hAnsi="Arial" w:hint="default"/>
      </w:rPr>
    </w:lvl>
    <w:lvl w:ilvl="2" w:tplc="0409000B">
      <w:start w:val="1"/>
      <w:numFmt w:val="bullet"/>
      <w:lvlText w:val=""/>
      <w:lvlJc w:val="left"/>
      <w:pPr>
        <w:tabs>
          <w:tab w:val="num" w:pos="2160"/>
        </w:tabs>
        <w:ind w:left="2160" w:hanging="360"/>
      </w:pPr>
      <w:rPr>
        <w:rFonts w:ascii="Wingdings" w:hAnsi="Wingdings" w:hint="default"/>
      </w:rPr>
    </w:lvl>
    <w:lvl w:ilvl="3" w:tplc="4D868E14" w:tentative="1">
      <w:start w:val="1"/>
      <w:numFmt w:val="decimal"/>
      <w:lvlText w:val="%4."/>
      <w:lvlJc w:val="left"/>
      <w:pPr>
        <w:tabs>
          <w:tab w:val="num" w:pos="2880"/>
        </w:tabs>
        <w:ind w:left="2880" w:hanging="360"/>
      </w:pPr>
    </w:lvl>
    <w:lvl w:ilvl="4" w:tplc="1FE043BA" w:tentative="1">
      <w:start w:val="1"/>
      <w:numFmt w:val="decimal"/>
      <w:lvlText w:val="%5."/>
      <w:lvlJc w:val="left"/>
      <w:pPr>
        <w:tabs>
          <w:tab w:val="num" w:pos="3600"/>
        </w:tabs>
        <w:ind w:left="3600" w:hanging="360"/>
      </w:pPr>
    </w:lvl>
    <w:lvl w:ilvl="5" w:tplc="C1B6146E" w:tentative="1">
      <w:start w:val="1"/>
      <w:numFmt w:val="decimal"/>
      <w:lvlText w:val="%6."/>
      <w:lvlJc w:val="left"/>
      <w:pPr>
        <w:tabs>
          <w:tab w:val="num" w:pos="4320"/>
        </w:tabs>
        <w:ind w:left="4320" w:hanging="360"/>
      </w:pPr>
    </w:lvl>
    <w:lvl w:ilvl="6" w:tplc="43521FFA" w:tentative="1">
      <w:start w:val="1"/>
      <w:numFmt w:val="decimal"/>
      <w:lvlText w:val="%7."/>
      <w:lvlJc w:val="left"/>
      <w:pPr>
        <w:tabs>
          <w:tab w:val="num" w:pos="5040"/>
        </w:tabs>
        <w:ind w:left="5040" w:hanging="360"/>
      </w:pPr>
    </w:lvl>
    <w:lvl w:ilvl="7" w:tplc="3ACC1328" w:tentative="1">
      <w:start w:val="1"/>
      <w:numFmt w:val="decimal"/>
      <w:lvlText w:val="%8."/>
      <w:lvlJc w:val="left"/>
      <w:pPr>
        <w:tabs>
          <w:tab w:val="num" w:pos="5760"/>
        </w:tabs>
        <w:ind w:left="5760" w:hanging="360"/>
      </w:pPr>
    </w:lvl>
    <w:lvl w:ilvl="8" w:tplc="43581856" w:tentative="1">
      <w:start w:val="1"/>
      <w:numFmt w:val="decimal"/>
      <w:lvlText w:val="%9."/>
      <w:lvlJc w:val="left"/>
      <w:pPr>
        <w:tabs>
          <w:tab w:val="num" w:pos="6480"/>
        </w:tabs>
        <w:ind w:left="6480" w:hanging="360"/>
      </w:pPr>
    </w:lvl>
  </w:abstractNum>
  <w:abstractNum w:abstractNumId="5" w15:restartNumberingAfterBreak="0">
    <w:nsid w:val="4C397088"/>
    <w:multiLevelType w:val="hybridMultilevel"/>
    <w:tmpl w:val="A93C017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72CB16B0"/>
    <w:multiLevelType w:val="hybridMultilevel"/>
    <w:tmpl w:val="294CD390"/>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B">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7" w15:restartNumberingAfterBreak="0">
    <w:nsid w:val="76C068F4"/>
    <w:multiLevelType w:val="hybridMultilevel"/>
    <w:tmpl w:val="E8B4DA30"/>
    <w:lvl w:ilvl="0" w:tplc="7AF46B6E">
      <w:start w:val="1"/>
      <w:numFmt w:val="decimal"/>
      <w:lvlText w:val="%1."/>
      <w:lvlJc w:val="left"/>
      <w:pPr>
        <w:tabs>
          <w:tab w:val="num" w:pos="720"/>
        </w:tabs>
        <w:ind w:left="720" w:hanging="360"/>
      </w:pPr>
      <w:rPr>
        <w:rFonts w:hint="eastAsia"/>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D2B1E07"/>
    <w:multiLevelType w:val="hybridMultilevel"/>
    <w:tmpl w:val="6AF0E3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21868946">
    <w:abstractNumId w:val="2"/>
  </w:num>
  <w:num w:numId="2" w16cid:durableId="2030175229">
    <w:abstractNumId w:val="4"/>
  </w:num>
  <w:num w:numId="3" w16cid:durableId="1364525060">
    <w:abstractNumId w:val="8"/>
  </w:num>
  <w:num w:numId="4" w16cid:durableId="457841130">
    <w:abstractNumId w:val="3"/>
  </w:num>
  <w:num w:numId="5" w16cid:durableId="346294685">
    <w:abstractNumId w:val="7"/>
  </w:num>
  <w:num w:numId="6" w16cid:durableId="1817408286">
    <w:abstractNumId w:val="6"/>
  </w:num>
  <w:num w:numId="7" w16cid:durableId="242301133">
    <w:abstractNumId w:val="0"/>
  </w:num>
  <w:num w:numId="8" w16cid:durableId="211425562">
    <w:abstractNumId w:val="1"/>
  </w:num>
  <w:num w:numId="9" w16cid:durableId="183305698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hideSpellingErrors/>
  <w:hideGrammaticalErrors/>
  <w:proofState w:spelling="clean" w:grammar="clean"/>
  <w:linkStyle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zM0tDAxMTQ2MbI0srBQ0lEKTi0uzszPAykwNKkFAAns4fot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repdzpadxs2rles9scvxtfc5tadeaed0z9x&quot;&gt;My EndNote Library2&lt;record-ids&gt;&lt;item&gt;17&lt;/item&gt;&lt;item&gt;19&lt;/item&gt;&lt;item&gt;53&lt;/item&gt;&lt;item&gt;63&lt;/item&gt;&lt;item&gt;88&lt;/item&gt;&lt;item&gt;2902&lt;/item&gt;&lt;item&gt;3228&lt;/item&gt;&lt;item&gt;3254&lt;/item&gt;&lt;item&gt;3257&lt;/item&gt;&lt;item&gt;3260&lt;/item&gt;&lt;item&gt;3262&lt;/item&gt;&lt;item&gt;3269&lt;/item&gt;&lt;/record-ids&gt;&lt;/item&gt;&lt;/Libraries&gt;"/>
  </w:docVars>
  <w:rsids>
    <w:rsidRoot w:val="00FE0DE3"/>
    <w:rsid w:val="0000482A"/>
    <w:rsid w:val="0000705A"/>
    <w:rsid w:val="000114A2"/>
    <w:rsid w:val="00013425"/>
    <w:rsid w:val="000163B4"/>
    <w:rsid w:val="00016CB1"/>
    <w:rsid w:val="00017E72"/>
    <w:rsid w:val="0002054D"/>
    <w:rsid w:val="00020C3B"/>
    <w:rsid w:val="00020D78"/>
    <w:rsid w:val="00020DBA"/>
    <w:rsid w:val="00021E53"/>
    <w:rsid w:val="00021F45"/>
    <w:rsid w:val="00022A19"/>
    <w:rsid w:val="00023341"/>
    <w:rsid w:val="000239AA"/>
    <w:rsid w:val="0002490A"/>
    <w:rsid w:val="000250E3"/>
    <w:rsid w:val="00025501"/>
    <w:rsid w:val="0002742B"/>
    <w:rsid w:val="000300C7"/>
    <w:rsid w:val="00032406"/>
    <w:rsid w:val="000334D6"/>
    <w:rsid w:val="0003400F"/>
    <w:rsid w:val="00035CB8"/>
    <w:rsid w:val="000417C1"/>
    <w:rsid w:val="00042ACE"/>
    <w:rsid w:val="00050018"/>
    <w:rsid w:val="0005018E"/>
    <w:rsid w:val="00050605"/>
    <w:rsid w:val="00053917"/>
    <w:rsid w:val="0005453E"/>
    <w:rsid w:val="000548BC"/>
    <w:rsid w:val="00055BB4"/>
    <w:rsid w:val="00055D10"/>
    <w:rsid w:val="0006021C"/>
    <w:rsid w:val="00061A5D"/>
    <w:rsid w:val="00065335"/>
    <w:rsid w:val="00065B1F"/>
    <w:rsid w:val="000672EF"/>
    <w:rsid w:val="0006762D"/>
    <w:rsid w:val="000731CD"/>
    <w:rsid w:val="000734A4"/>
    <w:rsid w:val="00073A02"/>
    <w:rsid w:val="00076FD9"/>
    <w:rsid w:val="00081BCE"/>
    <w:rsid w:val="00083451"/>
    <w:rsid w:val="00083CAF"/>
    <w:rsid w:val="00084892"/>
    <w:rsid w:val="00085F65"/>
    <w:rsid w:val="00093F95"/>
    <w:rsid w:val="0009471C"/>
    <w:rsid w:val="00094E6D"/>
    <w:rsid w:val="00095B7F"/>
    <w:rsid w:val="00095E2A"/>
    <w:rsid w:val="00096272"/>
    <w:rsid w:val="0009683C"/>
    <w:rsid w:val="00097384"/>
    <w:rsid w:val="00097FD9"/>
    <w:rsid w:val="000A359F"/>
    <w:rsid w:val="000A3A95"/>
    <w:rsid w:val="000A41EB"/>
    <w:rsid w:val="000A51B5"/>
    <w:rsid w:val="000A5A5E"/>
    <w:rsid w:val="000A62C4"/>
    <w:rsid w:val="000A72A3"/>
    <w:rsid w:val="000A72D1"/>
    <w:rsid w:val="000B091C"/>
    <w:rsid w:val="000B7D42"/>
    <w:rsid w:val="000C2202"/>
    <w:rsid w:val="000C338D"/>
    <w:rsid w:val="000C4374"/>
    <w:rsid w:val="000C4AAA"/>
    <w:rsid w:val="000C5622"/>
    <w:rsid w:val="000C69BA"/>
    <w:rsid w:val="000C730F"/>
    <w:rsid w:val="000D4938"/>
    <w:rsid w:val="000D56A2"/>
    <w:rsid w:val="000D6750"/>
    <w:rsid w:val="000E2C70"/>
    <w:rsid w:val="000E3EEC"/>
    <w:rsid w:val="000E41E6"/>
    <w:rsid w:val="000E5738"/>
    <w:rsid w:val="000E5D23"/>
    <w:rsid w:val="000E62B3"/>
    <w:rsid w:val="000E6F2A"/>
    <w:rsid w:val="000F2046"/>
    <w:rsid w:val="000F3296"/>
    <w:rsid w:val="000F3E09"/>
    <w:rsid w:val="000F40CD"/>
    <w:rsid w:val="000F7018"/>
    <w:rsid w:val="001003B3"/>
    <w:rsid w:val="00101B20"/>
    <w:rsid w:val="00101FED"/>
    <w:rsid w:val="00102647"/>
    <w:rsid w:val="00102FA2"/>
    <w:rsid w:val="00103079"/>
    <w:rsid w:val="00106022"/>
    <w:rsid w:val="00106940"/>
    <w:rsid w:val="001102EB"/>
    <w:rsid w:val="00111DFE"/>
    <w:rsid w:val="00112660"/>
    <w:rsid w:val="00112D65"/>
    <w:rsid w:val="00116D5F"/>
    <w:rsid w:val="001170E2"/>
    <w:rsid w:val="001176BF"/>
    <w:rsid w:val="00117FBE"/>
    <w:rsid w:val="00121401"/>
    <w:rsid w:val="00121C97"/>
    <w:rsid w:val="001227C7"/>
    <w:rsid w:val="0012628E"/>
    <w:rsid w:val="00126F55"/>
    <w:rsid w:val="00127116"/>
    <w:rsid w:val="0012752A"/>
    <w:rsid w:val="00127ACC"/>
    <w:rsid w:val="00130862"/>
    <w:rsid w:val="00131228"/>
    <w:rsid w:val="001324BB"/>
    <w:rsid w:val="00134C95"/>
    <w:rsid w:val="001362BC"/>
    <w:rsid w:val="001407FB"/>
    <w:rsid w:val="001426DA"/>
    <w:rsid w:val="00143111"/>
    <w:rsid w:val="001437F9"/>
    <w:rsid w:val="00144048"/>
    <w:rsid w:val="001447C4"/>
    <w:rsid w:val="0014516C"/>
    <w:rsid w:val="00150026"/>
    <w:rsid w:val="0015133A"/>
    <w:rsid w:val="00151960"/>
    <w:rsid w:val="00151AB1"/>
    <w:rsid w:val="00151F04"/>
    <w:rsid w:val="00152728"/>
    <w:rsid w:val="001527AD"/>
    <w:rsid w:val="00152B0D"/>
    <w:rsid w:val="00152DEF"/>
    <w:rsid w:val="0015403E"/>
    <w:rsid w:val="0015597C"/>
    <w:rsid w:val="00156043"/>
    <w:rsid w:val="001568FB"/>
    <w:rsid w:val="001569AB"/>
    <w:rsid w:val="00157A7E"/>
    <w:rsid w:val="0016007A"/>
    <w:rsid w:val="00160BDE"/>
    <w:rsid w:val="001621A6"/>
    <w:rsid w:val="00164CC0"/>
    <w:rsid w:val="00166D4C"/>
    <w:rsid w:val="00167939"/>
    <w:rsid w:val="00170701"/>
    <w:rsid w:val="0017091A"/>
    <w:rsid w:val="00171943"/>
    <w:rsid w:val="00171E18"/>
    <w:rsid w:val="001720C6"/>
    <w:rsid w:val="001746E6"/>
    <w:rsid w:val="0017659F"/>
    <w:rsid w:val="001770F0"/>
    <w:rsid w:val="00180CF4"/>
    <w:rsid w:val="00181048"/>
    <w:rsid w:val="00181241"/>
    <w:rsid w:val="00182E48"/>
    <w:rsid w:val="0018545B"/>
    <w:rsid w:val="001858E9"/>
    <w:rsid w:val="00186384"/>
    <w:rsid w:val="0018703F"/>
    <w:rsid w:val="00191383"/>
    <w:rsid w:val="00191B78"/>
    <w:rsid w:val="00195640"/>
    <w:rsid w:val="00195C4B"/>
    <w:rsid w:val="00196959"/>
    <w:rsid w:val="00197692"/>
    <w:rsid w:val="001A09D1"/>
    <w:rsid w:val="001A24FB"/>
    <w:rsid w:val="001A2887"/>
    <w:rsid w:val="001A6368"/>
    <w:rsid w:val="001A6B17"/>
    <w:rsid w:val="001B1BE0"/>
    <w:rsid w:val="001B1DFD"/>
    <w:rsid w:val="001B3EE4"/>
    <w:rsid w:val="001B5229"/>
    <w:rsid w:val="001B5580"/>
    <w:rsid w:val="001B5806"/>
    <w:rsid w:val="001B7C07"/>
    <w:rsid w:val="001B7D08"/>
    <w:rsid w:val="001C01F5"/>
    <w:rsid w:val="001C10D9"/>
    <w:rsid w:val="001C2049"/>
    <w:rsid w:val="001C5378"/>
    <w:rsid w:val="001C5C1E"/>
    <w:rsid w:val="001D0A4D"/>
    <w:rsid w:val="001D3A25"/>
    <w:rsid w:val="001D47FD"/>
    <w:rsid w:val="001E1D42"/>
    <w:rsid w:val="001E3494"/>
    <w:rsid w:val="001F02C4"/>
    <w:rsid w:val="001F0572"/>
    <w:rsid w:val="001F0E5C"/>
    <w:rsid w:val="001F24CC"/>
    <w:rsid w:val="001F279E"/>
    <w:rsid w:val="001F2919"/>
    <w:rsid w:val="001F2D1E"/>
    <w:rsid w:val="001F574D"/>
    <w:rsid w:val="001F5BC5"/>
    <w:rsid w:val="002000E9"/>
    <w:rsid w:val="002012CC"/>
    <w:rsid w:val="00204B6D"/>
    <w:rsid w:val="0020560A"/>
    <w:rsid w:val="00205FE2"/>
    <w:rsid w:val="00206591"/>
    <w:rsid w:val="00207314"/>
    <w:rsid w:val="00207B0C"/>
    <w:rsid w:val="00212452"/>
    <w:rsid w:val="00213721"/>
    <w:rsid w:val="00213A24"/>
    <w:rsid w:val="00214D74"/>
    <w:rsid w:val="00215327"/>
    <w:rsid w:val="002154BA"/>
    <w:rsid w:val="0021615F"/>
    <w:rsid w:val="002177CC"/>
    <w:rsid w:val="00221E05"/>
    <w:rsid w:val="00222341"/>
    <w:rsid w:val="00224265"/>
    <w:rsid w:val="0023131A"/>
    <w:rsid w:val="0023230C"/>
    <w:rsid w:val="00232887"/>
    <w:rsid w:val="00234CC5"/>
    <w:rsid w:val="0023599C"/>
    <w:rsid w:val="00235C4B"/>
    <w:rsid w:val="0023697C"/>
    <w:rsid w:val="00236D21"/>
    <w:rsid w:val="00237B40"/>
    <w:rsid w:val="00240872"/>
    <w:rsid w:val="00241F33"/>
    <w:rsid w:val="00242422"/>
    <w:rsid w:val="00243344"/>
    <w:rsid w:val="00244941"/>
    <w:rsid w:val="002453A4"/>
    <w:rsid w:val="00245A0F"/>
    <w:rsid w:val="002537B2"/>
    <w:rsid w:val="00254E5C"/>
    <w:rsid w:val="002557FC"/>
    <w:rsid w:val="00255F9F"/>
    <w:rsid w:val="00262186"/>
    <w:rsid w:val="002630B6"/>
    <w:rsid w:val="00263FB8"/>
    <w:rsid w:val="0026442D"/>
    <w:rsid w:val="002650E5"/>
    <w:rsid w:val="00271C57"/>
    <w:rsid w:val="00272F35"/>
    <w:rsid w:val="002731F3"/>
    <w:rsid w:val="00273DFD"/>
    <w:rsid w:val="0027448A"/>
    <w:rsid w:val="00274AC5"/>
    <w:rsid w:val="00275741"/>
    <w:rsid w:val="00275C36"/>
    <w:rsid w:val="00275EBC"/>
    <w:rsid w:val="0027623B"/>
    <w:rsid w:val="0028175A"/>
    <w:rsid w:val="002818DD"/>
    <w:rsid w:val="00282290"/>
    <w:rsid w:val="00284DFD"/>
    <w:rsid w:val="002904E0"/>
    <w:rsid w:val="00294359"/>
    <w:rsid w:val="00294C62"/>
    <w:rsid w:val="00295B48"/>
    <w:rsid w:val="00296BF4"/>
    <w:rsid w:val="002975CE"/>
    <w:rsid w:val="002A0286"/>
    <w:rsid w:val="002A11F0"/>
    <w:rsid w:val="002A2AE6"/>
    <w:rsid w:val="002A454D"/>
    <w:rsid w:val="002A4FAF"/>
    <w:rsid w:val="002A5968"/>
    <w:rsid w:val="002A6F56"/>
    <w:rsid w:val="002B026C"/>
    <w:rsid w:val="002B0C9F"/>
    <w:rsid w:val="002B110C"/>
    <w:rsid w:val="002B1D55"/>
    <w:rsid w:val="002B40E4"/>
    <w:rsid w:val="002B429D"/>
    <w:rsid w:val="002B5340"/>
    <w:rsid w:val="002B559F"/>
    <w:rsid w:val="002C06E3"/>
    <w:rsid w:val="002C5568"/>
    <w:rsid w:val="002C7298"/>
    <w:rsid w:val="002C7831"/>
    <w:rsid w:val="002D00F5"/>
    <w:rsid w:val="002D0184"/>
    <w:rsid w:val="002D1DE7"/>
    <w:rsid w:val="002D1FB4"/>
    <w:rsid w:val="002D2C18"/>
    <w:rsid w:val="002D37A7"/>
    <w:rsid w:val="002D3D5D"/>
    <w:rsid w:val="002D4DA6"/>
    <w:rsid w:val="002D575E"/>
    <w:rsid w:val="002D58AB"/>
    <w:rsid w:val="002D620C"/>
    <w:rsid w:val="002D6218"/>
    <w:rsid w:val="002D63F1"/>
    <w:rsid w:val="002E21E9"/>
    <w:rsid w:val="002E2341"/>
    <w:rsid w:val="002E2E45"/>
    <w:rsid w:val="002E3729"/>
    <w:rsid w:val="002F00AF"/>
    <w:rsid w:val="002F0426"/>
    <w:rsid w:val="002F0DE0"/>
    <w:rsid w:val="002F428E"/>
    <w:rsid w:val="002F4E81"/>
    <w:rsid w:val="002F5207"/>
    <w:rsid w:val="002F57A4"/>
    <w:rsid w:val="002F5A4D"/>
    <w:rsid w:val="002F5EE1"/>
    <w:rsid w:val="002F678D"/>
    <w:rsid w:val="002F7014"/>
    <w:rsid w:val="002F7868"/>
    <w:rsid w:val="00301ECB"/>
    <w:rsid w:val="00303BBD"/>
    <w:rsid w:val="003054E7"/>
    <w:rsid w:val="00307684"/>
    <w:rsid w:val="00311195"/>
    <w:rsid w:val="003111BD"/>
    <w:rsid w:val="003129C5"/>
    <w:rsid w:val="00317CA9"/>
    <w:rsid w:val="003205C2"/>
    <w:rsid w:val="003224C3"/>
    <w:rsid w:val="003232BB"/>
    <w:rsid w:val="003244EA"/>
    <w:rsid w:val="00324929"/>
    <w:rsid w:val="003253B3"/>
    <w:rsid w:val="003270B4"/>
    <w:rsid w:val="003279B2"/>
    <w:rsid w:val="003326BE"/>
    <w:rsid w:val="00334922"/>
    <w:rsid w:val="00334B4A"/>
    <w:rsid w:val="003362F0"/>
    <w:rsid w:val="00337AD9"/>
    <w:rsid w:val="00340374"/>
    <w:rsid w:val="0034383C"/>
    <w:rsid w:val="00343A05"/>
    <w:rsid w:val="00344D73"/>
    <w:rsid w:val="00344E95"/>
    <w:rsid w:val="003454FA"/>
    <w:rsid w:val="00345EAE"/>
    <w:rsid w:val="003460AC"/>
    <w:rsid w:val="00347007"/>
    <w:rsid w:val="00347ED8"/>
    <w:rsid w:val="003527AA"/>
    <w:rsid w:val="00352D59"/>
    <w:rsid w:val="00355315"/>
    <w:rsid w:val="00357FB5"/>
    <w:rsid w:val="0036186D"/>
    <w:rsid w:val="00364C4C"/>
    <w:rsid w:val="003656D4"/>
    <w:rsid w:val="003659A9"/>
    <w:rsid w:val="0037183A"/>
    <w:rsid w:val="00371FA3"/>
    <w:rsid w:val="00374E1F"/>
    <w:rsid w:val="0037718E"/>
    <w:rsid w:val="0038025C"/>
    <w:rsid w:val="00385807"/>
    <w:rsid w:val="00385C54"/>
    <w:rsid w:val="00386F99"/>
    <w:rsid w:val="003872AB"/>
    <w:rsid w:val="00387C91"/>
    <w:rsid w:val="003907A3"/>
    <w:rsid w:val="0039281D"/>
    <w:rsid w:val="00395035"/>
    <w:rsid w:val="00396A21"/>
    <w:rsid w:val="003A0899"/>
    <w:rsid w:val="003A139E"/>
    <w:rsid w:val="003A31A6"/>
    <w:rsid w:val="003A4A36"/>
    <w:rsid w:val="003A504D"/>
    <w:rsid w:val="003A51B4"/>
    <w:rsid w:val="003A6432"/>
    <w:rsid w:val="003A6825"/>
    <w:rsid w:val="003A6EFF"/>
    <w:rsid w:val="003B0656"/>
    <w:rsid w:val="003B19FB"/>
    <w:rsid w:val="003B4728"/>
    <w:rsid w:val="003B62D7"/>
    <w:rsid w:val="003C05C1"/>
    <w:rsid w:val="003C0BF4"/>
    <w:rsid w:val="003C1A79"/>
    <w:rsid w:val="003C228B"/>
    <w:rsid w:val="003C3742"/>
    <w:rsid w:val="003C4E4E"/>
    <w:rsid w:val="003C5408"/>
    <w:rsid w:val="003D155A"/>
    <w:rsid w:val="003D267D"/>
    <w:rsid w:val="003D5675"/>
    <w:rsid w:val="003D6010"/>
    <w:rsid w:val="003D6EB8"/>
    <w:rsid w:val="003D76D1"/>
    <w:rsid w:val="003E06C3"/>
    <w:rsid w:val="003E2B06"/>
    <w:rsid w:val="003E3F2F"/>
    <w:rsid w:val="003F1E4C"/>
    <w:rsid w:val="003F55DF"/>
    <w:rsid w:val="003F5A29"/>
    <w:rsid w:val="0040153B"/>
    <w:rsid w:val="004017D3"/>
    <w:rsid w:val="00402159"/>
    <w:rsid w:val="004028AD"/>
    <w:rsid w:val="004031CC"/>
    <w:rsid w:val="004071D4"/>
    <w:rsid w:val="00413E97"/>
    <w:rsid w:val="004171C4"/>
    <w:rsid w:val="004174CD"/>
    <w:rsid w:val="00420B1E"/>
    <w:rsid w:val="0042100A"/>
    <w:rsid w:val="00422468"/>
    <w:rsid w:val="0042702A"/>
    <w:rsid w:val="00432010"/>
    <w:rsid w:val="0043285C"/>
    <w:rsid w:val="00434E22"/>
    <w:rsid w:val="00436849"/>
    <w:rsid w:val="004374A1"/>
    <w:rsid w:val="0043769A"/>
    <w:rsid w:val="00440D95"/>
    <w:rsid w:val="00441E98"/>
    <w:rsid w:val="00442DF2"/>
    <w:rsid w:val="0044604A"/>
    <w:rsid w:val="004465C9"/>
    <w:rsid w:val="00446A6E"/>
    <w:rsid w:val="004507D7"/>
    <w:rsid w:val="00450A3D"/>
    <w:rsid w:val="00450F64"/>
    <w:rsid w:val="00451B02"/>
    <w:rsid w:val="00451D00"/>
    <w:rsid w:val="00454845"/>
    <w:rsid w:val="00455700"/>
    <w:rsid w:val="00457990"/>
    <w:rsid w:val="00457FC7"/>
    <w:rsid w:val="00462986"/>
    <w:rsid w:val="00464CAD"/>
    <w:rsid w:val="00465A44"/>
    <w:rsid w:val="00466446"/>
    <w:rsid w:val="004666CA"/>
    <w:rsid w:val="00466ADD"/>
    <w:rsid w:val="004670B4"/>
    <w:rsid w:val="004706BC"/>
    <w:rsid w:val="004707D9"/>
    <w:rsid w:val="00470F5B"/>
    <w:rsid w:val="004745B3"/>
    <w:rsid w:val="00474765"/>
    <w:rsid w:val="0047792E"/>
    <w:rsid w:val="00477B4E"/>
    <w:rsid w:val="0048002E"/>
    <w:rsid w:val="00482175"/>
    <w:rsid w:val="004827B2"/>
    <w:rsid w:val="00483DBE"/>
    <w:rsid w:val="00491CF9"/>
    <w:rsid w:val="00491EC6"/>
    <w:rsid w:val="00492EC7"/>
    <w:rsid w:val="00494B4B"/>
    <w:rsid w:val="00494F15"/>
    <w:rsid w:val="004967C9"/>
    <w:rsid w:val="004A12DA"/>
    <w:rsid w:val="004A195D"/>
    <w:rsid w:val="004A2329"/>
    <w:rsid w:val="004B4D21"/>
    <w:rsid w:val="004B670A"/>
    <w:rsid w:val="004B6D1E"/>
    <w:rsid w:val="004B6F7C"/>
    <w:rsid w:val="004B7238"/>
    <w:rsid w:val="004B7B6D"/>
    <w:rsid w:val="004B7F88"/>
    <w:rsid w:val="004C0C28"/>
    <w:rsid w:val="004C14B5"/>
    <w:rsid w:val="004C23BC"/>
    <w:rsid w:val="004C29FF"/>
    <w:rsid w:val="004C302C"/>
    <w:rsid w:val="004C3AD2"/>
    <w:rsid w:val="004C3DB3"/>
    <w:rsid w:val="004C4082"/>
    <w:rsid w:val="004D1D98"/>
    <w:rsid w:val="004D1EC2"/>
    <w:rsid w:val="004D2B80"/>
    <w:rsid w:val="004D3D37"/>
    <w:rsid w:val="004D7936"/>
    <w:rsid w:val="004E140F"/>
    <w:rsid w:val="004E1E60"/>
    <w:rsid w:val="004E4105"/>
    <w:rsid w:val="004E49DF"/>
    <w:rsid w:val="004E4C4D"/>
    <w:rsid w:val="004E6D18"/>
    <w:rsid w:val="004E6FF1"/>
    <w:rsid w:val="004F0DCC"/>
    <w:rsid w:val="004F106C"/>
    <w:rsid w:val="004F3A64"/>
    <w:rsid w:val="004F3B41"/>
    <w:rsid w:val="004F3EC9"/>
    <w:rsid w:val="004F4808"/>
    <w:rsid w:val="004F574A"/>
    <w:rsid w:val="004F66D8"/>
    <w:rsid w:val="004F681F"/>
    <w:rsid w:val="00504866"/>
    <w:rsid w:val="00505412"/>
    <w:rsid w:val="005074A6"/>
    <w:rsid w:val="00507B87"/>
    <w:rsid w:val="005100CD"/>
    <w:rsid w:val="0051226F"/>
    <w:rsid w:val="00512C6C"/>
    <w:rsid w:val="00513FF2"/>
    <w:rsid w:val="00514B70"/>
    <w:rsid w:val="005158FA"/>
    <w:rsid w:val="00515EB9"/>
    <w:rsid w:val="0052124F"/>
    <w:rsid w:val="00525B7F"/>
    <w:rsid w:val="0052623D"/>
    <w:rsid w:val="00526F9A"/>
    <w:rsid w:val="00531EAC"/>
    <w:rsid w:val="0053217E"/>
    <w:rsid w:val="005326AF"/>
    <w:rsid w:val="005327AA"/>
    <w:rsid w:val="00534084"/>
    <w:rsid w:val="00534AFE"/>
    <w:rsid w:val="0053556E"/>
    <w:rsid w:val="00535FE4"/>
    <w:rsid w:val="00536CFB"/>
    <w:rsid w:val="00540278"/>
    <w:rsid w:val="00541059"/>
    <w:rsid w:val="00541D16"/>
    <w:rsid w:val="0054437B"/>
    <w:rsid w:val="005444BA"/>
    <w:rsid w:val="00544EBC"/>
    <w:rsid w:val="00545C6F"/>
    <w:rsid w:val="00546790"/>
    <w:rsid w:val="00547DB5"/>
    <w:rsid w:val="00550305"/>
    <w:rsid w:val="005512D3"/>
    <w:rsid w:val="00554060"/>
    <w:rsid w:val="0055472D"/>
    <w:rsid w:val="00555462"/>
    <w:rsid w:val="00555C61"/>
    <w:rsid w:val="00555D9B"/>
    <w:rsid w:val="00556CE3"/>
    <w:rsid w:val="005574C4"/>
    <w:rsid w:val="005608F7"/>
    <w:rsid w:val="00560C79"/>
    <w:rsid w:val="00561EC7"/>
    <w:rsid w:val="005622F5"/>
    <w:rsid w:val="0056285E"/>
    <w:rsid w:val="00563ACB"/>
    <w:rsid w:val="00564E94"/>
    <w:rsid w:val="00567ACF"/>
    <w:rsid w:val="0057106B"/>
    <w:rsid w:val="00571188"/>
    <w:rsid w:val="00573C39"/>
    <w:rsid w:val="005802BF"/>
    <w:rsid w:val="0058552F"/>
    <w:rsid w:val="005875A4"/>
    <w:rsid w:val="00587BB1"/>
    <w:rsid w:val="00593573"/>
    <w:rsid w:val="0059527A"/>
    <w:rsid w:val="005954E4"/>
    <w:rsid w:val="005A09CE"/>
    <w:rsid w:val="005A2F65"/>
    <w:rsid w:val="005A43AF"/>
    <w:rsid w:val="005A5128"/>
    <w:rsid w:val="005A53DC"/>
    <w:rsid w:val="005A5572"/>
    <w:rsid w:val="005A59B4"/>
    <w:rsid w:val="005B0CD9"/>
    <w:rsid w:val="005B1F02"/>
    <w:rsid w:val="005B21F7"/>
    <w:rsid w:val="005B517B"/>
    <w:rsid w:val="005B690C"/>
    <w:rsid w:val="005B7ABB"/>
    <w:rsid w:val="005B7DC5"/>
    <w:rsid w:val="005C0E03"/>
    <w:rsid w:val="005C47C0"/>
    <w:rsid w:val="005C5ACB"/>
    <w:rsid w:val="005C6023"/>
    <w:rsid w:val="005C6615"/>
    <w:rsid w:val="005D0BA4"/>
    <w:rsid w:val="005D176E"/>
    <w:rsid w:val="005D1889"/>
    <w:rsid w:val="005D4064"/>
    <w:rsid w:val="005D560A"/>
    <w:rsid w:val="005D58BE"/>
    <w:rsid w:val="005D6218"/>
    <w:rsid w:val="005E029C"/>
    <w:rsid w:val="005E03AA"/>
    <w:rsid w:val="005E11C5"/>
    <w:rsid w:val="005E7DD5"/>
    <w:rsid w:val="005F149C"/>
    <w:rsid w:val="005F24AC"/>
    <w:rsid w:val="005F2FB3"/>
    <w:rsid w:val="005F65FE"/>
    <w:rsid w:val="005F7611"/>
    <w:rsid w:val="00601DFA"/>
    <w:rsid w:val="00602831"/>
    <w:rsid w:val="0060478F"/>
    <w:rsid w:val="00605FBF"/>
    <w:rsid w:val="00606C32"/>
    <w:rsid w:val="00611127"/>
    <w:rsid w:val="00611C84"/>
    <w:rsid w:val="00612A62"/>
    <w:rsid w:val="006162A8"/>
    <w:rsid w:val="0061764B"/>
    <w:rsid w:val="00620079"/>
    <w:rsid w:val="00620A31"/>
    <w:rsid w:val="006213D3"/>
    <w:rsid w:val="0062279A"/>
    <w:rsid w:val="00627137"/>
    <w:rsid w:val="006303EE"/>
    <w:rsid w:val="006313B4"/>
    <w:rsid w:val="00633836"/>
    <w:rsid w:val="00633987"/>
    <w:rsid w:val="00634711"/>
    <w:rsid w:val="006356D7"/>
    <w:rsid w:val="00642EFB"/>
    <w:rsid w:val="0064373F"/>
    <w:rsid w:val="00643E5F"/>
    <w:rsid w:val="00645F39"/>
    <w:rsid w:val="00646B97"/>
    <w:rsid w:val="00647818"/>
    <w:rsid w:val="00651B4A"/>
    <w:rsid w:val="00652CA4"/>
    <w:rsid w:val="00654AC9"/>
    <w:rsid w:val="00655690"/>
    <w:rsid w:val="00661779"/>
    <w:rsid w:val="00661C9C"/>
    <w:rsid w:val="00662AD9"/>
    <w:rsid w:val="00663DE9"/>
    <w:rsid w:val="00665445"/>
    <w:rsid w:val="00665851"/>
    <w:rsid w:val="00666208"/>
    <w:rsid w:val="00667AC4"/>
    <w:rsid w:val="00667F09"/>
    <w:rsid w:val="00671591"/>
    <w:rsid w:val="00671D5D"/>
    <w:rsid w:val="00672935"/>
    <w:rsid w:val="00672B20"/>
    <w:rsid w:val="006748FE"/>
    <w:rsid w:val="00677B1B"/>
    <w:rsid w:val="00677BF5"/>
    <w:rsid w:val="00677E29"/>
    <w:rsid w:val="00681386"/>
    <w:rsid w:val="006814D8"/>
    <w:rsid w:val="0068170E"/>
    <w:rsid w:val="006859BD"/>
    <w:rsid w:val="00685A2D"/>
    <w:rsid w:val="00687970"/>
    <w:rsid w:val="006913FD"/>
    <w:rsid w:val="0069245A"/>
    <w:rsid w:val="00693717"/>
    <w:rsid w:val="006957F2"/>
    <w:rsid w:val="006A10EA"/>
    <w:rsid w:val="006A12B0"/>
    <w:rsid w:val="006A3B19"/>
    <w:rsid w:val="006A44F6"/>
    <w:rsid w:val="006A6CA6"/>
    <w:rsid w:val="006B0F02"/>
    <w:rsid w:val="006B11B8"/>
    <w:rsid w:val="006B4C2C"/>
    <w:rsid w:val="006C014E"/>
    <w:rsid w:val="006C16A9"/>
    <w:rsid w:val="006D0466"/>
    <w:rsid w:val="006D0B42"/>
    <w:rsid w:val="006D139F"/>
    <w:rsid w:val="006D1706"/>
    <w:rsid w:val="006D2778"/>
    <w:rsid w:val="006D4EDD"/>
    <w:rsid w:val="006D615D"/>
    <w:rsid w:val="006D6F25"/>
    <w:rsid w:val="006D76A2"/>
    <w:rsid w:val="006E140D"/>
    <w:rsid w:val="006E2350"/>
    <w:rsid w:val="006E29C2"/>
    <w:rsid w:val="006E2A90"/>
    <w:rsid w:val="006E3F1A"/>
    <w:rsid w:val="006F060C"/>
    <w:rsid w:val="006F2389"/>
    <w:rsid w:val="006F2988"/>
    <w:rsid w:val="006F358E"/>
    <w:rsid w:val="006F399E"/>
    <w:rsid w:val="006F617D"/>
    <w:rsid w:val="006F7425"/>
    <w:rsid w:val="007043D3"/>
    <w:rsid w:val="00704E13"/>
    <w:rsid w:val="00705D2D"/>
    <w:rsid w:val="007102C9"/>
    <w:rsid w:val="00712B92"/>
    <w:rsid w:val="007166D5"/>
    <w:rsid w:val="00717DED"/>
    <w:rsid w:val="0072147A"/>
    <w:rsid w:val="00721D94"/>
    <w:rsid w:val="007229E3"/>
    <w:rsid w:val="00723494"/>
    <w:rsid w:val="007237B7"/>
    <w:rsid w:val="0072402F"/>
    <w:rsid w:val="00724483"/>
    <w:rsid w:val="00725B3D"/>
    <w:rsid w:val="00726BCF"/>
    <w:rsid w:val="00730677"/>
    <w:rsid w:val="00730899"/>
    <w:rsid w:val="00731EEA"/>
    <w:rsid w:val="007321BC"/>
    <w:rsid w:val="00732779"/>
    <w:rsid w:val="00733A43"/>
    <w:rsid w:val="00733F18"/>
    <w:rsid w:val="00735402"/>
    <w:rsid w:val="0074132B"/>
    <w:rsid w:val="00742437"/>
    <w:rsid w:val="00745760"/>
    <w:rsid w:val="00747622"/>
    <w:rsid w:val="007478F0"/>
    <w:rsid w:val="0075022B"/>
    <w:rsid w:val="0075306E"/>
    <w:rsid w:val="00753CEA"/>
    <w:rsid w:val="00755DA8"/>
    <w:rsid w:val="00757DD6"/>
    <w:rsid w:val="007624A8"/>
    <w:rsid w:val="00765506"/>
    <w:rsid w:val="00766510"/>
    <w:rsid w:val="00767026"/>
    <w:rsid w:val="0077125F"/>
    <w:rsid w:val="00771DAD"/>
    <w:rsid w:val="007727A0"/>
    <w:rsid w:val="00776400"/>
    <w:rsid w:val="007767F5"/>
    <w:rsid w:val="00776975"/>
    <w:rsid w:val="00780465"/>
    <w:rsid w:val="007805A4"/>
    <w:rsid w:val="007816C9"/>
    <w:rsid w:val="007829D4"/>
    <w:rsid w:val="007837DA"/>
    <w:rsid w:val="00785CB8"/>
    <w:rsid w:val="00785EA2"/>
    <w:rsid w:val="00787988"/>
    <w:rsid w:val="00787DBD"/>
    <w:rsid w:val="00790099"/>
    <w:rsid w:val="00791C41"/>
    <w:rsid w:val="0079590C"/>
    <w:rsid w:val="007976DB"/>
    <w:rsid w:val="007A0140"/>
    <w:rsid w:val="007A3015"/>
    <w:rsid w:val="007A3728"/>
    <w:rsid w:val="007A44B9"/>
    <w:rsid w:val="007A636A"/>
    <w:rsid w:val="007A7A43"/>
    <w:rsid w:val="007B1213"/>
    <w:rsid w:val="007B2796"/>
    <w:rsid w:val="007B5386"/>
    <w:rsid w:val="007B619C"/>
    <w:rsid w:val="007C1F8E"/>
    <w:rsid w:val="007C249D"/>
    <w:rsid w:val="007C4294"/>
    <w:rsid w:val="007C44CD"/>
    <w:rsid w:val="007C7DAA"/>
    <w:rsid w:val="007D1D59"/>
    <w:rsid w:val="007D4BAA"/>
    <w:rsid w:val="007D4FA0"/>
    <w:rsid w:val="007D6928"/>
    <w:rsid w:val="007E29F9"/>
    <w:rsid w:val="007E32D0"/>
    <w:rsid w:val="007E36DA"/>
    <w:rsid w:val="007E3869"/>
    <w:rsid w:val="007E4B6F"/>
    <w:rsid w:val="007E63F3"/>
    <w:rsid w:val="007E7A07"/>
    <w:rsid w:val="007F438B"/>
    <w:rsid w:val="007F5CD0"/>
    <w:rsid w:val="007F683A"/>
    <w:rsid w:val="007F70D2"/>
    <w:rsid w:val="00800C25"/>
    <w:rsid w:val="008027B5"/>
    <w:rsid w:val="00804BC4"/>
    <w:rsid w:val="00806A8D"/>
    <w:rsid w:val="00812BB6"/>
    <w:rsid w:val="0081496E"/>
    <w:rsid w:val="00815646"/>
    <w:rsid w:val="00815D00"/>
    <w:rsid w:val="00821547"/>
    <w:rsid w:val="0082173B"/>
    <w:rsid w:val="00821CC3"/>
    <w:rsid w:val="00822BBB"/>
    <w:rsid w:val="00824953"/>
    <w:rsid w:val="0082794E"/>
    <w:rsid w:val="00830E91"/>
    <w:rsid w:val="00832E0B"/>
    <w:rsid w:val="008336A6"/>
    <w:rsid w:val="00834FAB"/>
    <w:rsid w:val="00835EDC"/>
    <w:rsid w:val="00840584"/>
    <w:rsid w:val="00840912"/>
    <w:rsid w:val="00840A93"/>
    <w:rsid w:val="00841307"/>
    <w:rsid w:val="008447A6"/>
    <w:rsid w:val="00844EEB"/>
    <w:rsid w:val="0085062C"/>
    <w:rsid w:val="00852CCD"/>
    <w:rsid w:val="00856D57"/>
    <w:rsid w:val="0085700F"/>
    <w:rsid w:val="00857231"/>
    <w:rsid w:val="00861E32"/>
    <w:rsid w:val="008641B9"/>
    <w:rsid w:val="00864D25"/>
    <w:rsid w:val="00865095"/>
    <w:rsid w:val="00865F47"/>
    <w:rsid w:val="00867D04"/>
    <w:rsid w:val="00870766"/>
    <w:rsid w:val="00871074"/>
    <w:rsid w:val="0087136C"/>
    <w:rsid w:val="008743F7"/>
    <w:rsid w:val="00877B00"/>
    <w:rsid w:val="00880535"/>
    <w:rsid w:val="00880C9E"/>
    <w:rsid w:val="00881647"/>
    <w:rsid w:val="00883941"/>
    <w:rsid w:val="008861A5"/>
    <w:rsid w:val="00890690"/>
    <w:rsid w:val="00890F38"/>
    <w:rsid w:val="0089356B"/>
    <w:rsid w:val="00894990"/>
    <w:rsid w:val="00896106"/>
    <w:rsid w:val="008A037E"/>
    <w:rsid w:val="008A2564"/>
    <w:rsid w:val="008A58FB"/>
    <w:rsid w:val="008A702E"/>
    <w:rsid w:val="008A7FBB"/>
    <w:rsid w:val="008B00EF"/>
    <w:rsid w:val="008B0C83"/>
    <w:rsid w:val="008B1DA1"/>
    <w:rsid w:val="008B370D"/>
    <w:rsid w:val="008B45C2"/>
    <w:rsid w:val="008B47EA"/>
    <w:rsid w:val="008B4EC5"/>
    <w:rsid w:val="008C09A3"/>
    <w:rsid w:val="008C22FD"/>
    <w:rsid w:val="008C2F6C"/>
    <w:rsid w:val="008C5DE5"/>
    <w:rsid w:val="008D0485"/>
    <w:rsid w:val="008D04E0"/>
    <w:rsid w:val="008D382A"/>
    <w:rsid w:val="008D401F"/>
    <w:rsid w:val="008D49F1"/>
    <w:rsid w:val="008D79E4"/>
    <w:rsid w:val="008E1AA4"/>
    <w:rsid w:val="008E3325"/>
    <w:rsid w:val="008E7833"/>
    <w:rsid w:val="008E7B26"/>
    <w:rsid w:val="008F507C"/>
    <w:rsid w:val="008F5B93"/>
    <w:rsid w:val="008F6022"/>
    <w:rsid w:val="008F64F3"/>
    <w:rsid w:val="008F72FB"/>
    <w:rsid w:val="008F7604"/>
    <w:rsid w:val="009006DC"/>
    <w:rsid w:val="009013A0"/>
    <w:rsid w:val="0090397A"/>
    <w:rsid w:val="00905B1A"/>
    <w:rsid w:val="00905FAD"/>
    <w:rsid w:val="00907E66"/>
    <w:rsid w:val="00910C86"/>
    <w:rsid w:val="009128AD"/>
    <w:rsid w:val="00914F85"/>
    <w:rsid w:val="00915173"/>
    <w:rsid w:val="009246F4"/>
    <w:rsid w:val="00926080"/>
    <w:rsid w:val="009352D5"/>
    <w:rsid w:val="00935461"/>
    <w:rsid w:val="009379E2"/>
    <w:rsid w:val="0094006F"/>
    <w:rsid w:val="009401DA"/>
    <w:rsid w:val="00942CB7"/>
    <w:rsid w:val="009449BF"/>
    <w:rsid w:val="00945AA1"/>
    <w:rsid w:val="00946B81"/>
    <w:rsid w:val="0094787F"/>
    <w:rsid w:val="00947ACB"/>
    <w:rsid w:val="00947C14"/>
    <w:rsid w:val="009502F6"/>
    <w:rsid w:val="00950F79"/>
    <w:rsid w:val="009532F4"/>
    <w:rsid w:val="00953337"/>
    <w:rsid w:val="00953F7A"/>
    <w:rsid w:val="00956FE7"/>
    <w:rsid w:val="00960A0B"/>
    <w:rsid w:val="0096211F"/>
    <w:rsid w:val="00962D0A"/>
    <w:rsid w:val="009650FF"/>
    <w:rsid w:val="00965ACA"/>
    <w:rsid w:val="0097192A"/>
    <w:rsid w:val="0097466E"/>
    <w:rsid w:val="00975761"/>
    <w:rsid w:val="00975A9D"/>
    <w:rsid w:val="00975B4A"/>
    <w:rsid w:val="009773C0"/>
    <w:rsid w:val="00982567"/>
    <w:rsid w:val="009838EB"/>
    <w:rsid w:val="00987D58"/>
    <w:rsid w:val="00991FB6"/>
    <w:rsid w:val="00997E82"/>
    <w:rsid w:val="009A0FBF"/>
    <w:rsid w:val="009A3D79"/>
    <w:rsid w:val="009A4B71"/>
    <w:rsid w:val="009A4DE1"/>
    <w:rsid w:val="009A61E4"/>
    <w:rsid w:val="009A73E9"/>
    <w:rsid w:val="009B06CB"/>
    <w:rsid w:val="009B24C7"/>
    <w:rsid w:val="009B2C6A"/>
    <w:rsid w:val="009B35CA"/>
    <w:rsid w:val="009B5F77"/>
    <w:rsid w:val="009C0A88"/>
    <w:rsid w:val="009C0F9F"/>
    <w:rsid w:val="009C10D4"/>
    <w:rsid w:val="009C1AA4"/>
    <w:rsid w:val="009C3CCB"/>
    <w:rsid w:val="009C443B"/>
    <w:rsid w:val="009C64D2"/>
    <w:rsid w:val="009C7E7D"/>
    <w:rsid w:val="009D2C0A"/>
    <w:rsid w:val="009D3496"/>
    <w:rsid w:val="009D3685"/>
    <w:rsid w:val="009D3EB1"/>
    <w:rsid w:val="009D51AD"/>
    <w:rsid w:val="009D540B"/>
    <w:rsid w:val="009D5C47"/>
    <w:rsid w:val="009D7D07"/>
    <w:rsid w:val="009E05D1"/>
    <w:rsid w:val="009E0BFD"/>
    <w:rsid w:val="009E11D6"/>
    <w:rsid w:val="009E1AD9"/>
    <w:rsid w:val="009E51D6"/>
    <w:rsid w:val="009E56AB"/>
    <w:rsid w:val="009E5951"/>
    <w:rsid w:val="009E6259"/>
    <w:rsid w:val="009F0EA4"/>
    <w:rsid w:val="009F1FEB"/>
    <w:rsid w:val="009F270A"/>
    <w:rsid w:val="009F3F51"/>
    <w:rsid w:val="009F434C"/>
    <w:rsid w:val="009F5964"/>
    <w:rsid w:val="009F5B44"/>
    <w:rsid w:val="009F6548"/>
    <w:rsid w:val="009F6770"/>
    <w:rsid w:val="009F6D78"/>
    <w:rsid w:val="00A015B7"/>
    <w:rsid w:val="00A03B10"/>
    <w:rsid w:val="00A05555"/>
    <w:rsid w:val="00A07500"/>
    <w:rsid w:val="00A1032E"/>
    <w:rsid w:val="00A10B74"/>
    <w:rsid w:val="00A12885"/>
    <w:rsid w:val="00A13E29"/>
    <w:rsid w:val="00A14424"/>
    <w:rsid w:val="00A159E3"/>
    <w:rsid w:val="00A1601E"/>
    <w:rsid w:val="00A16A63"/>
    <w:rsid w:val="00A17212"/>
    <w:rsid w:val="00A17927"/>
    <w:rsid w:val="00A17FD8"/>
    <w:rsid w:val="00A208DE"/>
    <w:rsid w:val="00A21CB2"/>
    <w:rsid w:val="00A25676"/>
    <w:rsid w:val="00A259A8"/>
    <w:rsid w:val="00A26CE6"/>
    <w:rsid w:val="00A270CE"/>
    <w:rsid w:val="00A272FC"/>
    <w:rsid w:val="00A31AC9"/>
    <w:rsid w:val="00A323A6"/>
    <w:rsid w:val="00A32493"/>
    <w:rsid w:val="00A35358"/>
    <w:rsid w:val="00A3541D"/>
    <w:rsid w:val="00A422BD"/>
    <w:rsid w:val="00A42584"/>
    <w:rsid w:val="00A4399E"/>
    <w:rsid w:val="00A43E45"/>
    <w:rsid w:val="00A44ADE"/>
    <w:rsid w:val="00A451A6"/>
    <w:rsid w:val="00A544C6"/>
    <w:rsid w:val="00A54B82"/>
    <w:rsid w:val="00A60403"/>
    <w:rsid w:val="00A63141"/>
    <w:rsid w:val="00A65368"/>
    <w:rsid w:val="00A702B2"/>
    <w:rsid w:val="00A721E9"/>
    <w:rsid w:val="00A723BE"/>
    <w:rsid w:val="00A744E9"/>
    <w:rsid w:val="00A75128"/>
    <w:rsid w:val="00A75A19"/>
    <w:rsid w:val="00A774BF"/>
    <w:rsid w:val="00A77761"/>
    <w:rsid w:val="00A81759"/>
    <w:rsid w:val="00A819F8"/>
    <w:rsid w:val="00A83278"/>
    <w:rsid w:val="00A83673"/>
    <w:rsid w:val="00A867D0"/>
    <w:rsid w:val="00A867E5"/>
    <w:rsid w:val="00A900EC"/>
    <w:rsid w:val="00A9174F"/>
    <w:rsid w:val="00A91839"/>
    <w:rsid w:val="00A9350D"/>
    <w:rsid w:val="00A941D1"/>
    <w:rsid w:val="00A952C2"/>
    <w:rsid w:val="00A961BF"/>
    <w:rsid w:val="00A97D97"/>
    <w:rsid w:val="00AA0B53"/>
    <w:rsid w:val="00AA0FDF"/>
    <w:rsid w:val="00AA2373"/>
    <w:rsid w:val="00AA6026"/>
    <w:rsid w:val="00AB1C1A"/>
    <w:rsid w:val="00AB304C"/>
    <w:rsid w:val="00AB330D"/>
    <w:rsid w:val="00AB3678"/>
    <w:rsid w:val="00AB48CD"/>
    <w:rsid w:val="00AB5A5D"/>
    <w:rsid w:val="00AC0280"/>
    <w:rsid w:val="00AC200F"/>
    <w:rsid w:val="00AC2026"/>
    <w:rsid w:val="00AC7B99"/>
    <w:rsid w:val="00AD09AE"/>
    <w:rsid w:val="00AD21A9"/>
    <w:rsid w:val="00AD2955"/>
    <w:rsid w:val="00AD2DBA"/>
    <w:rsid w:val="00AD2FA9"/>
    <w:rsid w:val="00AD4588"/>
    <w:rsid w:val="00AD6392"/>
    <w:rsid w:val="00AD6F5C"/>
    <w:rsid w:val="00AD758B"/>
    <w:rsid w:val="00AE36D4"/>
    <w:rsid w:val="00AE4FE4"/>
    <w:rsid w:val="00AE7540"/>
    <w:rsid w:val="00AF1E10"/>
    <w:rsid w:val="00AF25D8"/>
    <w:rsid w:val="00AF2E7E"/>
    <w:rsid w:val="00AF5844"/>
    <w:rsid w:val="00AF67C2"/>
    <w:rsid w:val="00AF7B1A"/>
    <w:rsid w:val="00B01700"/>
    <w:rsid w:val="00B01FF8"/>
    <w:rsid w:val="00B0270A"/>
    <w:rsid w:val="00B05356"/>
    <w:rsid w:val="00B10F50"/>
    <w:rsid w:val="00B11130"/>
    <w:rsid w:val="00B11BC5"/>
    <w:rsid w:val="00B1397E"/>
    <w:rsid w:val="00B17184"/>
    <w:rsid w:val="00B2765C"/>
    <w:rsid w:val="00B31EA5"/>
    <w:rsid w:val="00B33277"/>
    <w:rsid w:val="00B3551C"/>
    <w:rsid w:val="00B35DB1"/>
    <w:rsid w:val="00B41A8D"/>
    <w:rsid w:val="00B43FDA"/>
    <w:rsid w:val="00B44878"/>
    <w:rsid w:val="00B45D12"/>
    <w:rsid w:val="00B473E4"/>
    <w:rsid w:val="00B47B19"/>
    <w:rsid w:val="00B47C3E"/>
    <w:rsid w:val="00B50E67"/>
    <w:rsid w:val="00B54768"/>
    <w:rsid w:val="00B60AD9"/>
    <w:rsid w:val="00B60BF7"/>
    <w:rsid w:val="00B65C9E"/>
    <w:rsid w:val="00B66705"/>
    <w:rsid w:val="00B70F45"/>
    <w:rsid w:val="00B71D1F"/>
    <w:rsid w:val="00B76572"/>
    <w:rsid w:val="00B77236"/>
    <w:rsid w:val="00B80EF6"/>
    <w:rsid w:val="00B8153D"/>
    <w:rsid w:val="00B82C94"/>
    <w:rsid w:val="00B86981"/>
    <w:rsid w:val="00B874F6"/>
    <w:rsid w:val="00B87B61"/>
    <w:rsid w:val="00B91EBA"/>
    <w:rsid w:val="00B93849"/>
    <w:rsid w:val="00B93942"/>
    <w:rsid w:val="00B94756"/>
    <w:rsid w:val="00BA023E"/>
    <w:rsid w:val="00BA04EF"/>
    <w:rsid w:val="00BA124A"/>
    <w:rsid w:val="00BA1D2E"/>
    <w:rsid w:val="00BA204A"/>
    <w:rsid w:val="00BA542E"/>
    <w:rsid w:val="00BA543C"/>
    <w:rsid w:val="00BA559B"/>
    <w:rsid w:val="00BA6BD2"/>
    <w:rsid w:val="00BB0869"/>
    <w:rsid w:val="00BB2D24"/>
    <w:rsid w:val="00BB3821"/>
    <w:rsid w:val="00BB386C"/>
    <w:rsid w:val="00BB3B81"/>
    <w:rsid w:val="00BB5326"/>
    <w:rsid w:val="00BB55D7"/>
    <w:rsid w:val="00BB67C0"/>
    <w:rsid w:val="00BB7629"/>
    <w:rsid w:val="00BC12BB"/>
    <w:rsid w:val="00BC12E1"/>
    <w:rsid w:val="00BC1A42"/>
    <w:rsid w:val="00BC36F1"/>
    <w:rsid w:val="00BC400A"/>
    <w:rsid w:val="00BC57FE"/>
    <w:rsid w:val="00BC5DFC"/>
    <w:rsid w:val="00BD081C"/>
    <w:rsid w:val="00BD16CE"/>
    <w:rsid w:val="00BD189C"/>
    <w:rsid w:val="00BD2917"/>
    <w:rsid w:val="00BD530F"/>
    <w:rsid w:val="00BD7B83"/>
    <w:rsid w:val="00BE1089"/>
    <w:rsid w:val="00BE18C5"/>
    <w:rsid w:val="00BE2755"/>
    <w:rsid w:val="00BE42C3"/>
    <w:rsid w:val="00BE4578"/>
    <w:rsid w:val="00BE501C"/>
    <w:rsid w:val="00BE77C7"/>
    <w:rsid w:val="00BF0E33"/>
    <w:rsid w:val="00BF0F4C"/>
    <w:rsid w:val="00BF1EA8"/>
    <w:rsid w:val="00BF2C62"/>
    <w:rsid w:val="00BF2F30"/>
    <w:rsid w:val="00BF3F88"/>
    <w:rsid w:val="00BF46EB"/>
    <w:rsid w:val="00BF4BDF"/>
    <w:rsid w:val="00BF6F37"/>
    <w:rsid w:val="00BF7134"/>
    <w:rsid w:val="00C034BD"/>
    <w:rsid w:val="00C04AF8"/>
    <w:rsid w:val="00C04C98"/>
    <w:rsid w:val="00C0597E"/>
    <w:rsid w:val="00C070A8"/>
    <w:rsid w:val="00C07E7D"/>
    <w:rsid w:val="00C12393"/>
    <w:rsid w:val="00C135D6"/>
    <w:rsid w:val="00C14D0D"/>
    <w:rsid w:val="00C14F7B"/>
    <w:rsid w:val="00C1505E"/>
    <w:rsid w:val="00C16085"/>
    <w:rsid w:val="00C171DD"/>
    <w:rsid w:val="00C178FD"/>
    <w:rsid w:val="00C21E9D"/>
    <w:rsid w:val="00C2660D"/>
    <w:rsid w:val="00C31FEB"/>
    <w:rsid w:val="00C34299"/>
    <w:rsid w:val="00C41072"/>
    <w:rsid w:val="00C41E33"/>
    <w:rsid w:val="00C42BCC"/>
    <w:rsid w:val="00C431FA"/>
    <w:rsid w:val="00C50162"/>
    <w:rsid w:val="00C5250D"/>
    <w:rsid w:val="00C54431"/>
    <w:rsid w:val="00C556DF"/>
    <w:rsid w:val="00C604C7"/>
    <w:rsid w:val="00C60C81"/>
    <w:rsid w:val="00C61658"/>
    <w:rsid w:val="00C63229"/>
    <w:rsid w:val="00C64E30"/>
    <w:rsid w:val="00C64FD9"/>
    <w:rsid w:val="00C653CF"/>
    <w:rsid w:val="00C6686F"/>
    <w:rsid w:val="00C66989"/>
    <w:rsid w:val="00C705FB"/>
    <w:rsid w:val="00C71728"/>
    <w:rsid w:val="00C75075"/>
    <w:rsid w:val="00C753C9"/>
    <w:rsid w:val="00C7777F"/>
    <w:rsid w:val="00C77F7B"/>
    <w:rsid w:val="00C805CD"/>
    <w:rsid w:val="00C81B50"/>
    <w:rsid w:val="00C83F9C"/>
    <w:rsid w:val="00C840D1"/>
    <w:rsid w:val="00C84CE3"/>
    <w:rsid w:val="00C85357"/>
    <w:rsid w:val="00C85CB6"/>
    <w:rsid w:val="00C86874"/>
    <w:rsid w:val="00C9034F"/>
    <w:rsid w:val="00C92349"/>
    <w:rsid w:val="00C92561"/>
    <w:rsid w:val="00C9449D"/>
    <w:rsid w:val="00C953B2"/>
    <w:rsid w:val="00CA0349"/>
    <w:rsid w:val="00CA1B42"/>
    <w:rsid w:val="00CA3E9D"/>
    <w:rsid w:val="00CA3EED"/>
    <w:rsid w:val="00CA41E1"/>
    <w:rsid w:val="00CB068F"/>
    <w:rsid w:val="00CB0CDA"/>
    <w:rsid w:val="00CB16D3"/>
    <w:rsid w:val="00CB207E"/>
    <w:rsid w:val="00CB25F8"/>
    <w:rsid w:val="00CB276A"/>
    <w:rsid w:val="00CB336A"/>
    <w:rsid w:val="00CB41B0"/>
    <w:rsid w:val="00CB77A2"/>
    <w:rsid w:val="00CC1F0E"/>
    <w:rsid w:val="00CC4272"/>
    <w:rsid w:val="00CC4B4F"/>
    <w:rsid w:val="00CC59CE"/>
    <w:rsid w:val="00CC5FD5"/>
    <w:rsid w:val="00CC7457"/>
    <w:rsid w:val="00CD237F"/>
    <w:rsid w:val="00CD325E"/>
    <w:rsid w:val="00CD4F16"/>
    <w:rsid w:val="00CE21E8"/>
    <w:rsid w:val="00CE26D4"/>
    <w:rsid w:val="00CE33D1"/>
    <w:rsid w:val="00CE5B0E"/>
    <w:rsid w:val="00CE6920"/>
    <w:rsid w:val="00CE7EE8"/>
    <w:rsid w:val="00CF115B"/>
    <w:rsid w:val="00CF24BE"/>
    <w:rsid w:val="00CF28A8"/>
    <w:rsid w:val="00CF30F9"/>
    <w:rsid w:val="00CF38D5"/>
    <w:rsid w:val="00CF3BB7"/>
    <w:rsid w:val="00CF5CA1"/>
    <w:rsid w:val="00CF7CCE"/>
    <w:rsid w:val="00D0027B"/>
    <w:rsid w:val="00D01466"/>
    <w:rsid w:val="00D020C0"/>
    <w:rsid w:val="00D047D4"/>
    <w:rsid w:val="00D0511F"/>
    <w:rsid w:val="00D110A2"/>
    <w:rsid w:val="00D13EA3"/>
    <w:rsid w:val="00D15276"/>
    <w:rsid w:val="00D154D7"/>
    <w:rsid w:val="00D15518"/>
    <w:rsid w:val="00D15B38"/>
    <w:rsid w:val="00D166CC"/>
    <w:rsid w:val="00D233A1"/>
    <w:rsid w:val="00D2348A"/>
    <w:rsid w:val="00D2380C"/>
    <w:rsid w:val="00D279D8"/>
    <w:rsid w:val="00D27C9C"/>
    <w:rsid w:val="00D3001B"/>
    <w:rsid w:val="00D32050"/>
    <w:rsid w:val="00D3240B"/>
    <w:rsid w:val="00D34439"/>
    <w:rsid w:val="00D40385"/>
    <w:rsid w:val="00D40EB6"/>
    <w:rsid w:val="00D40FA4"/>
    <w:rsid w:val="00D43250"/>
    <w:rsid w:val="00D4380E"/>
    <w:rsid w:val="00D45EE6"/>
    <w:rsid w:val="00D462C5"/>
    <w:rsid w:val="00D4701E"/>
    <w:rsid w:val="00D476FF"/>
    <w:rsid w:val="00D51039"/>
    <w:rsid w:val="00D51C31"/>
    <w:rsid w:val="00D5402A"/>
    <w:rsid w:val="00D55687"/>
    <w:rsid w:val="00D579ED"/>
    <w:rsid w:val="00D604F7"/>
    <w:rsid w:val="00D605C7"/>
    <w:rsid w:val="00D61D78"/>
    <w:rsid w:val="00D6448C"/>
    <w:rsid w:val="00D7060B"/>
    <w:rsid w:val="00D70EC3"/>
    <w:rsid w:val="00D71895"/>
    <w:rsid w:val="00D71DB3"/>
    <w:rsid w:val="00D73856"/>
    <w:rsid w:val="00D74B69"/>
    <w:rsid w:val="00D7627A"/>
    <w:rsid w:val="00D76BF5"/>
    <w:rsid w:val="00D76F08"/>
    <w:rsid w:val="00D77D7B"/>
    <w:rsid w:val="00D80045"/>
    <w:rsid w:val="00D80E35"/>
    <w:rsid w:val="00D8181C"/>
    <w:rsid w:val="00D82685"/>
    <w:rsid w:val="00D826B4"/>
    <w:rsid w:val="00D839CC"/>
    <w:rsid w:val="00D83ABC"/>
    <w:rsid w:val="00D84776"/>
    <w:rsid w:val="00D86276"/>
    <w:rsid w:val="00D87F17"/>
    <w:rsid w:val="00D90876"/>
    <w:rsid w:val="00D92F70"/>
    <w:rsid w:val="00D94DB3"/>
    <w:rsid w:val="00D965A6"/>
    <w:rsid w:val="00D976D3"/>
    <w:rsid w:val="00D97A36"/>
    <w:rsid w:val="00DA0729"/>
    <w:rsid w:val="00DA25B4"/>
    <w:rsid w:val="00DA2A9D"/>
    <w:rsid w:val="00DA3F56"/>
    <w:rsid w:val="00DA482A"/>
    <w:rsid w:val="00DA57BE"/>
    <w:rsid w:val="00DA7375"/>
    <w:rsid w:val="00DA78C6"/>
    <w:rsid w:val="00DB5625"/>
    <w:rsid w:val="00DB634D"/>
    <w:rsid w:val="00DB76AF"/>
    <w:rsid w:val="00DB7816"/>
    <w:rsid w:val="00DB7852"/>
    <w:rsid w:val="00DC07B8"/>
    <w:rsid w:val="00DC1B55"/>
    <w:rsid w:val="00DC3DD2"/>
    <w:rsid w:val="00DC4B57"/>
    <w:rsid w:val="00DC5291"/>
    <w:rsid w:val="00DC678D"/>
    <w:rsid w:val="00DC68A4"/>
    <w:rsid w:val="00DD1BFC"/>
    <w:rsid w:val="00DD2ED9"/>
    <w:rsid w:val="00DD4B3E"/>
    <w:rsid w:val="00DD5385"/>
    <w:rsid w:val="00DD57F5"/>
    <w:rsid w:val="00DD6ACD"/>
    <w:rsid w:val="00DE1196"/>
    <w:rsid w:val="00DE4BCE"/>
    <w:rsid w:val="00DE6026"/>
    <w:rsid w:val="00DE7C62"/>
    <w:rsid w:val="00DF54C0"/>
    <w:rsid w:val="00DF5529"/>
    <w:rsid w:val="00DF6FB2"/>
    <w:rsid w:val="00E012CE"/>
    <w:rsid w:val="00E027E0"/>
    <w:rsid w:val="00E03A74"/>
    <w:rsid w:val="00E045B6"/>
    <w:rsid w:val="00E05C3C"/>
    <w:rsid w:val="00E05FCC"/>
    <w:rsid w:val="00E062A3"/>
    <w:rsid w:val="00E07C72"/>
    <w:rsid w:val="00E07F8E"/>
    <w:rsid w:val="00E128B8"/>
    <w:rsid w:val="00E14E5C"/>
    <w:rsid w:val="00E1578F"/>
    <w:rsid w:val="00E165C6"/>
    <w:rsid w:val="00E17E61"/>
    <w:rsid w:val="00E2085D"/>
    <w:rsid w:val="00E20898"/>
    <w:rsid w:val="00E2128A"/>
    <w:rsid w:val="00E244A4"/>
    <w:rsid w:val="00E26643"/>
    <w:rsid w:val="00E26BED"/>
    <w:rsid w:val="00E27903"/>
    <w:rsid w:val="00E30204"/>
    <w:rsid w:val="00E306B2"/>
    <w:rsid w:val="00E31B76"/>
    <w:rsid w:val="00E3210E"/>
    <w:rsid w:val="00E32505"/>
    <w:rsid w:val="00E32C65"/>
    <w:rsid w:val="00E336F3"/>
    <w:rsid w:val="00E35BC8"/>
    <w:rsid w:val="00E408BE"/>
    <w:rsid w:val="00E40E32"/>
    <w:rsid w:val="00E4502F"/>
    <w:rsid w:val="00E463D1"/>
    <w:rsid w:val="00E469C2"/>
    <w:rsid w:val="00E46CF8"/>
    <w:rsid w:val="00E46E2F"/>
    <w:rsid w:val="00E50723"/>
    <w:rsid w:val="00E51BF7"/>
    <w:rsid w:val="00E52201"/>
    <w:rsid w:val="00E52294"/>
    <w:rsid w:val="00E52E77"/>
    <w:rsid w:val="00E540E6"/>
    <w:rsid w:val="00E541D8"/>
    <w:rsid w:val="00E54B62"/>
    <w:rsid w:val="00E55B63"/>
    <w:rsid w:val="00E602D6"/>
    <w:rsid w:val="00E62C6E"/>
    <w:rsid w:val="00E62DB9"/>
    <w:rsid w:val="00E638A7"/>
    <w:rsid w:val="00E672A0"/>
    <w:rsid w:val="00E67373"/>
    <w:rsid w:val="00E71C2B"/>
    <w:rsid w:val="00E740B3"/>
    <w:rsid w:val="00E74A58"/>
    <w:rsid w:val="00E843E0"/>
    <w:rsid w:val="00E84BCE"/>
    <w:rsid w:val="00E86711"/>
    <w:rsid w:val="00E87EFF"/>
    <w:rsid w:val="00E9383F"/>
    <w:rsid w:val="00E9414A"/>
    <w:rsid w:val="00E9582A"/>
    <w:rsid w:val="00E96EDC"/>
    <w:rsid w:val="00EA0B27"/>
    <w:rsid w:val="00EA1034"/>
    <w:rsid w:val="00EA1BF6"/>
    <w:rsid w:val="00EA2E4A"/>
    <w:rsid w:val="00EA40BE"/>
    <w:rsid w:val="00EA5263"/>
    <w:rsid w:val="00EA5F41"/>
    <w:rsid w:val="00EB2857"/>
    <w:rsid w:val="00EB3068"/>
    <w:rsid w:val="00EC00AF"/>
    <w:rsid w:val="00EC2B12"/>
    <w:rsid w:val="00EC345E"/>
    <w:rsid w:val="00EC42A3"/>
    <w:rsid w:val="00EC440D"/>
    <w:rsid w:val="00EC5C9E"/>
    <w:rsid w:val="00EC5E67"/>
    <w:rsid w:val="00EC6293"/>
    <w:rsid w:val="00EC665F"/>
    <w:rsid w:val="00ED0B67"/>
    <w:rsid w:val="00ED1395"/>
    <w:rsid w:val="00ED3FBB"/>
    <w:rsid w:val="00ED45A4"/>
    <w:rsid w:val="00ED57E0"/>
    <w:rsid w:val="00ED6F2F"/>
    <w:rsid w:val="00ED713E"/>
    <w:rsid w:val="00EE6194"/>
    <w:rsid w:val="00EF040B"/>
    <w:rsid w:val="00EF19D2"/>
    <w:rsid w:val="00EF4192"/>
    <w:rsid w:val="00EF655B"/>
    <w:rsid w:val="00EF6ED3"/>
    <w:rsid w:val="00F018DD"/>
    <w:rsid w:val="00F0324A"/>
    <w:rsid w:val="00F03E30"/>
    <w:rsid w:val="00F0587B"/>
    <w:rsid w:val="00F077AB"/>
    <w:rsid w:val="00F133C5"/>
    <w:rsid w:val="00F13AD1"/>
    <w:rsid w:val="00F140FC"/>
    <w:rsid w:val="00F14227"/>
    <w:rsid w:val="00F1462D"/>
    <w:rsid w:val="00F16F2A"/>
    <w:rsid w:val="00F17E1E"/>
    <w:rsid w:val="00F21DA4"/>
    <w:rsid w:val="00F22394"/>
    <w:rsid w:val="00F258E5"/>
    <w:rsid w:val="00F30A6C"/>
    <w:rsid w:val="00F31F34"/>
    <w:rsid w:val="00F40BD8"/>
    <w:rsid w:val="00F43B1F"/>
    <w:rsid w:val="00F44278"/>
    <w:rsid w:val="00F45A55"/>
    <w:rsid w:val="00F46802"/>
    <w:rsid w:val="00F479DF"/>
    <w:rsid w:val="00F47B31"/>
    <w:rsid w:val="00F50175"/>
    <w:rsid w:val="00F504C9"/>
    <w:rsid w:val="00F505DC"/>
    <w:rsid w:val="00F50934"/>
    <w:rsid w:val="00F52D6B"/>
    <w:rsid w:val="00F52EE1"/>
    <w:rsid w:val="00F54AD3"/>
    <w:rsid w:val="00F56204"/>
    <w:rsid w:val="00F570A3"/>
    <w:rsid w:val="00F577C5"/>
    <w:rsid w:val="00F61935"/>
    <w:rsid w:val="00F62C52"/>
    <w:rsid w:val="00F6533F"/>
    <w:rsid w:val="00F670F1"/>
    <w:rsid w:val="00F7167D"/>
    <w:rsid w:val="00F716EA"/>
    <w:rsid w:val="00F73558"/>
    <w:rsid w:val="00F73FF1"/>
    <w:rsid w:val="00F7495A"/>
    <w:rsid w:val="00F81087"/>
    <w:rsid w:val="00F85194"/>
    <w:rsid w:val="00F8628A"/>
    <w:rsid w:val="00F86CFA"/>
    <w:rsid w:val="00F90A39"/>
    <w:rsid w:val="00F90C2C"/>
    <w:rsid w:val="00F91124"/>
    <w:rsid w:val="00F92FE7"/>
    <w:rsid w:val="00F96997"/>
    <w:rsid w:val="00FA07B9"/>
    <w:rsid w:val="00FA14B4"/>
    <w:rsid w:val="00FA2A41"/>
    <w:rsid w:val="00FA4DA2"/>
    <w:rsid w:val="00FA6360"/>
    <w:rsid w:val="00FA6799"/>
    <w:rsid w:val="00FA6897"/>
    <w:rsid w:val="00FA797B"/>
    <w:rsid w:val="00FA7B30"/>
    <w:rsid w:val="00FB0601"/>
    <w:rsid w:val="00FB237B"/>
    <w:rsid w:val="00FB2631"/>
    <w:rsid w:val="00FB26DB"/>
    <w:rsid w:val="00FB3EFA"/>
    <w:rsid w:val="00FB4251"/>
    <w:rsid w:val="00FB5087"/>
    <w:rsid w:val="00FB62AA"/>
    <w:rsid w:val="00FB7A23"/>
    <w:rsid w:val="00FC0B0F"/>
    <w:rsid w:val="00FC0B31"/>
    <w:rsid w:val="00FC170C"/>
    <w:rsid w:val="00FC2BD2"/>
    <w:rsid w:val="00FC3CA5"/>
    <w:rsid w:val="00FC410B"/>
    <w:rsid w:val="00FC54E9"/>
    <w:rsid w:val="00FD1204"/>
    <w:rsid w:val="00FD2212"/>
    <w:rsid w:val="00FD4DFB"/>
    <w:rsid w:val="00FD5778"/>
    <w:rsid w:val="00FD5DF3"/>
    <w:rsid w:val="00FD606B"/>
    <w:rsid w:val="00FD69C0"/>
    <w:rsid w:val="00FD6B3E"/>
    <w:rsid w:val="00FD74B7"/>
    <w:rsid w:val="00FE0745"/>
    <w:rsid w:val="00FE0DE3"/>
    <w:rsid w:val="00FE2B7B"/>
    <w:rsid w:val="00FE43E9"/>
    <w:rsid w:val="00FE4FE7"/>
    <w:rsid w:val="00FE7AC6"/>
    <w:rsid w:val="00FF1F59"/>
    <w:rsid w:val="00FF3D8E"/>
    <w:rsid w:val="00FF47C5"/>
    <w:rsid w:val="00FF5768"/>
    <w:rsid w:val="00FF6617"/>
    <w:rsid w:val="5AF6F19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55B7F8"/>
  <w15:chartTrackingRefBased/>
  <w15:docId w15:val="{714D46A5-9576-4B9B-A21E-95A5126F4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81D"/>
    <w:rPr>
      <w:rFonts w:eastAsiaTheme="minorHAnsi"/>
      <w:lang w:val="en-IE"/>
    </w:rPr>
  </w:style>
  <w:style w:type="paragraph" w:styleId="Heading1">
    <w:name w:val="heading 1"/>
    <w:basedOn w:val="Normal"/>
    <w:next w:val="Normal"/>
    <w:link w:val="Heading1Char"/>
    <w:uiPriority w:val="9"/>
    <w:qFormat/>
    <w:rsid w:val="000C338D"/>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B55D7"/>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rsid w:val="0039281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39281D"/>
  </w:style>
  <w:style w:type="paragraph" w:styleId="Title">
    <w:name w:val="Title"/>
    <w:basedOn w:val="Normal"/>
    <w:next w:val="Normal"/>
    <w:link w:val="TitleChar"/>
    <w:qFormat/>
    <w:rsid w:val="00FE0DE3"/>
    <w:pPr>
      <w:tabs>
        <w:tab w:val="left" w:pos="397"/>
      </w:tabs>
      <w:jc w:val="center"/>
    </w:pPr>
    <w:rPr>
      <w:rFonts w:ascii="Arial" w:eastAsia="Times New Roman" w:hAnsi="Arial" w:cs="Arial"/>
      <w:b/>
      <w:smallCaps/>
    </w:rPr>
  </w:style>
  <w:style w:type="character" w:customStyle="1" w:styleId="TitleChar">
    <w:name w:val="Title Char"/>
    <w:basedOn w:val="DefaultParagraphFont"/>
    <w:link w:val="Title"/>
    <w:rsid w:val="00FE0DE3"/>
    <w:rPr>
      <w:rFonts w:ascii="Arial" w:eastAsia="Times New Roman" w:hAnsi="Arial" w:cs="Arial"/>
      <w:b/>
      <w:smallCaps/>
      <w:lang w:val="en-IE"/>
    </w:rPr>
  </w:style>
  <w:style w:type="paragraph" w:styleId="Header">
    <w:name w:val="header"/>
    <w:basedOn w:val="Normal"/>
    <w:link w:val="HeaderChar"/>
    <w:uiPriority w:val="99"/>
    <w:unhideWhenUsed/>
    <w:rsid w:val="00FE0DE3"/>
    <w:pPr>
      <w:tabs>
        <w:tab w:val="center" w:pos="4680"/>
        <w:tab w:val="right" w:pos="9360"/>
      </w:tabs>
    </w:pPr>
  </w:style>
  <w:style w:type="character" w:customStyle="1" w:styleId="HeaderChar">
    <w:name w:val="Header Char"/>
    <w:basedOn w:val="DefaultParagraphFont"/>
    <w:link w:val="Header"/>
    <w:uiPriority w:val="99"/>
    <w:rsid w:val="00FE0DE3"/>
  </w:style>
  <w:style w:type="paragraph" w:styleId="Footer">
    <w:name w:val="footer"/>
    <w:basedOn w:val="Normal"/>
    <w:link w:val="FooterChar"/>
    <w:uiPriority w:val="99"/>
    <w:unhideWhenUsed/>
    <w:rsid w:val="00FE0DE3"/>
    <w:pPr>
      <w:tabs>
        <w:tab w:val="center" w:pos="4680"/>
        <w:tab w:val="right" w:pos="9360"/>
      </w:tabs>
    </w:pPr>
  </w:style>
  <w:style w:type="character" w:customStyle="1" w:styleId="FooterChar">
    <w:name w:val="Footer Char"/>
    <w:basedOn w:val="DefaultParagraphFont"/>
    <w:link w:val="Footer"/>
    <w:uiPriority w:val="99"/>
    <w:rsid w:val="00FE0DE3"/>
  </w:style>
  <w:style w:type="character" w:styleId="LineNumber">
    <w:name w:val="line number"/>
    <w:basedOn w:val="DefaultParagraphFont"/>
    <w:uiPriority w:val="99"/>
    <w:semiHidden/>
    <w:unhideWhenUsed/>
    <w:rsid w:val="00FE0DE3"/>
  </w:style>
  <w:style w:type="paragraph" w:styleId="FootnoteText">
    <w:name w:val="footnote text"/>
    <w:basedOn w:val="Normal"/>
    <w:link w:val="FootnoteTextChar"/>
    <w:uiPriority w:val="99"/>
    <w:semiHidden/>
    <w:unhideWhenUsed/>
    <w:rsid w:val="00FE0DE3"/>
    <w:rPr>
      <w:sz w:val="20"/>
      <w:szCs w:val="20"/>
      <w:lang w:val="ga-IE"/>
    </w:rPr>
  </w:style>
  <w:style w:type="character" w:customStyle="1" w:styleId="FootnoteTextChar">
    <w:name w:val="Footnote Text Char"/>
    <w:basedOn w:val="DefaultParagraphFont"/>
    <w:link w:val="FootnoteText"/>
    <w:uiPriority w:val="99"/>
    <w:semiHidden/>
    <w:rsid w:val="00FE0DE3"/>
    <w:rPr>
      <w:sz w:val="20"/>
      <w:szCs w:val="20"/>
      <w:lang w:val="ga-IE"/>
    </w:rPr>
  </w:style>
  <w:style w:type="character" w:styleId="FootnoteReference">
    <w:name w:val="footnote reference"/>
    <w:basedOn w:val="DefaultParagraphFont"/>
    <w:uiPriority w:val="99"/>
    <w:semiHidden/>
    <w:unhideWhenUsed/>
    <w:rsid w:val="00FE0DE3"/>
    <w:rPr>
      <w:vertAlign w:val="superscript"/>
    </w:rPr>
  </w:style>
  <w:style w:type="character" w:styleId="Hyperlink">
    <w:name w:val="Hyperlink"/>
    <w:basedOn w:val="DefaultParagraphFont"/>
    <w:uiPriority w:val="99"/>
    <w:unhideWhenUsed/>
    <w:rsid w:val="00BE2755"/>
    <w:rPr>
      <w:color w:val="0563C1" w:themeColor="hyperlink"/>
      <w:u w:val="single"/>
    </w:rPr>
  </w:style>
  <w:style w:type="paragraph" w:styleId="NormalWeb">
    <w:name w:val="Normal (Web)"/>
    <w:basedOn w:val="Normal"/>
    <w:uiPriority w:val="99"/>
    <w:semiHidden/>
    <w:unhideWhenUsed/>
    <w:rsid w:val="00652CA4"/>
    <w:pPr>
      <w:spacing w:before="100" w:beforeAutospacing="1" w:after="100" w:afterAutospacing="1"/>
    </w:pPr>
    <w:rPr>
      <w:rFonts w:ascii="Times New Roman" w:eastAsia="Times New Roman" w:hAnsi="Times New Roman" w:cs="Times New Roman"/>
    </w:rPr>
  </w:style>
  <w:style w:type="character" w:customStyle="1" w:styleId="Heading1Char">
    <w:name w:val="Heading 1 Char"/>
    <w:basedOn w:val="DefaultParagraphFont"/>
    <w:link w:val="Heading1"/>
    <w:uiPriority w:val="9"/>
    <w:rsid w:val="000C338D"/>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127ACC"/>
    <w:rPr>
      <w:sz w:val="16"/>
      <w:szCs w:val="16"/>
    </w:rPr>
  </w:style>
  <w:style w:type="paragraph" w:styleId="CommentText">
    <w:name w:val="annotation text"/>
    <w:basedOn w:val="Normal"/>
    <w:link w:val="CommentTextChar"/>
    <w:uiPriority w:val="99"/>
    <w:unhideWhenUsed/>
    <w:rsid w:val="00127ACC"/>
    <w:rPr>
      <w:sz w:val="20"/>
      <w:szCs w:val="20"/>
    </w:rPr>
  </w:style>
  <w:style w:type="character" w:customStyle="1" w:styleId="CommentTextChar">
    <w:name w:val="Comment Text Char"/>
    <w:basedOn w:val="DefaultParagraphFont"/>
    <w:link w:val="CommentText"/>
    <w:uiPriority w:val="99"/>
    <w:rsid w:val="00127ACC"/>
    <w:rPr>
      <w:sz w:val="20"/>
      <w:szCs w:val="20"/>
    </w:rPr>
  </w:style>
  <w:style w:type="paragraph" w:styleId="CommentSubject">
    <w:name w:val="annotation subject"/>
    <w:basedOn w:val="CommentText"/>
    <w:next w:val="CommentText"/>
    <w:link w:val="CommentSubjectChar"/>
    <w:uiPriority w:val="99"/>
    <w:semiHidden/>
    <w:unhideWhenUsed/>
    <w:rsid w:val="00127ACC"/>
    <w:rPr>
      <w:b/>
      <w:bCs/>
    </w:rPr>
  </w:style>
  <w:style w:type="character" w:customStyle="1" w:styleId="CommentSubjectChar">
    <w:name w:val="Comment Subject Char"/>
    <w:basedOn w:val="CommentTextChar"/>
    <w:link w:val="CommentSubject"/>
    <w:uiPriority w:val="99"/>
    <w:semiHidden/>
    <w:rsid w:val="00127ACC"/>
    <w:rPr>
      <w:b/>
      <w:bCs/>
      <w:sz w:val="20"/>
      <w:szCs w:val="20"/>
    </w:rPr>
  </w:style>
  <w:style w:type="paragraph" w:styleId="BalloonText">
    <w:name w:val="Balloon Text"/>
    <w:basedOn w:val="Normal"/>
    <w:link w:val="BalloonTextChar"/>
    <w:uiPriority w:val="99"/>
    <w:semiHidden/>
    <w:unhideWhenUsed/>
    <w:rsid w:val="00127AC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7ACC"/>
    <w:rPr>
      <w:rFonts w:ascii="Segoe UI" w:hAnsi="Segoe UI" w:cs="Segoe UI"/>
      <w:sz w:val="18"/>
      <w:szCs w:val="18"/>
    </w:rPr>
  </w:style>
  <w:style w:type="paragraph" w:styleId="ListParagraph">
    <w:name w:val="List Paragraph"/>
    <w:basedOn w:val="Normal"/>
    <w:uiPriority w:val="34"/>
    <w:qFormat/>
    <w:rsid w:val="0016007A"/>
    <w:pPr>
      <w:ind w:left="720"/>
      <w:contextualSpacing/>
    </w:pPr>
  </w:style>
  <w:style w:type="table" w:styleId="TableGrid">
    <w:name w:val="Table Grid"/>
    <w:basedOn w:val="TableNormal"/>
    <w:uiPriority w:val="39"/>
    <w:rsid w:val="002D37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BB55D7"/>
    <w:rPr>
      <w:rFonts w:asciiTheme="majorHAnsi" w:eastAsiaTheme="majorEastAsia" w:hAnsiTheme="majorHAnsi" w:cstheme="majorBidi"/>
      <w:color w:val="2E74B5" w:themeColor="accent1" w:themeShade="BF"/>
      <w:sz w:val="26"/>
      <w:szCs w:val="26"/>
    </w:rPr>
  </w:style>
  <w:style w:type="character" w:styleId="UnresolvedMention">
    <w:name w:val="Unresolved Mention"/>
    <w:basedOn w:val="DefaultParagraphFont"/>
    <w:uiPriority w:val="99"/>
    <w:unhideWhenUsed/>
    <w:rsid w:val="00F0324A"/>
    <w:rPr>
      <w:color w:val="808080"/>
      <w:shd w:val="clear" w:color="auto" w:fill="E6E6E6"/>
    </w:rPr>
  </w:style>
  <w:style w:type="character" w:customStyle="1" w:styleId="a">
    <w:name w:val="_"/>
    <w:basedOn w:val="DefaultParagraphFont"/>
    <w:rsid w:val="005D0BA4"/>
  </w:style>
  <w:style w:type="paragraph" w:customStyle="1" w:styleId="header1">
    <w:name w:val="header 1"/>
    <w:basedOn w:val="Normal"/>
    <w:next w:val="Standard"/>
    <w:rsid w:val="00F504C9"/>
    <w:pPr>
      <w:tabs>
        <w:tab w:val="left" w:pos="397"/>
      </w:tabs>
      <w:spacing w:after="120"/>
    </w:pPr>
    <w:rPr>
      <w:rFonts w:ascii="Arial" w:eastAsia="Times New Roman" w:hAnsi="Arial" w:cs="Arial"/>
      <w:b/>
      <w:caps/>
      <w:sz w:val="20"/>
      <w:szCs w:val="20"/>
    </w:rPr>
  </w:style>
  <w:style w:type="paragraph" w:customStyle="1" w:styleId="Standard">
    <w:name w:val="Standard"/>
    <w:basedOn w:val="Normal"/>
    <w:link w:val="StandardChar"/>
    <w:rsid w:val="00F504C9"/>
    <w:pPr>
      <w:tabs>
        <w:tab w:val="left" w:pos="397"/>
      </w:tabs>
    </w:pPr>
    <w:rPr>
      <w:rFonts w:ascii="Times New Roman" w:eastAsia="Times New Roman" w:hAnsi="Times New Roman" w:cs="Times New Roman"/>
      <w:sz w:val="18"/>
      <w:szCs w:val="18"/>
    </w:rPr>
  </w:style>
  <w:style w:type="character" w:customStyle="1" w:styleId="StandardChar">
    <w:name w:val="Standard Char"/>
    <w:basedOn w:val="DefaultParagraphFont"/>
    <w:link w:val="Standard"/>
    <w:rsid w:val="00F504C9"/>
    <w:rPr>
      <w:rFonts w:ascii="Times New Roman" w:eastAsia="Times New Roman" w:hAnsi="Times New Roman" w:cs="Times New Roman"/>
      <w:sz w:val="18"/>
      <w:szCs w:val="18"/>
    </w:rPr>
  </w:style>
  <w:style w:type="character" w:styleId="Emphasis">
    <w:name w:val="Emphasis"/>
    <w:basedOn w:val="DefaultParagraphFont"/>
    <w:uiPriority w:val="20"/>
    <w:qFormat/>
    <w:rsid w:val="00F504C9"/>
    <w:rPr>
      <w:i/>
      <w:iCs/>
    </w:rPr>
  </w:style>
  <w:style w:type="paragraph" w:customStyle="1" w:styleId="EndNoteBibliographyTitle">
    <w:name w:val="EndNote Bibliography Title"/>
    <w:basedOn w:val="Normal"/>
    <w:link w:val="EndNoteBibliographyTitleChar"/>
    <w:rsid w:val="00910C86"/>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10C86"/>
    <w:rPr>
      <w:rFonts w:ascii="Calibri" w:eastAsiaTheme="minorHAnsi" w:hAnsi="Calibri" w:cs="Calibri"/>
      <w:noProof/>
      <w:lang w:val="en-IE"/>
    </w:rPr>
  </w:style>
  <w:style w:type="paragraph" w:customStyle="1" w:styleId="EndNoteBibliography">
    <w:name w:val="EndNote Bibliography"/>
    <w:basedOn w:val="Normal"/>
    <w:link w:val="EndNoteBibliographyChar"/>
    <w:rsid w:val="00910C86"/>
    <w:rPr>
      <w:rFonts w:ascii="Calibri" w:hAnsi="Calibri" w:cs="Calibri"/>
      <w:noProof/>
    </w:rPr>
  </w:style>
  <w:style w:type="character" w:customStyle="1" w:styleId="EndNoteBibliographyChar">
    <w:name w:val="EndNote Bibliography Char"/>
    <w:basedOn w:val="DefaultParagraphFont"/>
    <w:link w:val="EndNoteBibliography"/>
    <w:rsid w:val="00910C86"/>
    <w:rPr>
      <w:rFonts w:ascii="Calibri" w:eastAsiaTheme="minorHAnsi" w:hAnsi="Calibri" w:cs="Calibri"/>
      <w:noProof/>
      <w:lang w:val="en-IE"/>
    </w:rPr>
  </w:style>
  <w:style w:type="character" w:styleId="FollowedHyperlink">
    <w:name w:val="FollowedHyperlink"/>
    <w:basedOn w:val="DefaultParagraphFont"/>
    <w:uiPriority w:val="99"/>
    <w:semiHidden/>
    <w:unhideWhenUsed/>
    <w:rsid w:val="009C7E7D"/>
    <w:rPr>
      <w:color w:val="954F72" w:themeColor="followedHyperlink"/>
      <w:u w:val="single"/>
    </w:rPr>
  </w:style>
  <w:style w:type="paragraph" w:styleId="Revision">
    <w:name w:val="Revision"/>
    <w:hidden/>
    <w:uiPriority w:val="99"/>
    <w:semiHidden/>
    <w:rsid w:val="003270B4"/>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748979">
      <w:bodyDiv w:val="1"/>
      <w:marLeft w:val="0"/>
      <w:marRight w:val="0"/>
      <w:marTop w:val="0"/>
      <w:marBottom w:val="0"/>
      <w:divBdr>
        <w:top w:val="none" w:sz="0" w:space="0" w:color="auto"/>
        <w:left w:val="none" w:sz="0" w:space="0" w:color="auto"/>
        <w:bottom w:val="none" w:sz="0" w:space="0" w:color="auto"/>
        <w:right w:val="none" w:sz="0" w:space="0" w:color="auto"/>
      </w:divBdr>
    </w:div>
    <w:div w:id="25713143">
      <w:bodyDiv w:val="1"/>
      <w:marLeft w:val="0"/>
      <w:marRight w:val="0"/>
      <w:marTop w:val="0"/>
      <w:marBottom w:val="0"/>
      <w:divBdr>
        <w:top w:val="none" w:sz="0" w:space="0" w:color="auto"/>
        <w:left w:val="none" w:sz="0" w:space="0" w:color="auto"/>
        <w:bottom w:val="none" w:sz="0" w:space="0" w:color="auto"/>
        <w:right w:val="none" w:sz="0" w:space="0" w:color="auto"/>
      </w:divBdr>
    </w:div>
    <w:div w:id="267199132">
      <w:bodyDiv w:val="1"/>
      <w:marLeft w:val="0"/>
      <w:marRight w:val="0"/>
      <w:marTop w:val="0"/>
      <w:marBottom w:val="0"/>
      <w:divBdr>
        <w:top w:val="none" w:sz="0" w:space="0" w:color="auto"/>
        <w:left w:val="none" w:sz="0" w:space="0" w:color="auto"/>
        <w:bottom w:val="none" w:sz="0" w:space="0" w:color="auto"/>
        <w:right w:val="none" w:sz="0" w:space="0" w:color="auto"/>
      </w:divBdr>
    </w:div>
    <w:div w:id="277224406">
      <w:bodyDiv w:val="1"/>
      <w:marLeft w:val="0"/>
      <w:marRight w:val="0"/>
      <w:marTop w:val="0"/>
      <w:marBottom w:val="0"/>
      <w:divBdr>
        <w:top w:val="none" w:sz="0" w:space="0" w:color="auto"/>
        <w:left w:val="none" w:sz="0" w:space="0" w:color="auto"/>
        <w:bottom w:val="none" w:sz="0" w:space="0" w:color="auto"/>
        <w:right w:val="none" w:sz="0" w:space="0" w:color="auto"/>
      </w:divBdr>
    </w:div>
    <w:div w:id="474297195">
      <w:bodyDiv w:val="1"/>
      <w:marLeft w:val="0"/>
      <w:marRight w:val="0"/>
      <w:marTop w:val="0"/>
      <w:marBottom w:val="0"/>
      <w:divBdr>
        <w:top w:val="none" w:sz="0" w:space="0" w:color="auto"/>
        <w:left w:val="none" w:sz="0" w:space="0" w:color="auto"/>
        <w:bottom w:val="none" w:sz="0" w:space="0" w:color="auto"/>
        <w:right w:val="none" w:sz="0" w:space="0" w:color="auto"/>
      </w:divBdr>
    </w:div>
    <w:div w:id="559285791">
      <w:bodyDiv w:val="1"/>
      <w:marLeft w:val="0"/>
      <w:marRight w:val="0"/>
      <w:marTop w:val="0"/>
      <w:marBottom w:val="0"/>
      <w:divBdr>
        <w:top w:val="none" w:sz="0" w:space="0" w:color="auto"/>
        <w:left w:val="none" w:sz="0" w:space="0" w:color="auto"/>
        <w:bottom w:val="none" w:sz="0" w:space="0" w:color="auto"/>
        <w:right w:val="none" w:sz="0" w:space="0" w:color="auto"/>
      </w:divBdr>
    </w:div>
    <w:div w:id="599752090">
      <w:bodyDiv w:val="1"/>
      <w:marLeft w:val="0"/>
      <w:marRight w:val="0"/>
      <w:marTop w:val="0"/>
      <w:marBottom w:val="0"/>
      <w:divBdr>
        <w:top w:val="none" w:sz="0" w:space="0" w:color="auto"/>
        <w:left w:val="none" w:sz="0" w:space="0" w:color="auto"/>
        <w:bottom w:val="none" w:sz="0" w:space="0" w:color="auto"/>
        <w:right w:val="none" w:sz="0" w:space="0" w:color="auto"/>
      </w:divBdr>
    </w:div>
    <w:div w:id="804664530">
      <w:bodyDiv w:val="1"/>
      <w:marLeft w:val="0"/>
      <w:marRight w:val="0"/>
      <w:marTop w:val="0"/>
      <w:marBottom w:val="0"/>
      <w:divBdr>
        <w:top w:val="none" w:sz="0" w:space="0" w:color="auto"/>
        <w:left w:val="none" w:sz="0" w:space="0" w:color="auto"/>
        <w:bottom w:val="none" w:sz="0" w:space="0" w:color="auto"/>
        <w:right w:val="none" w:sz="0" w:space="0" w:color="auto"/>
      </w:divBdr>
    </w:div>
    <w:div w:id="845437822">
      <w:bodyDiv w:val="1"/>
      <w:marLeft w:val="0"/>
      <w:marRight w:val="0"/>
      <w:marTop w:val="0"/>
      <w:marBottom w:val="0"/>
      <w:divBdr>
        <w:top w:val="none" w:sz="0" w:space="0" w:color="auto"/>
        <w:left w:val="none" w:sz="0" w:space="0" w:color="auto"/>
        <w:bottom w:val="none" w:sz="0" w:space="0" w:color="auto"/>
        <w:right w:val="none" w:sz="0" w:space="0" w:color="auto"/>
      </w:divBdr>
    </w:div>
    <w:div w:id="862329730">
      <w:bodyDiv w:val="1"/>
      <w:marLeft w:val="0"/>
      <w:marRight w:val="0"/>
      <w:marTop w:val="0"/>
      <w:marBottom w:val="0"/>
      <w:divBdr>
        <w:top w:val="none" w:sz="0" w:space="0" w:color="auto"/>
        <w:left w:val="none" w:sz="0" w:space="0" w:color="auto"/>
        <w:bottom w:val="none" w:sz="0" w:space="0" w:color="auto"/>
        <w:right w:val="none" w:sz="0" w:space="0" w:color="auto"/>
      </w:divBdr>
    </w:div>
    <w:div w:id="869025588">
      <w:bodyDiv w:val="1"/>
      <w:marLeft w:val="0"/>
      <w:marRight w:val="0"/>
      <w:marTop w:val="0"/>
      <w:marBottom w:val="0"/>
      <w:divBdr>
        <w:top w:val="none" w:sz="0" w:space="0" w:color="auto"/>
        <w:left w:val="none" w:sz="0" w:space="0" w:color="auto"/>
        <w:bottom w:val="none" w:sz="0" w:space="0" w:color="auto"/>
        <w:right w:val="none" w:sz="0" w:space="0" w:color="auto"/>
      </w:divBdr>
    </w:div>
    <w:div w:id="879515887">
      <w:bodyDiv w:val="1"/>
      <w:marLeft w:val="0"/>
      <w:marRight w:val="0"/>
      <w:marTop w:val="0"/>
      <w:marBottom w:val="0"/>
      <w:divBdr>
        <w:top w:val="none" w:sz="0" w:space="0" w:color="auto"/>
        <w:left w:val="none" w:sz="0" w:space="0" w:color="auto"/>
        <w:bottom w:val="none" w:sz="0" w:space="0" w:color="auto"/>
        <w:right w:val="none" w:sz="0" w:space="0" w:color="auto"/>
      </w:divBdr>
    </w:div>
    <w:div w:id="966543883">
      <w:bodyDiv w:val="1"/>
      <w:marLeft w:val="0"/>
      <w:marRight w:val="0"/>
      <w:marTop w:val="0"/>
      <w:marBottom w:val="0"/>
      <w:divBdr>
        <w:top w:val="none" w:sz="0" w:space="0" w:color="auto"/>
        <w:left w:val="none" w:sz="0" w:space="0" w:color="auto"/>
        <w:bottom w:val="none" w:sz="0" w:space="0" w:color="auto"/>
        <w:right w:val="none" w:sz="0" w:space="0" w:color="auto"/>
      </w:divBdr>
      <w:divsChild>
        <w:div w:id="2029524151">
          <w:marLeft w:val="0"/>
          <w:marRight w:val="0"/>
          <w:marTop w:val="0"/>
          <w:marBottom w:val="0"/>
          <w:divBdr>
            <w:top w:val="none" w:sz="0" w:space="0" w:color="auto"/>
            <w:left w:val="none" w:sz="0" w:space="0" w:color="auto"/>
            <w:bottom w:val="none" w:sz="0" w:space="0" w:color="auto"/>
            <w:right w:val="none" w:sz="0" w:space="0" w:color="auto"/>
          </w:divBdr>
          <w:divsChild>
            <w:div w:id="552741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1130907">
      <w:bodyDiv w:val="1"/>
      <w:marLeft w:val="0"/>
      <w:marRight w:val="0"/>
      <w:marTop w:val="0"/>
      <w:marBottom w:val="0"/>
      <w:divBdr>
        <w:top w:val="none" w:sz="0" w:space="0" w:color="auto"/>
        <w:left w:val="none" w:sz="0" w:space="0" w:color="auto"/>
        <w:bottom w:val="none" w:sz="0" w:space="0" w:color="auto"/>
        <w:right w:val="none" w:sz="0" w:space="0" w:color="auto"/>
      </w:divBdr>
    </w:div>
    <w:div w:id="972292811">
      <w:bodyDiv w:val="1"/>
      <w:marLeft w:val="0"/>
      <w:marRight w:val="0"/>
      <w:marTop w:val="0"/>
      <w:marBottom w:val="0"/>
      <w:divBdr>
        <w:top w:val="none" w:sz="0" w:space="0" w:color="auto"/>
        <w:left w:val="none" w:sz="0" w:space="0" w:color="auto"/>
        <w:bottom w:val="none" w:sz="0" w:space="0" w:color="auto"/>
        <w:right w:val="none" w:sz="0" w:space="0" w:color="auto"/>
      </w:divBdr>
    </w:div>
    <w:div w:id="1047219369">
      <w:bodyDiv w:val="1"/>
      <w:marLeft w:val="0"/>
      <w:marRight w:val="0"/>
      <w:marTop w:val="0"/>
      <w:marBottom w:val="0"/>
      <w:divBdr>
        <w:top w:val="none" w:sz="0" w:space="0" w:color="auto"/>
        <w:left w:val="none" w:sz="0" w:space="0" w:color="auto"/>
        <w:bottom w:val="none" w:sz="0" w:space="0" w:color="auto"/>
        <w:right w:val="none" w:sz="0" w:space="0" w:color="auto"/>
      </w:divBdr>
    </w:div>
    <w:div w:id="1053504092">
      <w:bodyDiv w:val="1"/>
      <w:marLeft w:val="0"/>
      <w:marRight w:val="0"/>
      <w:marTop w:val="0"/>
      <w:marBottom w:val="0"/>
      <w:divBdr>
        <w:top w:val="none" w:sz="0" w:space="0" w:color="auto"/>
        <w:left w:val="none" w:sz="0" w:space="0" w:color="auto"/>
        <w:bottom w:val="none" w:sz="0" w:space="0" w:color="auto"/>
        <w:right w:val="none" w:sz="0" w:space="0" w:color="auto"/>
      </w:divBdr>
    </w:div>
    <w:div w:id="1099181217">
      <w:bodyDiv w:val="1"/>
      <w:marLeft w:val="0"/>
      <w:marRight w:val="0"/>
      <w:marTop w:val="0"/>
      <w:marBottom w:val="0"/>
      <w:divBdr>
        <w:top w:val="none" w:sz="0" w:space="0" w:color="auto"/>
        <w:left w:val="none" w:sz="0" w:space="0" w:color="auto"/>
        <w:bottom w:val="none" w:sz="0" w:space="0" w:color="auto"/>
        <w:right w:val="none" w:sz="0" w:space="0" w:color="auto"/>
      </w:divBdr>
    </w:div>
    <w:div w:id="1187477217">
      <w:bodyDiv w:val="1"/>
      <w:marLeft w:val="0"/>
      <w:marRight w:val="0"/>
      <w:marTop w:val="0"/>
      <w:marBottom w:val="0"/>
      <w:divBdr>
        <w:top w:val="none" w:sz="0" w:space="0" w:color="auto"/>
        <w:left w:val="none" w:sz="0" w:space="0" w:color="auto"/>
        <w:bottom w:val="none" w:sz="0" w:space="0" w:color="auto"/>
        <w:right w:val="none" w:sz="0" w:space="0" w:color="auto"/>
      </w:divBdr>
    </w:div>
    <w:div w:id="1239904700">
      <w:bodyDiv w:val="1"/>
      <w:marLeft w:val="0"/>
      <w:marRight w:val="0"/>
      <w:marTop w:val="0"/>
      <w:marBottom w:val="0"/>
      <w:divBdr>
        <w:top w:val="none" w:sz="0" w:space="0" w:color="auto"/>
        <w:left w:val="none" w:sz="0" w:space="0" w:color="auto"/>
        <w:bottom w:val="none" w:sz="0" w:space="0" w:color="auto"/>
        <w:right w:val="none" w:sz="0" w:space="0" w:color="auto"/>
      </w:divBdr>
    </w:div>
    <w:div w:id="1244024454">
      <w:bodyDiv w:val="1"/>
      <w:marLeft w:val="0"/>
      <w:marRight w:val="0"/>
      <w:marTop w:val="0"/>
      <w:marBottom w:val="0"/>
      <w:divBdr>
        <w:top w:val="none" w:sz="0" w:space="0" w:color="auto"/>
        <w:left w:val="none" w:sz="0" w:space="0" w:color="auto"/>
        <w:bottom w:val="none" w:sz="0" w:space="0" w:color="auto"/>
        <w:right w:val="none" w:sz="0" w:space="0" w:color="auto"/>
      </w:divBdr>
    </w:div>
    <w:div w:id="1265503873">
      <w:bodyDiv w:val="1"/>
      <w:marLeft w:val="0"/>
      <w:marRight w:val="0"/>
      <w:marTop w:val="0"/>
      <w:marBottom w:val="0"/>
      <w:divBdr>
        <w:top w:val="none" w:sz="0" w:space="0" w:color="auto"/>
        <w:left w:val="none" w:sz="0" w:space="0" w:color="auto"/>
        <w:bottom w:val="none" w:sz="0" w:space="0" w:color="auto"/>
        <w:right w:val="none" w:sz="0" w:space="0" w:color="auto"/>
      </w:divBdr>
    </w:div>
    <w:div w:id="1273785550">
      <w:bodyDiv w:val="1"/>
      <w:marLeft w:val="0"/>
      <w:marRight w:val="0"/>
      <w:marTop w:val="0"/>
      <w:marBottom w:val="0"/>
      <w:divBdr>
        <w:top w:val="none" w:sz="0" w:space="0" w:color="auto"/>
        <w:left w:val="none" w:sz="0" w:space="0" w:color="auto"/>
        <w:bottom w:val="none" w:sz="0" w:space="0" w:color="auto"/>
        <w:right w:val="none" w:sz="0" w:space="0" w:color="auto"/>
      </w:divBdr>
    </w:div>
    <w:div w:id="1294141119">
      <w:bodyDiv w:val="1"/>
      <w:marLeft w:val="0"/>
      <w:marRight w:val="0"/>
      <w:marTop w:val="0"/>
      <w:marBottom w:val="0"/>
      <w:divBdr>
        <w:top w:val="none" w:sz="0" w:space="0" w:color="auto"/>
        <w:left w:val="none" w:sz="0" w:space="0" w:color="auto"/>
        <w:bottom w:val="none" w:sz="0" w:space="0" w:color="auto"/>
        <w:right w:val="none" w:sz="0" w:space="0" w:color="auto"/>
      </w:divBdr>
    </w:div>
    <w:div w:id="1419868382">
      <w:bodyDiv w:val="1"/>
      <w:marLeft w:val="0"/>
      <w:marRight w:val="0"/>
      <w:marTop w:val="0"/>
      <w:marBottom w:val="0"/>
      <w:divBdr>
        <w:top w:val="none" w:sz="0" w:space="0" w:color="auto"/>
        <w:left w:val="none" w:sz="0" w:space="0" w:color="auto"/>
        <w:bottom w:val="none" w:sz="0" w:space="0" w:color="auto"/>
        <w:right w:val="none" w:sz="0" w:space="0" w:color="auto"/>
      </w:divBdr>
    </w:div>
    <w:div w:id="1439332855">
      <w:bodyDiv w:val="1"/>
      <w:marLeft w:val="0"/>
      <w:marRight w:val="0"/>
      <w:marTop w:val="0"/>
      <w:marBottom w:val="0"/>
      <w:divBdr>
        <w:top w:val="none" w:sz="0" w:space="0" w:color="auto"/>
        <w:left w:val="none" w:sz="0" w:space="0" w:color="auto"/>
        <w:bottom w:val="none" w:sz="0" w:space="0" w:color="auto"/>
        <w:right w:val="none" w:sz="0" w:space="0" w:color="auto"/>
      </w:divBdr>
    </w:div>
    <w:div w:id="1487743356">
      <w:bodyDiv w:val="1"/>
      <w:marLeft w:val="0"/>
      <w:marRight w:val="0"/>
      <w:marTop w:val="0"/>
      <w:marBottom w:val="0"/>
      <w:divBdr>
        <w:top w:val="none" w:sz="0" w:space="0" w:color="auto"/>
        <w:left w:val="none" w:sz="0" w:space="0" w:color="auto"/>
        <w:bottom w:val="none" w:sz="0" w:space="0" w:color="auto"/>
        <w:right w:val="none" w:sz="0" w:space="0" w:color="auto"/>
      </w:divBdr>
    </w:div>
    <w:div w:id="1488746748">
      <w:bodyDiv w:val="1"/>
      <w:marLeft w:val="0"/>
      <w:marRight w:val="0"/>
      <w:marTop w:val="0"/>
      <w:marBottom w:val="0"/>
      <w:divBdr>
        <w:top w:val="none" w:sz="0" w:space="0" w:color="auto"/>
        <w:left w:val="none" w:sz="0" w:space="0" w:color="auto"/>
        <w:bottom w:val="none" w:sz="0" w:space="0" w:color="auto"/>
        <w:right w:val="none" w:sz="0" w:space="0" w:color="auto"/>
      </w:divBdr>
      <w:divsChild>
        <w:div w:id="604046978">
          <w:marLeft w:val="806"/>
          <w:marRight w:val="0"/>
          <w:marTop w:val="200"/>
          <w:marBottom w:val="0"/>
          <w:divBdr>
            <w:top w:val="none" w:sz="0" w:space="0" w:color="auto"/>
            <w:left w:val="none" w:sz="0" w:space="0" w:color="auto"/>
            <w:bottom w:val="none" w:sz="0" w:space="0" w:color="auto"/>
            <w:right w:val="none" w:sz="0" w:space="0" w:color="auto"/>
          </w:divBdr>
        </w:div>
        <w:div w:id="1013534373">
          <w:marLeft w:val="1080"/>
          <w:marRight w:val="0"/>
          <w:marTop w:val="100"/>
          <w:marBottom w:val="0"/>
          <w:divBdr>
            <w:top w:val="none" w:sz="0" w:space="0" w:color="auto"/>
            <w:left w:val="none" w:sz="0" w:space="0" w:color="auto"/>
            <w:bottom w:val="none" w:sz="0" w:space="0" w:color="auto"/>
            <w:right w:val="none" w:sz="0" w:space="0" w:color="auto"/>
          </w:divBdr>
        </w:div>
        <w:div w:id="1602880603">
          <w:marLeft w:val="1080"/>
          <w:marRight w:val="0"/>
          <w:marTop w:val="100"/>
          <w:marBottom w:val="0"/>
          <w:divBdr>
            <w:top w:val="none" w:sz="0" w:space="0" w:color="auto"/>
            <w:left w:val="none" w:sz="0" w:space="0" w:color="auto"/>
            <w:bottom w:val="none" w:sz="0" w:space="0" w:color="auto"/>
            <w:right w:val="none" w:sz="0" w:space="0" w:color="auto"/>
          </w:divBdr>
        </w:div>
        <w:div w:id="1354266926">
          <w:marLeft w:val="806"/>
          <w:marRight w:val="0"/>
          <w:marTop w:val="200"/>
          <w:marBottom w:val="0"/>
          <w:divBdr>
            <w:top w:val="none" w:sz="0" w:space="0" w:color="auto"/>
            <w:left w:val="none" w:sz="0" w:space="0" w:color="auto"/>
            <w:bottom w:val="none" w:sz="0" w:space="0" w:color="auto"/>
            <w:right w:val="none" w:sz="0" w:space="0" w:color="auto"/>
          </w:divBdr>
        </w:div>
        <w:div w:id="273370126">
          <w:marLeft w:val="1080"/>
          <w:marRight w:val="0"/>
          <w:marTop w:val="100"/>
          <w:marBottom w:val="0"/>
          <w:divBdr>
            <w:top w:val="none" w:sz="0" w:space="0" w:color="auto"/>
            <w:left w:val="none" w:sz="0" w:space="0" w:color="auto"/>
            <w:bottom w:val="none" w:sz="0" w:space="0" w:color="auto"/>
            <w:right w:val="none" w:sz="0" w:space="0" w:color="auto"/>
          </w:divBdr>
        </w:div>
        <w:div w:id="1258057152">
          <w:marLeft w:val="806"/>
          <w:marRight w:val="0"/>
          <w:marTop w:val="200"/>
          <w:marBottom w:val="0"/>
          <w:divBdr>
            <w:top w:val="none" w:sz="0" w:space="0" w:color="auto"/>
            <w:left w:val="none" w:sz="0" w:space="0" w:color="auto"/>
            <w:bottom w:val="none" w:sz="0" w:space="0" w:color="auto"/>
            <w:right w:val="none" w:sz="0" w:space="0" w:color="auto"/>
          </w:divBdr>
        </w:div>
        <w:div w:id="416441970">
          <w:marLeft w:val="1080"/>
          <w:marRight w:val="0"/>
          <w:marTop w:val="100"/>
          <w:marBottom w:val="0"/>
          <w:divBdr>
            <w:top w:val="none" w:sz="0" w:space="0" w:color="auto"/>
            <w:left w:val="none" w:sz="0" w:space="0" w:color="auto"/>
            <w:bottom w:val="none" w:sz="0" w:space="0" w:color="auto"/>
            <w:right w:val="none" w:sz="0" w:space="0" w:color="auto"/>
          </w:divBdr>
        </w:div>
        <w:div w:id="525827086">
          <w:marLeft w:val="1080"/>
          <w:marRight w:val="0"/>
          <w:marTop w:val="100"/>
          <w:marBottom w:val="0"/>
          <w:divBdr>
            <w:top w:val="none" w:sz="0" w:space="0" w:color="auto"/>
            <w:left w:val="none" w:sz="0" w:space="0" w:color="auto"/>
            <w:bottom w:val="none" w:sz="0" w:space="0" w:color="auto"/>
            <w:right w:val="none" w:sz="0" w:space="0" w:color="auto"/>
          </w:divBdr>
        </w:div>
        <w:div w:id="741566990">
          <w:marLeft w:val="1080"/>
          <w:marRight w:val="0"/>
          <w:marTop w:val="100"/>
          <w:marBottom w:val="0"/>
          <w:divBdr>
            <w:top w:val="none" w:sz="0" w:space="0" w:color="auto"/>
            <w:left w:val="none" w:sz="0" w:space="0" w:color="auto"/>
            <w:bottom w:val="none" w:sz="0" w:space="0" w:color="auto"/>
            <w:right w:val="none" w:sz="0" w:space="0" w:color="auto"/>
          </w:divBdr>
        </w:div>
        <w:div w:id="1899198957">
          <w:marLeft w:val="806"/>
          <w:marRight w:val="0"/>
          <w:marTop w:val="200"/>
          <w:marBottom w:val="0"/>
          <w:divBdr>
            <w:top w:val="none" w:sz="0" w:space="0" w:color="auto"/>
            <w:left w:val="none" w:sz="0" w:space="0" w:color="auto"/>
            <w:bottom w:val="none" w:sz="0" w:space="0" w:color="auto"/>
            <w:right w:val="none" w:sz="0" w:space="0" w:color="auto"/>
          </w:divBdr>
        </w:div>
        <w:div w:id="1260136961">
          <w:marLeft w:val="1080"/>
          <w:marRight w:val="0"/>
          <w:marTop w:val="100"/>
          <w:marBottom w:val="0"/>
          <w:divBdr>
            <w:top w:val="none" w:sz="0" w:space="0" w:color="auto"/>
            <w:left w:val="none" w:sz="0" w:space="0" w:color="auto"/>
            <w:bottom w:val="none" w:sz="0" w:space="0" w:color="auto"/>
            <w:right w:val="none" w:sz="0" w:space="0" w:color="auto"/>
          </w:divBdr>
        </w:div>
        <w:div w:id="169412472">
          <w:marLeft w:val="1080"/>
          <w:marRight w:val="0"/>
          <w:marTop w:val="100"/>
          <w:marBottom w:val="0"/>
          <w:divBdr>
            <w:top w:val="none" w:sz="0" w:space="0" w:color="auto"/>
            <w:left w:val="none" w:sz="0" w:space="0" w:color="auto"/>
            <w:bottom w:val="none" w:sz="0" w:space="0" w:color="auto"/>
            <w:right w:val="none" w:sz="0" w:space="0" w:color="auto"/>
          </w:divBdr>
        </w:div>
        <w:div w:id="1832478655">
          <w:marLeft w:val="1080"/>
          <w:marRight w:val="0"/>
          <w:marTop w:val="100"/>
          <w:marBottom w:val="0"/>
          <w:divBdr>
            <w:top w:val="none" w:sz="0" w:space="0" w:color="auto"/>
            <w:left w:val="none" w:sz="0" w:space="0" w:color="auto"/>
            <w:bottom w:val="none" w:sz="0" w:space="0" w:color="auto"/>
            <w:right w:val="none" w:sz="0" w:space="0" w:color="auto"/>
          </w:divBdr>
        </w:div>
        <w:div w:id="289559508">
          <w:marLeft w:val="1080"/>
          <w:marRight w:val="0"/>
          <w:marTop w:val="100"/>
          <w:marBottom w:val="0"/>
          <w:divBdr>
            <w:top w:val="none" w:sz="0" w:space="0" w:color="auto"/>
            <w:left w:val="none" w:sz="0" w:space="0" w:color="auto"/>
            <w:bottom w:val="none" w:sz="0" w:space="0" w:color="auto"/>
            <w:right w:val="none" w:sz="0" w:space="0" w:color="auto"/>
          </w:divBdr>
        </w:div>
        <w:div w:id="764422092">
          <w:marLeft w:val="1080"/>
          <w:marRight w:val="0"/>
          <w:marTop w:val="100"/>
          <w:marBottom w:val="0"/>
          <w:divBdr>
            <w:top w:val="none" w:sz="0" w:space="0" w:color="auto"/>
            <w:left w:val="none" w:sz="0" w:space="0" w:color="auto"/>
            <w:bottom w:val="none" w:sz="0" w:space="0" w:color="auto"/>
            <w:right w:val="none" w:sz="0" w:space="0" w:color="auto"/>
          </w:divBdr>
        </w:div>
      </w:divsChild>
    </w:div>
    <w:div w:id="1491141519">
      <w:bodyDiv w:val="1"/>
      <w:marLeft w:val="0"/>
      <w:marRight w:val="0"/>
      <w:marTop w:val="0"/>
      <w:marBottom w:val="0"/>
      <w:divBdr>
        <w:top w:val="none" w:sz="0" w:space="0" w:color="auto"/>
        <w:left w:val="none" w:sz="0" w:space="0" w:color="auto"/>
        <w:bottom w:val="none" w:sz="0" w:space="0" w:color="auto"/>
        <w:right w:val="none" w:sz="0" w:space="0" w:color="auto"/>
      </w:divBdr>
    </w:div>
    <w:div w:id="1620136629">
      <w:bodyDiv w:val="1"/>
      <w:marLeft w:val="0"/>
      <w:marRight w:val="0"/>
      <w:marTop w:val="0"/>
      <w:marBottom w:val="0"/>
      <w:divBdr>
        <w:top w:val="none" w:sz="0" w:space="0" w:color="auto"/>
        <w:left w:val="none" w:sz="0" w:space="0" w:color="auto"/>
        <w:bottom w:val="none" w:sz="0" w:space="0" w:color="auto"/>
        <w:right w:val="none" w:sz="0" w:space="0" w:color="auto"/>
      </w:divBdr>
    </w:div>
    <w:div w:id="1633973477">
      <w:bodyDiv w:val="1"/>
      <w:marLeft w:val="0"/>
      <w:marRight w:val="0"/>
      <w:marTop w:val="0"/>
      <w:marBottom w:val="0"/>
      <w:divBdr>
        <w:top w:val="none" w:sz="0" w:space="0" w:color="auto"/>
        <w:left w:val="none" w:sz="0" w:space="0" w:color="auto"/>
        <w:bottom w:val="none" w:sz="0" w:space="0" w:color="auto"/>
        <w:right w:val="none" w:sz="0" w:space="0" w:color="auto"/>
      </w:divBdr>
    </w:div>
    <w:div w:id="1767383921">
      <w:bodyDiv w:val="1"/>
      <w:marLeft w:val="0"/>
      <w:marRight w:val="0"/>
      <w:marTop w:val="0"/>
      <w:marBottom w:val="0"/>
      <w:divBdr>
        <w:top w:val="none" w:sz="0" w:space="0" w:color="auto"/>
        <w:left w:val="none" w:sz="0" w:space="0" w:color="auto"/>
        <w:bottom w:val="none" w:sz="0" w:space="0" w:color="auto"/>
        <w:right w:val="none" w:sz="0" w:space="0" w:color="auto"/>
      </w:divBdr>
    </w:div>
    <w:div w:id="1800100133">
      <w:bodyDiv w:val="1"/>
      <w:marLeft w:val="0"/>
      <w:marRight w:val="0"/>
      <w:marTop w:val="0"/>
      <w:marBottom w:val="0"/>
      <w:divBdr>
        <w:top w:val="none" w:sz="0" w:space="0" w:color="auto"/>
        <w:left w:val="none" w:sz="0" w:space="0" w:color="auto"/>
        <w:bottom w:val="none" w:sz="0" w:space="0" w:color="auto"/>
        <w:right w:val="none" w:sz="0" w:space="0" w:color="auto"/>
      </w:divBdr>
    </w:div>
    <w:div w:id="1890611451">
      <w:bodyDiv w:val="1"/>
      <w:marLeft w:val="0"/>
      <w:marRight w:val="0"/>
      <w:marTop w:val="0"/>
      <w:marBottom w:val="0"/>
      <w:divBdr>
        <w:top w:val="none" w:sz="0" w:space="0" w:color="auto"/>
        <w:left w:val="none" w:sz="0" w:space="0" w:color="auto"/>
        <w:bottom w:val="none" w:sz="0" w:space="0" w:color="auto"/>
        <w:right w:val="none" w:sz="0" w:space="0" w:color="auto"/>
      </w:divBdr>
    </w:div>
    <w:div w:id="1898542943">
      <w:bodyDiv w:val="1"/>
      <w:marLeft w:val="0"/>
      <w:marRight w:val="0"/>
      <w:marTop w:val="0"/>
      <w:marBottom w:val="0"/>
      <w:divBdr>
        <w:top w:val="none" w:sz="0" w:space="0" w:color="auto"/>
        <w:left w:val="none" w:sz="0" w:space="0" w:color="auto"/>
        <w:bottom w:val="none" w:sz="0" w:space="0" w:color="auto"/>
        <w:right w:val="none" w:sz="0" w:space="0" w:color="auto"/>
      </w:divBdr>
    </w:div>
    <w:div w:id="2007397512">
      <w:bodyDiv w:val="1"/>
      <w:marLeft w:val="0"/>
      <w:marRight w:val="0"/>
      <w:marTop w:val="0"/>
      <w:marBottom w:val="0"/>
      <w:divBdr>
        <w:top w:val="none" w:sz="0" w:space="0" w:color="auto"/>
        <w:left w:val="none" w:sz="0" w:space="0" w:color="auto"/>
        <w:bottom w:val="none" w:sz="0" w:space="0" w:color="auto"/>
        <w:right w:val="none" w:sz="0" w:space="0" w:color="auto"/>
      </w:divBdr>
    </w:div>
    <w:div w:id="2022508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dahoey@tcd.ie"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FC8F0FE53879E47A45FAD824EF9180C" ma:contentTypeVersion="15" ma:contentTypeDescription="Create a new document." ma:contentTypeScope="" ma:versionID="e6b862a66ec56f54a213f34f2e0364c6">
  <xsd:schema xmlns:xsd="http://www.w3.org/2001/XMLSchema" xmlns:xs="http://www.w3.org/2001/XMLSchema" xmlns:p="http://schemas.microsoft.com/office/2006/metadata/properties" xmlns:ns1="http://schemas.microsoft.com/sharepoint/v3" xmlns:ns3="75ab52a6-4379-4893-a059-d38afc6d27a1" xmlns:ns4="92bb395d-c053-4db2-85c0-1a2712a9a556" targetNamespace="http://schemas.microsoft.com/office/2006/metadata/properties" ma:root="true" ma:fieldsID="0cc7b9fe286d2108a9a78ee9d5cf6271" ns1:_="" ns3:_="" ns4:_="">
    <xsd:import namespace="http://schemas.microsoft.com/sharepoint/v3"/>
    <xsd:import namespace="75ab52a6-4379-4893-a059-d38afc6d27a1"/>
    <xsd:import namespace="92bb395d-c053-4db2-85c0-1a2712a9a55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1:_ip_UnifiedCompliancePolicyProperties" minOccurs="0"/>
                <xsd:element ref="ns1:_ip_UnifiedCompliancePolicyUIAction" minOccurs="0"/>
                <xsd:element ref="ns4:MediaServiceAutoKeyPoints" minOccurs="0"/>
                <xsd:element ref="ns4:MediaServiceKeyPoints"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5ab52a6-4379-4893-a059-d38afc6d27a1"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2bb395d-c053-4db2-85c0-1a2712a9a55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80E2BD3C-0A7C-45BB-B63F-CAEDFC804EAD}">
  <ds:schemaRefs>
    <ds:schemaRef ds:uri="http://schemas.microsoft.com/sharepoint/v3/contenttype/forms"/>
  </ds:schemaRefs>
</ds:datastoreItem>
</file>

<file path=customXml/itemProps2.xml><?xml version="1.0" encoding="utf-8"?>
<ds:datastoreItem xmlns:ds="http://schemas.openxmlformats.org/officeDocument/2006/customXml" ds:itemID="{37523137-3AB1-488F-B614-C94A591964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5ab52a6-4379-4893-a059-d38afc6d27a1"/>
    <ds:schemaRef ds:uri="92bb395d-c053-4db2-85c0-1a2712a9a5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E4C0F36-8FC8-4D38-977C-7DCCB7A343C3}">
  <ds:schemaRefs>
    <ds:schemaRef ds:uri="http://schemas.openxmlformats.org/officeDocument/2006/bibliography"/>
  </ds:schemaRefs>
</ds:datastoreItem>
</file>

<file path=customXml/itemProps4.xml><?xml version="1.0" encoding="utf-8"?>
<ds:datastoreItem xmlns:ds="http://schemas.openxmlformats.org/officeDocument/2006/customXml" ds:itemID="{D05E11D1-7D0A-446C-A172-A05036B945C3}">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448</Words>
  <Characters>2557</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Johnson</dc:creator>
  <cp:keywords/>
  <dc:description/>
  <cp:lastModifiedBy>David Hoey</cp:lastModifiedBy>
  <cp:revision>3</cp:revision>
  <dcterms:created xsi:type="dcterms:W3CDTF">2023-06-21T12:56:00Z</dcterms:created>
  <dcterms:modified xsi:type="dcterms:W3CDTF">2023-06-21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C8F0FE53879E47A45FAD824EF9180C</vt:lpwstr>
  </property>
</Properties>
</file>